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b/>
          <w:sz w:val="22"/>
        </w:rPr>
      </w:pPr>
      <w:bookmarkStart w:id="0" w:name="OLE_LINK21"/>
      <w:r>
        <w:rPr>
          <w:rFonts w:ascii="Arial" w:hAnsi="Arial" w:cs="Arial"/>
          <w:b/>
          <w:sz w:val="22"/>
        </w:rPr>
        <w:t>Supplementary Materials</w:t>
      </w:r>
    </w:p>
    <w:bookmarkEnd w:id="0"/>
    <w:p>
      <w:pPr>
        <w:spacing w:line="360" w:lineRule="auto"/>
        <w:ind w:right="-35"/>
        <w:outlineLvl w:val="0"/>
        <w:rPr>
          <w:rFonts w:ascii="Arial" w:hAnsi="Arial" w:cs="Arial"/>
          <w:b/>
          <w:sz w:val="24"/>
          <w:szCs w:val="24"/>
        </w:rPr>
      </w:pPr>
      <w:r>
        <w:rPr>
          <w:rFonts w:ascii="Arial" w:hAnsi="Arial" w:cs="Arial"/>
          <w:b/>
          <w:sz w:val="22"/>
          <w:lang w:val="en-GB"/>
        </w:rPr>
        <w:t xml:space="preserve">Materials: </w:t>
      </w:r>
      <w:r>
        <w:rPr>
          <w:rFonts w:ascii="Arial" w:hAnsi="Arial" w:cs="Arial"/>
          <w:sz w:val="22"/>
          <w:lang w:val="en-GB"/>
        </w:rPr>
        <w:t>Sorafenib was purchased from Selleck Chemicals (Houston, TX, USA). Actinomycin D was purchased from Sigma-Aldrich (</w:t>
      </w:r>
      <w:r>
        <w:rPr>
          <w:rFonts w:ascii="Arial" w:hAnsi="Arial" w:cs="Arial"/>
          <w:sz w:val="22"/>
        </w:rPr>
        <w:t>St. Louis, MO</w:t>
      </w:r>
      <w:r>
        <w:rPr>
          <w:rFonts w:ascii="Arial" w:hAnsi="Arial" w:cs="Arial"/>
          <w:sz w:val="22"/>
          <w:lang w:val="en-GB"/>
        </w:rPr>
        <w:t>, USA). RNase R was purchased from Epicentre (Madison, WI, USA).</w:t>
      </w:r>
      <w:r>
        <w:rPr>
          <w:rFonts w:ascii="Arial" w:hAnsi="Arial" w:cs="Arial"/>
          <w:sz w:val="24"/>
          <w:szCs w:val="24"/>
          <w:lang w:val="en-GB"/>
        </w:rPr>
        <w:t xml:space="preserve"> Cycloheximide (CHX) was purchased from MedChemExpress (Monmouth Junction, NJ, USA).</w:t>
      </w:r>
    </w:p>
    <w:p>
      <w:pPr>
        <w:spacing w:line="360" w:lineRule="auto"/>
        <w:ind w:right="-35"/>
        <w:rPr>
          <w:rFonts w:ascii="Arial" w:hAnsi="Arial" w:cs="Arial"/>
          <w:sz w:val="22"/>
          <w:lang w:val="en-GB"/>
        </w:rPr>
      </w:pPr>
    </w:p>
    <w:p>
      <w:pPr>
        <w:spacing w:line="360" w:lineRule="auto"/>
        <w:ind w:right="-35"/>
        <w:outlineLvl w:val="0"/>
        <w:rPr>
          <w:rFonts w:ascii="Arial" w:hAnsi="Arial" w:cs="Arial"/>
          <w:sz w:val="24"/>
          <w:szCs w:val="24"/>
        </w:rPr>
      </w:pPr>
      <w:r>
        <w:rPr>
          <w:rFonts w:ascii="Arial" w:hAnsi="Arial" w:eastAsia="儷黑 Pro" w:cs="Arial"/>
          <w:b/>
          <w:i/>
          <w:sz w:val="22"/>
          <w:lang w:val="en-GB" w:eastAsia="zh-TW"/>
        </w:rPr>
        <w:t>In vitro</w:t>
      </w:r>
      <w:r>
        <w:rPr>
          <w:rFonts w:ascii="Arial" w:hAnsi="Arial" w:eastAsia="儷黑 Pro" w:cs="Arial"/>
          <w:b/>
          <w:sz w:val="22"/>
          <w:lang w:val="en-GB" w:eastAsia="zh-TW"/>
        </w:rPr>
        <w:t xml:space="preserve"> cell culture/maintenance</w:t>
      </w:r>
      <w:r>
        <w:rPr>
          <w:rFonts w:ascii="Arial" w:hAnsi="Arial" w:cs="Arial"/>
          <w:b/>
          <w:sz w:val="22"/>
          <w:lang w:val="en-GB"/>
        </w:rPr>
        <w:t xml:space="preserve">: </w:t>
      </w:r>
      <w:r>
        <w:rPr>
          <w:rFonts w:ascii="Arial" w:hAnsi="Arial" w:cs="Arial"/>
          <w:sz w:val="22"/>
        </w:rPr>
        <w:t xml:space="preserve">The human HCC cell line HepG2 (RRID: CVCL_0027) and SKhep1 (RRID: CVCL_0525) were purchased from the </w:t>
      </w:r>
      <w:bookmarkStart w:id="1" w:name="OLE_LINK16"/>
      <w:bookmarkStart w:id="2" w:name="OLE_LINK15"/>
      <w:r>
        <w:rPr>
          <w:rFonts w:ascii="Arial" w:hAnsi="Arial" w:cs="Arial"/>
          <w:sz w:val="22"/>
        </w:rPr>
        <w:t>American Type Culture Collection</w:t>
      </w:r>
      <w:bookmarkEnd w:id="1"/>
      <w:bookmarkEnd w:id="2"/>
      <w:r>
        <w:rPr>
          <w:rFonts w:ascii="Arial" w:hAnsi="Arial" w:cs="Arial"/>
          <w:sz w:val="22"/>
        </w:rPr>
        <w:t xml:space="preserve"> (ATCC, Manassas, VA, USA). Huh7 and LM3 were purchased from the China Center for Type Culture (CCTCC, Wuhan, Hubei, China). </w:t>
      </w:r>
      <w:r>
        <w:rPr>
          <w:rFonts w:ascii="Arial" w:hAnsi="Arial" w:cs="Arial"/>
          <w:sz w:val="24"/>
          <w:szCs w:val="24"/>
        </w:rPr>
        <w:t>All the cell lines were mycoplasma negative and identified with authentication reports. Mycoplasma Test Kit GMyc-PCR (YEASEN, Shanghai, China) was used for mycoplasma detection. All the cell lines were cultured in Dulbecco's Modified Eagle's Media (</w:t>
      </w:r>
      <w:bookmarkStart w:id="3" w:name="OLE_LINK19"/>
      <w:bookmarkStart w:id="4" w:name="OLE_LINK20"/>
      <w:r>
        <w:rPr>
          <w:rFonts w:ascii="Arial" w:hAnsi="Arial" w:cs="Arial"/>
          <w:sz w:val="24"/>
          <w:szCs w:val="24"/>
        </w:rPr>
        <w:t>Invitrogen, Grand Island, NY, USA</w:t>
      </w:r>
      <w:bookmarkEnd w:id="3"/>
      <w:bookmarkEnd w:id="4"/>
      <w:r>
        <w:rPr>
          <w:rFonts w:ascii="Arial" w:hAnsi="Arial" w:cs="Arial"/>
          <w:sz w:val="24"/>
          <w:szCs w:val="24"/>
        </w:rPr>
        <w:t>) supplemented with 10% FBS (v/v), penicillin (25 units/ml), streptomycin (25 g/ml), 1% L-glutamine, and 10% fetal bovine serum (FBS) in a 5% (v/v) CO</w:t>
      </w:r>
      <w:r>
        <w:rPr>
          <w:rFonts w:ascii="Arial" w:hAnsi="Arial" w:cs="Arial"/>
          <w:sz w:val="24"/>
          <w:szCs w:val="24"/>
          <w:vertAlign w:val="subscript"/>
        </w:rPr>
        <w:t>2</w:t>
      </w:r>
      <w:r>
        <w:rPr>
          <w:rFonts w:ascii="Arial" w:hAnsi="Arial" w:cs="Arial"/>
          <w:sz w:val="24"/>
          <w:szCs w:val="24"/>
        </w:rPr>
        <w:t xml:space="preserve"> humidified incubator at 37°C. CCK-8 assays were conducted to confirm the resistance of each cell line to sorafenib. Cell growth curves were automatically recorded on the xCELLigence System (Roche Applied Sciences) in real-time. The cell index was followed for 3 days.</w:t>
      </w:r>
      <w:r>
        <w:t xml:space="preserve"> </w:t>
      </w:r>
      <w:r>
        <w:rPr>
          <w:rFonts w:ascii="Arial" w:hAnsi="Arial" w:cs="Arial"/>
          <w:sz w:val="24"/>
          <w:szCs w:val="24"/>
        </w:rPr>
        <w:t>For treatment with MAOs, each MAO (GeneTools</w:t>
      </w:r>
      <w:r>
        <w:rPr>
          <w:rFonts w:hint="eastAsia" w:ascii="Arial" w:hAnsi="Arial" w:cs="Arial"/>
          <w:sz w:val="24"/>
          <w:szCs w:val="24"/>
        </w:rPr>
        <w:t>,</w:t>
      </w:r>
      <w:r>
        <w:rPr>
          <w:rFonts w:ascii="Arial" w:hAnsi="Arial" w:cs="Arial"/>
          <w:sz w:val="24"/>
          <w:szCs w:val="24"/>
        </w:rPr>
        <w:t xml:space="preserve"> Philomath, OR, USA) was added to culture media at a final concentration of 10 μM along with Endoporter (GeneTools</w:t>
      </w:r>
      <w:r>
        <w:rPr>
          <w:rFonts w:hint="eastAsia" w:ascii="Arial" w:hAnsi="Arial" w:cs="Arial"/>
          <w:sz w:val="24"/>
          <w:szCs w:val="24"/>
        </w:rPr>
        <w:t>,</w:t>
      </w:r>
      <w:r>
        <w:rPr>
          <w:rFonts w:ascii="Arial" w:hAnsi="Arial" w:cs="Arial"/>
          <w:sz w:val="24"/>
          <w:szCs w:val="24"/>
        </w:rPr>
        <w:t xml:space="preserve"> Philomath, OR, USA) and incubated for 24 hours. The sequence of MAOs targeting the predicted </w:t>
      </w:r>
      <w:r>
        <w:rPr>
          <w:rFonts w:ascii="Arial" w:hAnsi="Arial" w:cs="Arial"/>
          <w:sz w:val="22"/>
        </w:rPr>
        <w:t>m</w:t>
      </w:r>
      <w:r>
        <w:rPr>
          <w:rFonts w:ascii="Arial" w:hAnsi="Arial" w:cs="Arial"/>
          <w:sz w:val="22"/>
          <w:vertAlign w:val="superscript"/>
        </w:rPr>
        <w:t>6</w:t>
      </w:r>
      <w:r>
        <w:rPr>
          <w:rFonts w:ascii="Arial" w:hAnsi="Arial" w:cs="Arial"/>
          <w:sz w:val="22"/>
        </w:rPr>
        <w:t>A site on circRNA-SORE</w:t>
      </w:r>
      <w:r>
        <w:rPr>
          <w:rFonts w:ascii="Arial" w:hAnsi="Arial" w:cs="Arial"/>
          <w:sz w:val="24"/>
          <w:szCs w:val="24"/>
        </w:rPr>
        <w:t xml:space="preserve">: </w:t>
      </w:r>
      <w:r>
        <w:rPr>
          <w:rFonts w:ascii="Arial" w:hAnsi="Arial" w:cs="Arial"/>
          <w:sz w:val="22"/>
        </w:rPr>
        <w:t>TGAGTCCTACCTTGATGGAGTCTCT.</w:t>
      </w:r>
    </w:p>
    <w:p>
      <w:pPr>
        <w:spacing w:line="360" w:lineRule="auto"/>
        <w:ind w:right="-35"/>
        <w:outlineLvl w:val="0"/>
        <w:rPr>
          <w:rFonts w:ascii="Arial" w:hAnsi="Arial" w:cs="Arial"/>
          <w:b/>
          <w:sz w:val="22"/>
          <w:highlight w:val="yellow"/>
        </w:rPr>
      </w:pPr>
    </w:p>
    <w:p>
      <w:pPr>
        <w:spacing w:line="360" w:lineRule="auto"/>
        <w:ind w:right="-35"/>
        <w:outlineLvl w:val="0"/>
        <w:rPr>
          <w:rFonts w:ascii="Arial" w:hAnsi="Arial" w:cs="Arial"/>
          <w:sz w:val="22"/>
        </w:rPr>
      </w:pPr>
      <w:r>
        <w:rPr>
          <w:rFonts w:ascii="Arial" w:hAnsi="Arial" w:cs="Arial"/>
          <w:b/>
          <w:sz w:val="22"/>
        </w:rPr>
        <w:t xml:space="preserve">Western blot analysis: </w:t>
      </w:r>
      <w:r>
        <w:rPr>
          <w:rFonts w:ascii="Arial" w:hAnsi="Arial" w:cs="Arial"/>
          <w:sz w:val="22"/>
        </w:rPr>
        <w:t>Cells were lysed in lysis buffer and proteins (30 µg) were separated on 10–12% SDS/PAGE gel and then transferred onto PVDF membranes (Millipore, Billerica, MA). After blocking membranes, they were incubated with appropriate dilutions of s</w:t>
      </w:r>
      <w:bookmarkStart w:id="5" w:name="OLE_LINK40"/>
      <w:bookmarkStart w:id="6" w:name="OLE_LINK39"/>
      <w:r>
        <w:rPr>
          <w:rFonts w:ascii="Arial" w:hAnsi="Arial" w:cs="Arial"/>
          <w:sz w:val="22"/>
        </w:rPr>
        <w:t>pecific primary antibodies against</w:t>
      </w:r>
      <w:bookmarkEnd w:id="5"/>
      <w:bookmarkEnd w:id="6"/>
      <w:r>
        <w:rPr>
          <w:rFonts w:ascii="Arial" w:hAnsi="Arial" w:cs="Arial"/>
          <w:sz w:val="22"/>
        </w:rPr>
        <w:t xml:space="preserve"> </w:t>
      </w:r>
      <w:bookmarkStart w:id="7" w:name="OLE_LINK151"/>
      <w:bookmarkStart w:id="8" w:name="OLE_LINK152"/>
      <w:r>
        <w:rPr>
          <w:rFonts w:ascii="Arial" w:hAnsi="Arial" w:cs="Arial"/>
          <w:sz w:val="22"/>
        </w:rPr>
        <w:t>β-tubulin</w:t>
      </w:r>
      <w:bookmarkEnd w:id="7"/>
      <w:bookmarkEnd w:id="8"/>
      <w:r>
        <w:rPr>
          <w:rFonts w:ascii="Arial" w:hAnsi="Arial" w:cs="Arial"/>
          <w:sz w:val="22"/>
        </w:rPr>
        <w:t>, wnt2b, Ago2 (</w:t>
      </w:r>
      <w:bookmarkStart w:id="9" w:name="OLE_LINK28"/>
      <w:bookmarkStart w:id="10" w:name="OLE_LINK23"/>
      <w:r>
        <w:rPr>
          <w:rFonts w:ascii="Arial" w:hAnsi="Arial" w:cs="Arial"/>
          <w:sz w:val="22"/>
        </w:rPr>
        <w:t xml:space="preserve">from </w:t>
      </w:r>
      <w:bookmarkEnd w:id="9"/>
      <w:bookmarkEnd w:id="10"/>
      <w:bookmarkStart w:id="11" w:name="OLE_LINK80"/>
      <w:bookmarkStart w:id="12" w:name="OLE_LINK85"/>
      <w:r>
        <w:rPr>
          <w:rFonts w:ascii="Arial" w:hAnsi="Arial" w:cs="Arial"/>
          <w:sz w:val="22"/>
        </w:rPr>
        <w:t>Abcam, Cambridge, MA) and β-catenin (</w:t>
      </w:r>
      <w:bookmarkStart w:id="13" w:name="OLE_LINK29"/>
      <w:bookmarkStart w:id="14" w:name="OLE_LINK30"/>
      <w:r>
        <w:rPr>
          <w:rFonts w:ascii="Arial" w:hAnsi="Arial" w:cs="Arial"/>
          <w:sz w:val="22"/>
        </w:rPr>
        <w:t>from Cell Signaling</w:t>
      </w:r>
      <w:bookmarkEnd w:id="13"/>
      <w:bookmarkEnd w:id="14"/>
      <w:r>
        <w:rPr>
          <w:rFonts w:ascii="Arial" w:hAnsi="Arial" w:cs="Arial"/>
          <w:sz w:val="22"/>
        </w:rPr>
        <w:t>, Danvers, MA)</w:t>
      </w:r>
      <w:bookmarkEnd w:id="11"/>
      <w:bookmarkEnd w:id="12"/>
      <w:r>
        <w:rPr>
          <w:rFonts w:ascii="Arial" w:hAnsi="Arial" w:cs="Arial"/>
          <w:sz w:val="22"/>
        </w:rPr>
        <w:t>. The blots were incubated with HRP-conjugated secondary antibodies and visualized using the ECL system (Thermo Fisher Scientific, Rochester, NY).</w:t>
      </w:r>
    </w:p>
    <w:p>
      <w:pPr>
        <w:spacing w:line="360" w:lineRule="auto"/>
        <w:ind w:right="-35"/>
        <w:outlineLvl w:val="0"/>
        <w:rPr>
          <w:rFonts w:ascii="Arial" w:hAnsi="Arial" w:cs="Arial"/>
          <w:sz w:val="22"/>
        </w:rPr>
      </w:pPr>
    </w:p>
    <w:p>
      <w:pPr>
        <w:spacing w:line="360" w:lineRule="auto"/>
        <w:ind w:right="-35"/>
        <w:outlineLvl w:val="0"/>
        <w:rPr>
          <w:rFonts w:ascii="Arial" w:hAnsi="Arial" w:cs="Arial"/>
          <w:sz w:val="22"/>
        </w:rPr>
      </w:pPr>
      <w:r>
        <w:rPr>
          <w:rFonts w:ascii="Arial" w:hAnsi="Arial" w:cs="Arial"/>
          <w:b/>
          <w:sz w:val="22"/>
        </w:rPr>
        <w:t xml:space="preserve">CCK8 assay and colony formation assay: </w:t>
      </w:r>
      <w:r>
        <w:rPr>
          <w:rFonts w:ascii="Arial" w:hAnsi="Arial" w:cs="Arial"/>
          <w:sz w:val="22"/>
        </w:rPr>
        <w:t>The viability of HCC cells was determined by Cell Counting Kit 8 (Dojindo, Japan) and measured at OD 450 nm with the BioTek Gen5 system (BioTeck, USA). 6-cm dishes were seeded with 1 × 10</w:t>
      </w:r>
      <w:r>
        <w:rPr>
          <w:rFonts w:ascii="Arial" w:hAnsi="Arial" w:cs="Arial"/>
          <w:sz w:val="22"/>
          <w:vertAlign w:val="superscript"/>
        </w:rPr>
        <w:t>4</w:t>
      </w:r>
      <w:r>
        <w:rPr>
          <w:rFonts w:ascii="Arial" w:hAnsi="Arial" w:cs="Arial"/>
          <w:sz w:val="22"/>
        </w:rPr>
        <w:t xml:space="preserve"> viable cells and allowed to grow for 24 hours. The cells were then incubated in the presence or absence of designated siRNA transfection for 24 hours in complete media, then washed with PBS gently and allowed to grow in complete media for another 7 days with sorafenib treatment. The colonies obtained were then washed gently with PBS and fixed in 4% paraformaldehyde for 20 minutes at room temperature and then washed with PBS followed by staining with 0.1% (w/v) crystal violet. The colonies with &gt;50 cells under microscope were counted. Three different independent experiments were performed.</w:t>
      </w:r>
    </w:p>
    <w:p>
      <w:pPr>
        <w:autoSpaceDE w:val="0"/>
        <w:autoSpaceDN w:val="0"/>
        <w:adjustRightInd w:val="0"/>
        <w:jc w:val="left"/>
        <w:rPr>
          <w:rFonts w:ascii="Arial" w:hAnsi="Arial" w:cs="Arial"/>
          <w:sz w:val="22"/>
        </w:rPr>
      </w:pPr>
    </w:p>
    <w:p>
      <w:pPr>
        <w:spacing w:line="360" w:lineRule="auto"/>
        <w:ind w:right="-35"/>
        <w:outlineLvl w:val="0"/>
        <w:rPr>
          <w:rFonts w:ascii="Arial" w:hAnsi="Arial" w:cs="Arial"/>
          <w:sz w:val="22"/>
        </w:rPr>
      </w:pPr>
      <w:r>
        <w:rPr>
          <w:rFonts w:ascii="Arial" w:hAnsi="Arial" w:cs="Arial"/>
          <w:b/>
          <w:sz w:val="22"/>
        </w:rPr>
        <w:t>RNA extraction, miRNA extraction, and reverse transcription and Quantitative Real-Time PCR analysis:</w:t>
      </w:r>
      <w:r>
        <w:rPr>
          <w:rFonts w:ascii="Arial" w:hAnsi="Arial" w:cs="Arial"/>
          <w:sz w:val="22"/>
        </w:rPr>
        <w:t xml:space="preserve"> For RNA extraction, total RNA was isolated using Trizol reagent (Invitrogen, Grand Island, NY). 1 µg of total RNA was subjected to reverse transcription using Superscript III transcriptase (Invitrogen, Grand Island, NY). Quantitative real-time PCR (qRT-PCR) was conducted using a Bio-Rad CFX96 system with SYBR green to determine the mRNA expression level of a gene of interest. Expression levels were normalized to the expression of β-actin RNA. miRNA was isolated by using PureLink® miRNA kit. Briefly, 50 ng of miRNA was processed for poly A addition by adding 1 unit of polymerase with 1 mM ATP in 1x RT buffer at 37</w:t>
      </w:r>
      <w:r>
        <w:rPr>
          <w:rFonts w:ascii="Cambria Math" w:hAnsi="Cambria Math" w:cs="Cambria Math"/>
          <w:sz w:val="22"/>
        </w:rPr>
        <w:t>℃</w:t>
      </w:r>
      <w:r>
        <w:rPr>
          <w:rFonts w:ascii="Arial" w:hAnsi="Arial" w:cs="Arial"/>
          <w:sz w:val="22"/>
        </w:rPr>
        <w:t xml:space="preserve"> for 10 minutes in 10 μl volume. The sample was heat inactivated at 95</w:t>
      </w:r>
      <w:r>
        <w:rPr>
          <w:rFonts w:ascii="Cambria Math" w:hAnsi="Cambria Math" w:cs="Cambria Math"/>
          <w:sz w:val="22"/>
        </w:rPr>
        <w:t>℃</w:t>
      </w:r>
      <w:r>
        <w:rPr>
          <w:rFonts w:ascii="Arial" w:hAnsi="Arial" w:cs="Arial"/>
          <w:sz w:val="22"/>
        </w:rPr>
        <w:t xml:space="preserve"> for 2 minutes. 50 of pmol anchor primer was added to 12.5 μl, incubated at 65</w:t>
      </w:r>
      <w:r>
        <w:rPr>
          <w:rFonts w:ascii="Cambria Math" w:hAnsi="Cambria Math" w:cs="Cambria Math"/>
          <w:sz w:val="22"/>
        </w:rPr>
        <w:t>℃</w:t>
      </w:r>
      <w:r>
        <w:rPr>
          <w:rFonts w:ascii="Arial" w:hAnsi="Arial" w:cs="Arial"/>
          <w:sz w:val="22"/>
        </w:rPr>
        <w:t xml:space="preserve"> for 5 minutes. For the last step of cDNA synthesis, we added 2 μl of 5x RT buffer, 2 μl of 10mM dNTP, and 1 μl of reverse transcriptase for a total 20μl. The sample was then incubated at 42 </w:t>
      </w:r>
      <w:r>
        <w:rPr>
          <w:rFonts w:ascii="Cambria Math" w:hAnsi="Cambria Math" w:cs="Cambria Math"/>
          <w:sz w:val="22"/>
        </w:rPr>
        <w:t>℃</w:t>
      </w:r>
      <w:r>
        <w:rPr>
          <w:rFonts w:ascii="Arial" w:hAnsi="Arial" w:cs="Arial"/>
          <w:sz w:val="22"/>
        </w:rPr>
        <w:t xml:space="preserve"> for 1 hour. Quantitative real-time PCR (qRT-PCR) was conducted using a Bio-Rad CFX96 system with SYBR green to determine the mRNA expression level of the gene of interest. Expression levels were normalized to the expression of 5s RNA.</w:t>
      </w:r>
    </w:p>
    <w:p>
      <w:pPr>
        <w:autoSpaceDE w:val="0"/>
        <w:autoSpaceDN w:val="0"/>
        <w:adjustRightInd w:val="0"/>
        <w:spacing w:line="360" w:lineRule="auto"/>
        <w:jc w:val="center"/>
        <w:rPr>
          <w:rFonts w:ascii="Arial" w:hAnsi="Arial" w:cs="Arial"/>
          <w:b/>
          <w:bCs/>
          <w:kern w:val="0"/>
          <w:sz w:val="22"/>
        </w:rPr>
      </w:pPr>
      <w:r>
        <w:rPr>
          <w:rFonts w:ascii="Arial" w:hAnsi="Arial" w:cs="Arial"/>
          <w:b/>
          <w:bCs/>
          <w:kern w:val="0"/>
          <w:sz w:val="22"/>
        </w:rPr>
        <w:t>Sequences of primers in this study</w:t>
      </w:r>
    </w:p>
    <w:tbl>
      <w:tblPr>
        <w:tblStyle w:val="8"/>
        <w:tblW w:w="94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2"/>
        <w:gridCol w:w="3402"/>
        <w:gridCol w:w="39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circRNA-SORE</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highlight w:val="yellow"/>
              </w:rPr>
            </w:pPr>
            <w:r>
              <w:rPr>
                <w:rFonts w:ascii="Arial" w:hAnsi="Arial" w:cs="Arial"/>
                <w:color w:val="333333"/>
                <w:sz w:val="22"/>
              </w:rPr>
              <w:t>GTGCTCTAGGAGGTCAGT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color w:val="333333"/>
                <w:sz w:val="22"/>
              </w:rPr>
            </w:pPr>
            <w:r>
              <w:rPr>
                <w:rFonts w:ascii="Arial" w:hAnsi="Arial" w:cs="Arial"/>
                <w:color w:val="333333"/>
                <w:sz w:val="22"/>
              </w:rPr>
              <w:t>GTGTGGAGTCAGAGGTAC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Divergent Forward</w:t>
            </w:r>
          </w:p>
        </w:tc>
        <w:tc>
          <w:tcPr>
            <w:tcW w:w="3968" w:type="dxa"/>
            <w:vAlign w:val="center"/>
          </w:tcPr>
          <w:p>
            <w:pPr>
              <w:autoSpaceDE w:val="0"/>
              <w:autoSpaceDN w:val="0"/>
              <w:adjustRightInd w:val="0"/>
              <w:spacing w:line="360" w:lineRule="auto"/>
              <w:rPr>
                <w:rFonts w:ascii="Arial" w:hAnsi="Arial" w:cs="Arial"/>
                <w:color w:val="333333"/>
                <w:sz w:val="22"/>
              </w:rPr>
            </w:pPr>
            <w:r>
              <w:rPr>
                <w:rFonts w:ascii="Arial" w:hAnsi="Arial" w:cs="Arial"/>
                <w:sz w:val="22"/>
              </w:rPr>
              <w:t>ACAGAGACTCCATC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Divergent Reverse</w:t>
            </w:r>
          </w:p>
        </w:tc>
        <w:tc>
          <w:tcPr>
            <w:tcW w:w="3968" w:type="dxa"/>
            <w:vAlign w:val="center"/>
          </w:tcPr>
          <w:p>
            <w:pPr>
              <w:autoSpaceDE w:val="0"/>
              <w:autoSpaceDN w:val="0"/>
              <w:adjustRightInd w:val="0"/>
              <w:spacing w:line="360" w:lineRule="auto"/>
              <w:rPr>
                <w:rFonts w:ascii="Arial" w:hAnsi="Arial" w:cs="Arial"/>
                <w:color w:val="333333"/>
                <w:sz w:val="22"/>
              </w:rPr>
            </w:pPr>
            <w:r>
              <w:rPr>
                <w:rFonts w:ascii="Arial" w:hAnsi="Arial" w:cs="Arial"/>
                <w:sz w:val="22"/>
              </w:rPr>
              <w:t>TTTAATTGGAAGATGGG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color w:val="222222"/>
                <w:sz w:val="22"/>
                <w:shd w:val="clear" w:color="auto" w:fill="FFFFFF"/>
              </w:rPr>
              <w:t>Convergent Forward</w:t>
            </w:r>
          </w:p>
        </w:tc>
        <w:tc>
          <w:tcPr>
            <w:tcW w:w="3968" w:type="dxa"/>
            <w:vAlign w:val="center"/>
          </w:tcPr>
          <w:p>
            <w:pPr>
              <w:autoSpaceDE w:val="0"/>
              <w:autoSpaceDN w:val="0"/>
              <w:adjustRightInd w:val="0"/>
              <w:spacing w:line="360" w:lineRule="auto"/>
              <w:rPr>
                <w:rFonts w:ascii="Arial" w:hAnsi="Arial" w:cs="Arial"/>
                <w:color w:val="333333"/>
                <w:sz w:val="22"/>
              </w:rPr>
            </w:pPr>
            <w:r>
              <w:rPr>
                <w:rFonts w:ascii="Arial" w:hAnsi="Arial" w:cs="Arial"/>
                <w:color w:val="222222"/>
                <w:sz w:val="22"/>
                <w:shd w:val="clear" w:color="auto" w:fill="FFFFFF"/>
              </w:rPr>
              <w:t>GTCCCATCTTCCAATT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color w:val="222222"/>
                <w:sz w:val="22"/>
                <w:shd w:val="clear" w:color="auto" w:fill="FFFFFF"/>
              </w:rPr>
              <w:t>Convergent Reverse</w:t>
            </w:r>
          </w:p>
        </w:tc>
        <w:tc>
          <w:tcPr>
            <w:tcW w:w="3968" w:type="dxa"/>
            <w:vAlign w:val="center"/>
          </w:tcPr>
          <w:p>
            <w:pPr>
              <w:autoSpaceDE w:val="0"/>
              <w:autoSpaceDN w:val="0"/>
              <w:adjustRightInd w:val="0"/>
              <w:spacing w:line="360" w:lineRule="auto"/>
              <w:rPr>
                <w:rFonts w:ascii="Arial" w:hAnsi="Arial" w:cs="Arial"/>
                <w:color w:val="333333"/>
                <w:sz w:val="22"/>
              </w:rPr>
            </w:pPr>
            <w:r>
              <w:rPr>
                <w:rFonts w:ascii="Arial" w:hAnsi="Arial" w:cs="Arial"/>
                <w:color w:val="222222"/>
                <w:sz w:val="22"/>
                <w:shd w:val="clear" w:color="auto" w:fill="FFFFFF"/>
              </w:rPr>
              <w:t>CTTGATGGAGTCTC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 xml:space="preserve">Divergent Forward </w:t>
            </w:r>
          </w:p>
          <w:p>
            <w:pPr>
              <w:autoSpaceDE w:val="0"/>
              <w:autoSpaceDN w:val="0"/>
              <w:adjustRightInd w:val="0"/>
              <w:spacing w:line="360" w:lineRule="auto"/>
              <w:jc w:val="left"/>
              <w:rPr>
                <w:rFonts w:ascii="Arial" w:hAnsi="Arial" w:cs="Arial"/>
                <w:color w:val="222222"/>
                <w:sz w:val="22"/>
                <w:shd w:val="clear" w:color="auto" w:fill="FFFFFF"/>
              </w:rPr>
            </w:pPr>
            <w:r>
              <w:rPr>
                <w:rFonts w:ascii="Arial" w:hAnsi="Arial" w:cs="Arial"/>
                <w:kern w:val="0"/>
                <w:sz w:val="22"/>
              </w:rPr>
              <w:t>(Amplification for Sequencing)</w:t>
            </w:r>
          </w:p>
        </w:tc>
        <w:tc>
          <w:tcPr>
            <w:tcW w:w="3968" w:type="dxa"/>
            <w:vAlign w:val="center"/>
          </w:tcPr>
          <w:p>
            <w:pPr>
              <w:autoSpaceDE w:val="0"/>
              <w:autoSpaceDN w:val="0"/>
              <w:adjustRightInd w:val="0"/>
              <w:spacing w:line="360" w:lineRule="auto"/>
              <w:rPr>
                <w:rFonts w:ascii="Arial" w:hAnsi="Arial" w:cs="Arial"/>
                <w:color w:val="222222"/>
                <w:sz w:val="22"/>
                <w:shd w:val="clear" w:color="auto" w:fill="FFFFFF"/>
              </w:rPr>
            </w:pPr>
            <w:r>
              <w:rPr>
                <w:rFonts w:ascii="Arial" w:hAnsi="Arial" w:cs="Arial"/>
                <w:sz w:val="22"/>
              </w:rPr>
              <w:t>CCATGACAATGATCACC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 xml:space="preserve">Divergent Reverse </w:t>
            </w:r>
          </w:p>
          <w:p>
            <w:pPr>
              <w:autoSpaceDE w:val="0"/>
              <w:autoSpaceDN w:val="0"/>
              <w:adjustRightInd w:val="0"/>
              <w:spacing w:line="360" w:lineRule="auto"/>
              <w:jc w:val="left"/>
              <w:rPr>
                <w:rFonts w:ascii="Arial" w:hAnsi="Arial" w:cs="Arial"/>
                <w:kern w:val="0"/>
                <w:sz w:val="22"/>
              </w:rPr>
            </w:pPr>
            <w:r>
              <w:rPr>
                <w:rFonts w:ascii="Arial" w:hAnsi="Arial" w:cs="Arial"/>
                <w:kern w:val="0"/>
                <w:sz w:val="22"/>
              </w:rPr>
              <w:t>(Amplification and Sequencing)</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sz w:val="22"/>
              </w:rPr>
              <w:t>TTTAATTGGAAGATGGGAC</w:t>
            </w:r>
            <w:r>
              <w:rPr>
                <w:rFonts w:ascii="Arial" w:hAnsi="Arial" w:cs="Arial"/>
                <w:kern w:val="0"/>
                <w:sz w:val="22"/>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TLE4</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highlight w:val="yellow"/>
              </w:rPr>
            </w:pPr>
            <w:r>
              <w:rPr>
                <w:rFonts w:ascii="Arial" w:hAnsi="Arial" w:cs="Arial"/>
                <w:sz w:val="22"/>
              </w:rPr>
              <w:t>GCAGAGATTGTCAAGAGG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sz w:val="22"/>
              </w:rPr>
              <w:t>GTGATAAATGCTGGGCC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GAPDH</w:t>
            </w:r>
          </w:p>
        </w:tc>
        <w:tc>
          <w:tcPr>
            <w:tcW w:w="3402" w:type="dxa"/>
          </w:tcPr>
          <w:p>
            <w:pPr>
              <w:autoSpaceDE w:val="0"/>
              <w:autoSpaceDN w:val="0"/>
              <w:adjustRightInd w:val="0"/>
              <w:spacing w:line="360" w:lineRule="auto"/>
              <w:jc w:val="left"/>
              <w:rPr>
                <w:rFonts w:ascii="Arial" w:hAnsi="Arial" w:cs="Arial"/>
                <w:kern w:val="0"/>
                <w:sz w:val="22"/>
              </w:rPr>
            </w:pPr>
            <w:bookmarkStart w:id="15" w:name="OLE_LINK17"/>
            <w:bookmarkStart w:id="16" w:name="OLE_LINK18"/>
            <w:r>
              <w:rPr>
                <w:rFonts w:ascii="Arial" w:hAnsi="Arial" w:cs="Arial"/>
                <w:kern w:val="0"/>
                <w:sz w:val="22"/>
              </w:rPr>
              <w:t>Forward</w:t>
            </w:r>
            <w:bookmarkEnd w:id="15"/>
            <w:bookmarkEnd w:id="16"/>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CACATCGCTCAGACACC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TTGAGGTCAATGAAGGG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S</w:t>
            </w:r>
            <w:r>
              <w:rPr>
                <w:rFonts w:ascii="Arial" w:hAnsi="Arial" w:cs="Arial"/>
                <w:kern w:val="0"/>
                <w:sz w:val="22"/>
              </w:rPr>
              <w:t>LUG</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AGACCCCCATGCCATTG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TTCTCCCCCGTGTGAG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T</w:t>
            </w:r>
            <w:r>
              <w:rPr>
                <w:rFonts w:ascii="Arial" w:hAnsi="Arial" w:cs="Arial"/>
                <w:kern w:val="0"/>
                <w:sz w:val="22"/>
              </w:rPr>
              <w:t>WIST</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CCGTGGACAGTGATTC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TTTCAGTGGCTGATTGGC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P</w:t>
            </w:r>
            <w:r>
              <w:rPr>
                <w:rFonts w:ascii="Arial" w:hAnsi="Arial" w:cs="Arial"/>
                <w:kern w:val="0"/>
                <w:sz w:val="22"/>
              </w:rPr>
              <w:t>PAR Delta</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GAGAATTCTGCGGAGCCT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ACCATTCCAGACCCTCG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w:t>
            </w:r>
            <w:r>
              <w:rPr>
                <w:rFonts w:ascii="Arial" w:hAnsi="Arial" w:cs="Arial"/>
                <w:kern w:val="0"/>
                <w:sz w:val="22"/>
              </w:rPr>
              <w:t>D44</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ACACCCTCCCCTCATTC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TGGATGGCTGGTATGAG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A</w:t>
            </w:r>
            <w:r>
              <w:rPr>
                <w:rFonts w:ascii="Arial" w:hAnsi="Arial" w:cs="Arial"/>
                <w:kern w:val="0"/>
                <w:sz w:val="22"/>
              </w:rPr>
              <w:t>XIN2</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GGGATCACTGGCTCC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TCCATCGCTCTGAGGGGT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YC</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GCAATGCGTTGCTGGGTT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GCATCCTTGTCCTGTG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T</w:t>
            </w:r>
            <w:r>
              <w:rPr>
                <w:rFonts w:ascii="Arial" w:hAnsi="Arial" w:cs="Arial"/>
                <w:kern w:val="0"/>
                <w:sz w:val="22"/>
              </w:rPr>
              <w:t>IAM1</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AGGGCAGAGACGCTTAC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TCTGGGAAGCTGTCAAA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MP7</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AGGAAACACGCTGGCTC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CCCTAGACTGCTACCATC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restart"/>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m</w:t>
            </w:r>
            <w:r>
              <w:rPr>
                <w:rFonts w:ascii="Arial" w:hAnsi="Arial" w:cs="Arial"/>
                <w:kern w:val="0"/>
                <w:sz w:val="22"/>
                <w:vertAlign w:val="superscript"/>
              </w:rPr>
              <w:t>6</w:t>
            </w:r>
            <w:r>
              <w:rPr>
                <w:rFonts w:ascii="Arial" w:hAnsi="Arial" w:cs="Arial"/>
                <w:kern w:val="0"/>
                <w:sz w:val="22"/>
              </w:rPr>
              <w:t>A site on circRNA-SORE</w:t>
            </w:r>
          </w:p>
        </w:tc>
        <w:tc>
          <w:tcPr>
            <w:tcW w:w="3402" w:type="dxa"/>
          </w:tcPr>
          <w:p>
            <w:pPr>
              <w:autoSpaceDE w:val="0"/>
              <w:autoSpaceDN w:val="0"/>
              <w:adjustRightInd w:val="0"/>
              <w:spacing w:line="360" w:lineRule="auto"/>
              <w:jc w:val="left"/>
              <w:rPr>
                <w:rFonts w:ascii="Arial" w:hAnsi="Arial" w:cs="Arial"/>
                <w:color w:val="222222"/>
                <w:sz w:val="22"/>
                <w:shd w:val="clear" w:color="auto" w:fill="FFFFFF"/>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color w:val="222222"/>
                <w:sz w:val="22"/>
                <w:shd w:val="clear" w:color="auto" w:fill="FFFFFF"/>
              </w:rPr>
            </w:pPr>
            <w:r>
              <w:rPr>
                <w:rFonts w:ascii="Arial" w:hAnsi="Arial" w:cs="Arial"/>
                <w:color w:val="222222"/>
                <w:sz w:val="22"/>
                <w:shd w:val="clear" w:color="auto" w:fill="FFFFFF"/>
              </w:rPr>
              <w:t>AGCACCATGACAATGATCA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Merge w:val="continue"/>
            <w:vAlign w:val="center"/>
          </w:tcPr>
          <w:p>
            <w:pPr>
              <w:autoSpaceDE w:val="0"/>
              <w:autoSpaceDN w:val="0"/>
              <w:adjustRightInd w:val="0"/>
              <w:spacing w:line="360" w:lineRule="auto"/>
              <w:rPr>
                <w:rFonts w:ascii="Arial" w:hAnsi="Arial" w:cs="Arial"/>
                <w:kern w:val="0"/>
                <w:sz w:val="22"/>
              </w:rPr>
            </w:pP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Reverse</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TACCGATGGGTGGAAT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9-5p</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CGGTCTTTGGTTATCTAGCTGT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96-3p</w:t>
            </w:r>
          </w:p>
        </w:tc>
        <w:tc>
          <w:tcPr>
            <w:tcW w:w="3402" w:type="dxa"/>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GGAATCATGTGCAGTGCC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103a-2-5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AGCTTCTTTACAGTGCTGCC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149-3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TAAGGGAGGGACGGGGG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185-3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AGGGGCTGGCTTTCCTCTG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328-5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ATAATGGGGGGGCAG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345-3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GCCCTGAACGAGGGGTCTG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363-5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CGGGTGGATCACGATG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591</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GGCGAGACCATGGGTTCTCAT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609</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GGCGCAGGGTGTTTCTCTCAT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660-3p</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autoSpaceDE w:val="0"/>
              <w:autoSpaceDN w:val="0"/>
              <w:adjustRightInd w:val="0"/>
              <w:spacing w:line="360" w:lineRule="auto"/>
              <w:rPr>
                <w:rFonts w:ascii="Arial" w:hAnsi="Arial" w:cs="Arial"/>
                <w:kern w:val="0"/>
                <w:sz w:val="22"/>
              </w:rPr>
            </w:pPr>
            <w:r>
              <w:rPr>
                <w:rFonts w:ascii="Arial" w:hAnsi="Arial" w:cs="Arial"/>
                <w:kern w:val="0"/>
                <w:sz w:val="22"/>
              </w:rPr>
              <w:t>CACCTCCTGTGTGCATGGA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m</w:t>
            </w:r>
            <w:r>
              <w:rPr>
                <w:rFonts w:ascii="Arial" w:hAnsi="Arial" w:cs="Arial"/>
                <w:kern w:val="0"/>
                <w:sz w:val="22"/>
              </w:rPr>
              <w:t>iRNA-762</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widowControl/>
              <w:rPr>
                <w:rFonts w:ascii="Arial" w:hAnsi="Arial" w:cs="Arial"/>
                <w:kern w:val="0"/>
                <w:sz w:val="22"/>
              </w:rPr>
            </w:pPr>
            <w:r>
              <w:rPr>
                <w:rFonts w:ascii="Arial" w:hAnsi="Arial" w:cs="Arial"/>
                <w:kern w:val="0"/>
                <w:sz w:val="22"/>
              </w:rPr>
              <w:t>ATTATGGGGCTGGGGCCGG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2" w:type="dxa"/>
            <w:shd w:val="clear" w:color="auto" w:fill="auto"/>
            <w:vAlign w:val="center"/>
          </w:tcPr>
          <w:p>
            <w:pPr>
              <w:autoSpaceDE w:val="0"/>
              <w:autoSpaceDN w:val="0"/>
              <w:adjustRightInd w:val="0"/>
              <w:spacing w:line="360" w:lineRule="auto"/>
              <w:rPr>
                <w:rFonts w:ascii="Arial" w:hAnsi="Arial" w:cs="Arial"/>
                <w:kern w:val="0"/>
                <w:sz w:val="22"/>
              </w:rPr>
            </w:pPr>
            <w:r>
              <w:rPr>
                <w:rFonts w:hint="eastAsia" w:ascii="Arial" w:hAnsi="Arial" w:cs="Arial"/>
                <w:kern w:val="0"/>
                <w:sz w:val="22"/>
              </w:rPr>
              <w:t>5</w:t>
            </w:r>
            <w:r>
              <w:rPr>
                <w:rFonts w:ascii="Arial" w:hAnsi="Arial" w:cs="Arial"/>
                <w:kern w:val="0"/>
                <w:sz w:val="22"/>
              </w:rPr>
              <w:t>S</w:t>
            </w:r>
          </w:p>
        </w:tc>
        <w:tc>
          <w:tcPr>
            <w:tcW w:w="3402" w:type="dxa"/>
            <w:shd w:val="clear" w:color="auto" w:fill="auto"/>
          </w:tcPr>
          <w:p>
            <w:pPr>
              <w:autoSpaceDE w:val="0"/>
              <w:autoSpaceDN w:val="0"/>
              <w:adjustRightInd w:val="0"/>
              <w:spacing w:line="360" w:lineRule="auto"/>
              <w:jc w:val="left"/>
              <w:rPr>
                <w:rFonts w:ascii="Arial" w:hAnsi="Arial" w:cs="Arial"/>
                <w:kern w:val="0"/>
                <w:sz w:val="22"/>
              </w:rPr>
            </w:pPr>
            <w:r>
              <w:rPr>
                <w:rFonts w:ascii="Arial" w:hAnsi="Arial" w:cs="Arial"/>
                <w:kern w:val="0"/>
                <w:sz w:val="22"/>
              </w:rPr>
              <w:t>Forward</w:t>
            </w:r>
          </w:p>
        </w:tc>
        <w:tc>
          <w:tcPr>
            <w:tcW w:w="3968" w:type="dxa"/>
            <w:vAlign w:val="center"/>
          </w:tcPr>
          <w:p>
            <w:pPr>
              <w:widowControl/>
              <w:rPr>
                <w:rFonts w:ascii="Arial" w:hAnsi="Arial" w:cs="Arial"/>
                <w:kern w:val="0"/>
                <w:sz w:val="22"/>
              </w:rPr>
            </w:pPr>
            <w:r>
              <w:rPr>
                <w:rFonts w:ascii="Arial" w:hAnsi="Arial" w:cs="Arial"/>
                <w:kern w:val="0"/>
                <w:sz w:val="22"/>
              </w:rPr>
              <w:t>GGGAATACCGGGTGCTGTAGGCT</w:t>
            </w:r>
          </w:p>
        </w:tc>
      </w:tr>
    </w:tbl>
    <w:p>
      <w:pPr>
        <w:spacing w:line="360" w:lineRule="auto"/>
        <w:ind w:right="-35"/>
        <w:outlineLvl w:val="0"/>
        <w:rPr>
          <w:rFonts w:ascii="Arial" w:hAnsi="Arial" w:cs="Arial"/>
          <w:sz w:val="22"/>
        </w:rPr>
      </w:pPr>
    </w:p>
    <w:p>
      <w:pPr>
        <w:autoSpaceDE w:val="0"/>
        <w:autoSpaceDN w:val="0"/>
        <w:adjustRightInd w:val="0"/>
        <w:spacing w:line="360" w:lineRule="auto"/>
        <w:jc w:val="left"/>
        <w:rPr>
          <w:rFonts w:ascii="Arial" w:hAnsi="Arial" w:cs="Arial"/>
          <w:sz w:val="22"/>
        </w:rPr>
      </w:pPr>
      <w:r>
        <w:rPr>
          <w:rFonts w:ascii="Arial" w:hAnsi="Arial" w:eastAsia="儷黑 Pro" w:cs="Arial"/>
          <w:b/>
          <w:sz w:val="22"/>
          <w:lang w:val="en-GB" w:eastAsia="zh-TW"/>
        </w:rPr>
        <w:t>Programmable RNA N(6)-methyladenosine editing by CRISPR-Cas9 conjugates</w:t>
      </w:r>
      <w:r>
        <w:rPr>
          <w:rFonts w:hint="eastAsia" w:ascii="宋体" w:hAnsi="宋体" w:eastAsia="宋体" w:cs="宋体"/>
          <w:b/>
          <w:sz w:val="22"/>
          <w:lang w:val="en-GB"/>
        </w:rPr>
        <w:t>:</w:t>
      </w:r>
      <w:bookmarkStart w:id="17" w:name="OLE_LINK51"/>
      <w:bookmarkStart w:id="18" w:name="OLE_LINK50"/>
      <w:r>
        <w:rPr>
          <w:rFonts w:ascii="宋体" w:hAnsi="宋体" w:eastAsia="宋体" w:cs="宋体"/>
          <w:b/>
          <w:sz w:val="22"/>
          <w:lang w:val="en-GB"/>
        </w:rPr>
        <w:t xml:space="preserve"> </w:t>
      </w:r>
      <w:r>
        <w:rPr>
          <w:rFonts w:ascii="Arial" w:hAnsi="Arial" w:cs="Arial"/>
          <w:sz w:val="22"/>
        </w:rPr>
        <w:t>ALKBH5-dCas9</w:t>
      </w:r>
      <w:bookmarkEnd w:id="17"/>
      <w:bookmarkEnd w:id="18"/>
      <w:r>
        <w:rPr>
          <w:rFonts w:ascii="Arial" w:hAnsi="Arial" w:cs="Arial"/>
          <w:sz w:val="22"/>
        </w:rPr>
        <w:t xml:space="preserve"> plasmids were obtained from Gen</w:t>
      </w:r>
      <w:r>
        <w:rPr>
          <w:rFonts w:hint="eastAsia" w:ascii="Arial" w:hAnsi="Arial" w:cs="Arial"/>
          <w:sz w:val="22"/>
        </w:rPr>
        <w:t>e</w:t>
      </w:r>
      <w:r>
        <w:rPr>
          <w:rFonts w:ascii="Arial" w:hAnsi="Arial" w:cs="Arial"/>
          <w:sz w:val="22"/>
        </w:rPr>
        <w:t xml:space="preserve"> </w:t>
      </w:r>
      <w:r>
        <w:rPr>
          <w:rFonts w:hint="eastAsia" w:ascii="Arial" w:hAnsi="Arial" w:cs="Arial"/>
          <w:sz w:val="22"/>
        </w:rPr>
        <w:t>Script</w:t>
      </w:r>
      <w:r>
        <w:rPr>
          <w:rFonts w:ascii="Arial" w:hAnsi="Arial" w:cs="Arial"/>
          <w:sz w:val="22"/>
        </w:rPr>
        <w:t xml:space="preserve"> (ALKBH5-dCas9)</w:t>
      </w:r>
      <w:r>
        <w:rPr>
          <w:rFonts w:hint="eastAsia" w:ascii="Arial" w:hAnsi="Arial" w:cs="Arial"/>
          <w:sz w:val="22"/>
        </w:rPr>
        <w:t>.</w:t>
      </w:r>
      <w:r>
        <w:rPr>
          <w:rFonts w:ascii="Arial" w:hAnsi="Arial" w:cs="Arial"/>
          <w:sz w:val="22"/>
        </w:rPr>
        <w:t xml:space="preserve"> B</w:t>
      </w:r>
      <w:r>
        <w:rPr>
          <w:rFonts w:hint="eastAsia" w:ascii="Arial" w:hAnsi="Arial" w:cs="Arial"/>
          <w:sz w:val="22"/>
        </w:rPr>
        <w:t>riefly,</w:t>
      </w:r>
      <w:r>
        <w:rPr>
          <w:rFonts w:ascii="Arial" w:hAnsi="Arial" w:cs="Arial"/>
          <w:sz w:val="22"/>
        </w:rPr>
        <w:t xml:space="preserve"> Full-length coding sequence of human ALKBH5 was directly cloned into pLenti_dCas9-VP64_Blast vector using CloneEZ to generate ALKBH5-dCas9. Four different sgRNAs were designed based on the target m6A site specific for circRNA</w:t>
      </w:r>
      <w:r>
        <w:rPr>
          <w:rFonts w:hint="eastAsia" w:ascii="Arial" w:hAnsi="Arial" w:cs="Arial"/>
          <w:sz w:val="22"/>
        </w:rPr>
        <w:t>-</w:t>
      </w:r>
      <w:r>
        <w:rPr>
          <w:rFonts w:ascii="Arial" w:hAnsi="Arial" w:cs="Arial"/>
          <w:sz w:val="22"/>
        </w:rPr>
        <w:t>SORE and cloned into gRNA_pGS-gRNA-Neo vector. The sgRNAs sequences: sgRNA 1: 5</w:t>
      </w:r>
      <w:r>
        <w:rPr>
          <w:rFonts w:hint="eastAsia" w:ascii="Arial" w:hAnsi="Arial" w:cs="Arial"/>
          <w:sz w:val="22"/>
        </w:rPr>
        <w:t>‘-</w:t>
      </w:r>
      <w:r>
        <w:rPr>
          <w:rFonts w:ascii="Arial" w:hAnsi="Arial" w:cs="Arial"/>
          <w:sz w:val="22"/>
        </w:rPr>
        <w:t>GCCCTCTCCAGTGCTCTAGG</w:t>
      </w:r>
      <w:r>
        <w:rPr>
          <w:rFonts w:hint="eastAsia" w:ascii="Arial" w:hAnsi="Arial" w:cs="Arial"/>
          <w:sz w:val="22"/>
        </w:rPr>
        <w:t>;</w:t>
      </w:r>
      <w:r>
        <w:rPr>
          <w:rFonts w:ascii="Arial" w:hAnsi="Arial" w:cs="Arial"/>
          <w:sz w:val="22"/>
        </w:rPr>
        <w:t xml:space="preserve"> sgRNA 2: GCCCTCTCCAGTGCTCTAGG; sgRNA 3: TGATGGAGTCTCTGTCTCTT; sgRNA 4: TGATGGAGTCTCTGTCTCTT. </w:t>
      </w:r>
      <w:r>
        <w:rPr>
          <w:rFonts w:hint="eastAsia" w:ascii="Arial" w:hAnsi="Arial" w:cs="Arial"/>
          <w:sz w:val="22"/>
        </w:rPr>
        <w:t>ALKBH5-dCas9</w:t>
      </w:r>
      <w:r>
        <w:rPr>
          <w:rFonts w:ascii="Arial" w:hAnsi="Arial" w:cs="Arial"/>
          <w:sz w:val="22"/>
        </w:rPr>
        <w:t xml:space="preserve"> and its vehicle retroviral constructs were cotransfected with PAX2 and VSVG constructs into 293 cells in DMEM medium using Lipofectamine 2000(Invitrogen). The medium was then filtered and used for transduction in Hep</w:t>
      </w:r>
      <w:r>
        <w:rPr>
          <w:rFonts w:hint="eastAsia" w:ascii="Arial" w:hAnsi="Arial" w:cs="Arial"/>
          <w:sz w:val="22"/>
        </w:rPr>
        <w:t>G2-SR</w:t>
      </w:r>
      <w:r>
        <w:rPr>
          <w:rFonts w:ascii="Arial" w:hAnsi="Arial" w:cs="Arial"/>
          <w:sz w:val="22"/>
        </w:rPr>
        <w:t xml:space="preserve"> cell line. </w:t>
      </w:r>
      <w:bookmarkStart w:id="19" w:name="OLE_LINK55"/>
      <w:r>
        <w:rPr>
          <w:rFonts w:ascii="Arial" w:hAnsi="Arial" w:cs="Arial"/>
          <w:sz w:val="22"/>
        </w:rPr>
        <w:t xml:space="preserve">Cells were selected in 10 </w:t>
      </w:r>
      <w:r>
        <w:rPr>
          <w:rFonts w:hint="eastAsia" w:ascii="Arial" w:hAnsi="Arial" w:cs="Arial"/>
          <w:sz w:val="22"/>
        </w:rPr>
        <w:t>u</w:t>
      </w:r>
      <w:r>
        <w:rPr>
          <w:rFonts w:ascii="Arial" w:hAnsi="Arial" w:cs="Arial"/>
          <w:sz w:val="22"/>
        </w:rPr>
        <w:t xml:space="preserve">g/ml </w:t>
      </w:r>
      <w:bookmarkStart w:id="20" w:name="OLE_LINK54"/>
      <w:r>
        <w:rPr>
          <w:rFonts w:ascii="Arial" w:hAnsi="Arial" w:cs="Arial"/>
          <w:sz w:val="22"/>
        </w:rPr>
        <w:t>blasticidin</w:t>
      </w:r>
      <w:bookmarkEnd w:id="20"/>
      <w:r>
        <w:rPr>
          <w:rFonts w:ascii="Arial" w:hAnsi="Arial" w:cs="Arial"/>
          <w:sz w:val="22"/>
        </w:rPr>
        <w:t xml:space="preserve"> for 5 days.</w:t>
      </w:r>
      <w:bookmarkEnd w:id="19"/>
      <w:r>
        <w:rPr>
          <w:rFonts w:ascii="Arial" w:hAnsi="Arial" w:cs="Arial"/>
          <w:sz w:val="22"/>
        </w:rPr>
        <w:t xml:space="preserve"> A</w:t>
      </w:r>
      <w:r>
        <w:rPr>
          <w:rFonts w:hint="eastAsia" w:ascii="Arial" w:hAnsi="Arial" w:cs="Arial"/>
          <w:sz w:val="22"/>
        </w:rPr>
        <w:t>fter</w:t>
      </w:r>
      <w:r>
        <w:rPr>
          <w:rFonts w:ascii="Arial" w:hAnsi="Arial" w:cs="Arial"/>
          <w:sz w:val="22"/>
        </w:rPr>
        <w:t xml:space="preserve"> </w:t>
      </w:r>
      <w:r>
        <w:rPr>
          <w:rFonts w:hint="eastAsia" w:ascii="Arial" w:hAnsi="Arial" w:cs="Arial"/>
          <w:sz w:val="22"/>
        </w:rPr>
        <w:t>selection,</w:t>
      </w:r>
      <w:r>
        <w:rPr>
          <w:rFonts w:ascii="Arial" w:hAnsi="Arial" w:cs="Arial"/>
          <w:sz w:val="22"/>
        </w:rPr>
        <w:t xml:space="preserve"> cells were transfected with sgRNAs using Lipofectamine 3000(Invitrogen). Cells were selected in 2 ug/ml neomycin for 5 days.</w:t>
      </w:r>
    </w:p>
    <w:p>
      <w:pPr>
        <w:autoSpaceDE w:val="0"/>
        <w:autoSpaceDN w:val="0"/>
        <w:adjustRightInd w:val="0"/>
        <w:spacing w:line="360" w:lineRule="auto"/>
        <w:jc w:val="left"/>
        <w:rPr>
          <w:rFonts w:ascii="Arial" w:hAnsi="Arial" w:cs="Arial"/>
          <w:sz w:val="22"/>
          <w:highlight w:val="yellow"/>
        </w:rPr>
      </w:pPr>
    </w:p>
    <w:p>
      <w:pPr>
        <w:autoSpaceDE w:val="0"/>
        <w:autoSpaceDN w:val="0"/>
        <w:adjustRightInd w:val="0"/>
        <w:spacing w:line="360" w:lineRule="auto"/>
        <w:jc w:val="left"/>
        <w:rPr>
          <w:rFonts w:ascii="Arial" w:hAnsi="Arial" w:cs="Arial"/>
          <w:sz w:val="22"/>
          <w:highlight w:val="yellow"/>
          <w:lang w:val="en-GB"/>
        </w:rPr>
      </w:pPr>
    </w:p>
    <w:p>
      <w:pPr>
        <w:autoSpaceDE w:val="0"/>
        <w:autoSpaceDN w:val="0"/>
        <w:adjustRightInd w:val="0"/>
        <w:spacing w:line="360" w:lineRule="auto"/>
        <w:jc w:val="left"/>
        <w:rPr>
          <w:rFonts w:ascii="Arial" w:hAnsi="Arial" w:eastAsia="儷黑 Pro" w:cs="Arial"/>
          <w:sz w:val="22"/>
          <w:lang w:val="en-GB" w:eastAsia="zh-TW"/>
        </w:rPr>
      </w:pPr>
      <w:bookmarkStart w:id="53" w:name="_GoBack"/>
      <w:bookmarkStart w:id="21" w:name="OLE_LINK57"/>
      <w:bookmarkStart w:id="22" w:name="OLE_LINK56"/>
      <w:r>
        <w:rPr>
          <w:rFonts w:ascii="Arial" w:hAnsi="Arial" w:eastAsia="儷黑 Pro" w:cs="Arial"/>
          <w:b/>
          <w:sz w:val="22"/>
          <w:lang w:val="en-GB" w:eastAsia="zh-TW"/>
        </w:rPr>
        <w:t>Luciferase reporter assay</w:t>
      </w:r>
      <w:bookmarkEnd w:id="53"/>
      <w:r>
        <w:rPr>
          <w:rFonts w:ascii="Arial" w:hAnsi="Arial" w:eastAsia="儷黑 Pro" w:cs="Arial"/>
          <w:b/>
          <w:sz w:val="22"/>
          <w:lang w:val="en-GB" w:eastAsia="zh-TW"/>
        </w:rPr>
        <w:t>:</w:t>
      </w:r>
      <w:bookmarkEnd w:id="21"/>
      <w:bookmarkEnd w:id="22"/>
      <w:r>
        <w:rPr>
          <w:rFonts w:ascii="Arial" w:hAnsi="Arial" w:eastAsia="儷黑 Pro" w:cs="Arial"/>
          <w:b/>
          <w:sz w:val="22"/>
          <w:lang w:val="en-GB" w:eastAsia="zh-TW"/>
        </w:rPr>
        <w:t xml:space="preserve"> </w:t>
      </w:r>
      <w:r>
        <w:rPr>
          <w:rFonts w:ascii="Arial" w:hAnsi="Arial" w:cs="Arial"/>
          <w:sz w:val="22"/>
        </w:rPr>
        <w:t xml:space="preserve">The </w:t>
      </w:r>
      <w:bookmarkStart w:id="23" w:name="OLE_LINK1"/>
      <w:r>
        <w:rPr>
          <w:rFonts w:ascii="Arial" w:hAnsi="Arial" w:cs="Arial"/>
          <w:sz w:val="22"/>
        </w:rPr>
        <w:t>wildtype and mutant 3’ UTR of wnt2B was amplified and subcloned into the pGL3-Basic backbone</w:t>
      </w:r>
      <w:r>
        <w:rPr>
          <w:rFonts w:hint="eastAsia" w:ascii="Arial" w:hAnsi="Arial" w:cs="Arial"/>
          <w:sz w:val="22"/>
        </w:rPr>
        <w:t>,</w:t>
      </w:r>
      <w:r>
        <w:rPr>
          <w:rFonts w:ascii="Arial" w:hAnsi="Arial" w:cs="Arial"/>
          <w:sz w:val="22"/>
        </w:rPr>
        <w:t xml:space="preserve"> and the wildtype and mutant linear form of circRNA-SORE</w:t>
      </w:r>
      <w:bookmarkEnd w:id="23"/>
      <w:r>
        <w:rPr>
          <w:rFonts w:ascii="Arial" w:hAnsi="Arial" w:cs="Arial"/>
          <w:sz w:val="22"/>
        </w:rPr>
        <w:t xml:space="preserve"> was amplified and subcloned into the psiCheck2 backbone (Detailed sequence see </w:t>
      </w:r>
      <w:r>
        <w:rPr>
          <w:rFonts w:ascii="Arial" w:hAnsi="Arial" w:cs="Arial"/>
          <w:b/>
          <w:bCs/>
          <w:sz w:val="22"/>
        </w:rPr>
        <w:t>Table S3 and Table S4</w:t>
      </w:r>
      <w:r>
        <w:rPr>
          <w:rFonts w:ascii="Arial" w:hAnsi="Arial" w:cs="Arial"/>
          <w:sz w:val="22"/>
        </w:rPr>
        <w:t xml:space="preserve">). For the luciferase assay, cells were plated in 24-well plates and the cDNA transfected using Lipofectamine 3000 (Invitrogen) according to the manufacturer's instruction. pRL-TK was used as internal control in company with pGL3-Basic. Luciferase activity was measured by Dual-Luciferase Assay (Promega) according to the manufacturer's manual and </w:t>
      </w:r>
      <w:r>
        <w:rPr>
          <w:rFonts w:ascii="Arial" w:hAnsi="Arial" w:eastAsia="儷黑 Pro" w:cs="Arial"/>
          <w:sz w:val="22"/>
          <w:lang w:val="en-GB" w:eastAsia="zh-TW"/>
        </w:rPr>
        <w:t>Renilla luciferase activity was normalized against Firefly luciferase activity.</w:t>
      </w:r>
    </w:p>
    <w:p>
      <w:pPr>
        <w:spacing w:line="360" w:lineRule="auto"/>
        <w:ind w:right="-58"/>
        <w:outlineLvl w:val="0"/>
        <w:rPr>
          <w:rFonts w:ascii="Arial" w:hAnsi="Arial" w:eastAsia="儷黑 Pro" w:cs="Arial"/>
          <w:b/>
          <w:sz w:val="22"/>
          <w:lang w:val="en-GB" w:eastAsia="zh-TW"/>
        </w:rPr>
      </w:pPr>
    </w:p>
    <w:p>
      <w:pPr>
        <w:spacing w:line="360" w:lineRule="auto"/>
        <w:ind w:right="-58"/>
        <w:outlineLvl w:val="0"/>
        <w:rPr>
          <w:rFonts w:ascii="Arial" w:hAnsi="Arial" w:cs="Arial"/>
          <w:sz w:val="22"/>
        </w:rPr>
      </w:pPr>
      <w:r>
        <w:rPr>
          <w:rFonts w:ascii="Arial" w:hAnsi="Arial" w:cs="Arial"/>
          <w:b/>
          <w:i/>
          <w:sz w:val="22"/>
        </w:rPr>
        <w:t>In vivo</w:t>
      </w:r>
      <w:r>
        <w:rPr>
          <w:rFonts w:ascii="Arial" w:hAnsi="Arial" w:cs="Arial"/>
          <w:b/>
          <w:sz w:val="22"/>
        </w:rPr>
        <w:t xml:space="preserve"> studies: </w:t>
      </w:r>
      <w:r>
        <w:rPr>
          <w:rFonts w:ascii="Arial" w:hAnsi="Arial" w:cs="Arial"/>
          <w:sz w:val="22"/>
        </w:rPr>
        <w:t>For our orthotopic xenograft mice model, 24 4- to 6-week-old male athymic BALB/c nude mice (SLAC- Shanghai Laboratory Animal Center, China) were housed and fed in standard pathogen-free conditions. Sorafenib-resistant SKhep1 cells (SKhep1-SR) were prepared as stable luciferase clones by transduction with pLKO-Luciferase lentivirus and GV248 or GV248-shcircRNA-SORE, and were then selected with G418 and puromycin to expand in culture. Intrahepatic injections of 5 × 10</w:t>
      </w:r>
      <w:r>
        <w:rPr>
          <w:rFonts w:ascii="Arial" w:hAnsi="Arial" w:cs="Arial"/>
          <w:sz w:val="22"/>
          <w:vertAlign w:val="superscript"/>
        </w:rPr>
        <w:t>6</w:t>
      </w:r>
      <w:r>
        <w:rPr>
          <w:rFonts w:ascii="Arial" w:hAnsi="Arial" w:cs="Arial"/>
          <w:sz w:val="22"/>
        </w:rPr>
        <w:t xml:space="preserve"> cells/100μL serum-free DMEM and Matrigel (1:1) were performed on each nude mouse in groups </w:t>
      </w:r>
      <w:r>
        <w:rPr>
          <w:rFonts w:hint="eastAsia" w:ascii="Arial" w:hAnsi="Arial" w:cs="Arial"/>
          <w:sz w:val="22"/>
        </w:rPr>
        <w:t>(</w:t>
      </w:r>
      <w:r>
        <w:rPr>
          <w:rFonts w:ascii="Arial" w:hAnsi="Arial" w:cs="Arial"/>
          <w:sz w:val="22"/>
        </w:rPr>
        <w:t>6 mice/group) as follows: 1) SKhep1-SR-luc-NC + Solvent; 2</w:t>
      </w:r>
      <w:r>
        <w:rPr>
          <w:rFonts w:hint="eastAsia" w:ascii="Arial" w:hAnsi="Arial" w:cs="Arial"/>
          <w:sz w:val="22"/>
        </w:rPr>
        <w:t>)</w:t>
      </w:r>
      <w:r>
        <w:rPr>
          <w:rFonts w:ascii="Arial" w:hAnsi="Arial" w:cs="Arial"/>
          <w:sz w:val="22"/>
        </w:rPr>
        <w:t xml:space="preserve"> SKhep1-SR-luc-NC + Sorafenib</w:t>
      </w:r>
      <w:r>
        <w:rPr>
          <w:rFonts w:hint="eastAsia" w:ascii="Arial" w:hAnsi="Arial" w:cs="Arial"/>
          <w:sz w:val="22"/>
        </w:rPr>
        <w:t>;</w:t>
      </w:r>
      <w:r>
        <w:rPr>
          <w:rFonts w:ascii="Arial" w:hAnsi="Arial" w:cs="Arial"/>
          <w:sz w:val="22"/>
        </w:rPr>
        <w:t xml:space="preserve"> 3) SKhep1-SR-luc-NC + Solvent; 4</w:t>
      </w:r>
      <w:r>
        <w:rPr>
          <w:rFonts w:hint="eastAsia" w:ascii="Arial" w:hAnsi="Arial" w:cs="Arial"/>
          <w:sz w:val="22"/>
        </w:rPr>
        <w:t>)</w:t>
      </w:r>
      <w:r>
        <w:rPr>
          <w:rFonts w:ascii="Arial" w:hAnsi="Arial" w:cs="Arial"/>
          <w:sz w:val="22"/>
        </w:rPr>
        <w:t xml:space="preserve"> SKhep1-SR-luc-shcircRNA-SORE + Sorafenib. All surgeries were performed under sodium pentobarbital anesthesia, and all efforts were made to minimize suffering. Sorafenib was suspended in an oral vehicle containing Cremophor (Sigma-Aldrich), 95% ethanol and water in a ratio of 1:1:6. Four weeks later, the mice were treated with solvent or sorafenib (30 mg/kg/mouse; daily, oral gavage) as indicated for another month. Tumor development was monitored by IVIS once a week starting from drug treatment following intraperitoneal injection of 150mg/kg D-Luciferin. Total photon flux was measured using the software. Mice were sacrificed after 4 weeks of treatment.</w:t>
      </w:r>
    </w:p>
    <w:p>
      <w:pPr>
        <w:spacing w:line="360" w:lineRule="auto"/>
        <w:ind w:right="-35" w:firstLine="220" w:firstLineChars="100"/>
        <w:outlineLvl w:val="0"/>
        <w:rPr>
          <w:rFonts w:ascii="Arial" w:hAnsi="Arial" w:cs="Arial"/>
          <w:sz w:val="22"/>
        </w:rPr>
      </w:pPr>
      <w:r>
        <w:rPr>
          <w:rFonts w:ascii="Arial" w:hAnsi="Arial" w:cs="Arial"/>
          <w:sz w:val="22"/>
        </w:rPr>
        <w:t>For our subcutaneous cell derived xenograft (CDX) model, subcutaneous injections of 5 × 10</w:t>
      </w:r>
      <w:r>
        <w:rPr>
          <w:rFonts w:ascii="Arial" w:hAnsi="Arial" w:cs="Arial"/>
          <w:sz w:val="22"/>
          <w:vertAlign w:val="superscript"/>
        </w:rPr>
        <w:t>6</w:t>
      </w:r>
      <w:r>
        <w:rPr>
          <w:rFonts w:ascii="Arial" w:hAnsi="Arial" w:cs="Arial"/>
          <w:sz w:val="22"/>
        </w:rPr>
        <w:t xml:space="preserve"> LM3 cells/100μL serum-free DMEM and Matrigel (1:1) were performed into the axilla of</w:t>
      </w:r>
      <w:r>
        <w:rPr>
          <w:rFonts w:ascii="Arial" w:hAnsi="Arial" w:cs="Arial"/>
          <w:szCs w:val="21"/>
        </w:rPr>
        <w:t xml:space="preserve"> </w:t>
      </w:r>
      <w:r>
        <w:rPr>
          <w:rFonts w:ascii="Arial" w:hAnsi="Arial" w:cs="Arial"/>
          <w:sz w:val="22"/>
        </w:rPr>
        <w:t>4–6 week-old male BALB/c nude mice (SLAC-Shanghai Laboratory Animal Center, China). When the xenografts reached approximately 100 mm</w:t>
      </w:r>
      <w:r>
        <w:rPr>
          <w:rFonts w:ascii="Arial" w:hAnsi="Arial" w:cs="Arial"/>
          <w:sz w:val="22"/>
          <w:vertAlign w:val="superscript"/>
        </w:rPr>
        <w:t>3</w:t>
      </w:r>
      <w:r>
        <w:rPr>
          <w:rFonts w:ascii="Arial" w:hAnsi="Arial" w:cs="Arial"/>
          <w:sz w:val="22"/>
        </w:rPr>
        <w:t xml:space="preserve"> (approximately four weeks), all the mice were treated with sorafenib (30 mg/kg/mice; daily, oral gavage). 12 weeks later, the most resistant xenografts were isolated and mechanically disaggregated into approximately 1 mm</w:t>
      </w:r>
      <w:r>
        <w:rPr>
          <w:rFonts w:ascii="Arial" w:hAnsi="Arial" w:cs="Arial"/>
          <w:sz w:val="22"/>
          <w:vertAlign w:val="superscript"/>
        </w:rPr>
        <w:t>3</w:t>
      </w:r>
      <w:r>
        <w:rPr>
          <w:rFonts w:ascii="Arial" w:hAnsi="Arial" w:cs="Arial"/>
          <w:sz w:val="22"/>
        </w:rPr>
        <w:t xml:space="preserve"> tissue blocks to sub-transplant into the axilla of 4-6 week-old male BALB/c nude mice for the second CDX generation. When the xenografts reached approximately 100 mm</w:t>
      </w:r>
      <w:r>
        <w:rPr>
          <w:rFonts w:ascii="Arial" w:hAnsi="Arial" w:cs="Arial"/>
          <w:sz w:val="22"/>
          <w:vertAlign w:val="superscript"/>
        </w:rPr>
        <w:t xml:space="preserve">3 </w:t>
      </w:r>
      <w:r>
        <w:rPr>
          <w:rFonts w:ascii="Arial" w:hAnsi="Arial" w:cs="Arial"/>
          <w:sz w:val="22"/>
        </w:rPr>
        <w:t>(approximately four weeks), the mice were randomized into two groups (5 mice in each group): 1) negative control and 2) s</w:t>
      </w:r>
      <w:r>
        <w:rPr>
          <w:rFonts w:hint="eastAsia" w:ascii="Arial" w:hAnsi="Arial" w:cs="Arial"/>
          <w:sz w:val="22"/>
        </w:rPr>
        <w:t>h</w:t>
      </w:r>
      <w:r>
        <w:rPr>
          <w:rFonts w:ascii="Arial" w:hAnsi="Arial" w:cs="Arial"/>
          <w:sz w:val="22"/>
        </w:rPr>
        <w:t>-circRNA-</w:t>
      </w:r>
      <w:r>
        <w:rPr>
          <w:rFonts w:hint="eastAsia" w:ascii="Arial" w:hAnsi="Arial" w:cs="Arial"/>
          <w:sz w:val="22"/>
        </w:rPr>
        <w:t>SORE</w:t>
      </w:r>
      <w:r>
        <w:rPr>
          <w:rFonts w:ascii="Arial" w:hAnsi="Arial" w:cs="Arial"/>
          <w:sz w:val="22"/>
        </w:rPr>
        <w:t xml:space="preserve">. All the mice were treated with sorafenib (30 mg/kg/mouse; daily, oral gavage) and each tumor was locally injected with sh-circRNA-SORE lentivirus or its negative control twice a week for two weeks. Mice were euthanized on the sixth week and tumors were isolated for further studies. </w:t>
      </w:r>
    </w:p>
    <w:p>
      <w:pPr>
        <w:spacing w:line="360" w:lineRule="auto"/>
        <w:ind w:right="-35" w:firstLine="220" w:firstLineChars="100"/>
        <w:outlineLvl w:val="0"/>
        <w:rPr>
          <w:rFonts w:ascii="Arial" w:hAnsi="Arial" w:cs="Arial"/>
          <w:sz w:val="22"/>
        </w:rPr>
      </w:pPr>
      <w:r>
        <w:rPr>
          <w:rFonts w:ascii="Arial" w:hAnsi="Arial" w:cs="Arial"/>
          <w:sz w:val="22"/>
        </w:rPr>
        <w:t>For our PDX models, the fragments of fresh human HCC tissues were transplanted subcutaneously into the axilla of 4-6 week-old NOD/SCID mice (SLAC-Shanghai Laboratory Animal Center, China). When the xenografts reached approximately 100 mm</w:t>
      </w:r>
      <w:r>
        <w:rPr>
          <w:rFonts w:ascii="Arial" w:hAnsi="Arial" w:cs="Arial"/>
          <w:sz w:val="22"/>
          <w:vertAlign w:val="superscript"/>
        </w:rPr>
        <w:t>3</w:t>
      </w:r>
      <w:r>
        <w:rPr>
          <w:rFonts w:ascii="Arial" w:hAnsi="Arial" w:cs="Arial"/>
          <w:sz w:val="22"/>
        </w:rPr>
        <w:t xml:space="preserve"> (approximately four weeks), all the mice were treated with sorafenib (30 mg/kg/mice; daily, oral gavage). 12 weeks later, </w:t>
      </w:r>
      <w:r>
        <w:rPr>
          <w:rFonts w:hint="eastAsia" w:ascii="Arial" w:hAnsi="Arial" w:cs="Arial"/>
          <w:sz w:val="22"/>
        </w:rPr>
        <w:t>t</w:t>
      </w:r>
      <w:r>
        <w:rPr>
          <w:rFonts w:ascii="Arial" w:hAnsi="Arial" w:cs="Arial"/>
          <w:sz w:val="22"/>
        </w:rPr>
        <w:t xml:space="preserve">he mice were euthanized and tumors were isolated for further studies. </w:t>
      </w:r>
    </w:p>
    <w:p>
      <w:pPr>
        <w:spacing w:line="360" w:lineRule="auto"/>
        <w:ind w:right="-35" w:firstLine="220" w:firstLineChars="100"/>
        <w:outlineLvl w:val="0"/>
        <w:rPr>
          <w:rFonts w:ascii="Arial" w:hAnsi="Arial" w:cs="Arial"/>
          <w:b/>
          <w:sz w:val="22"/>
        </w:rPr>
      </w:pPr>
      <w:r>
        <w:rPr>
          <w:rFonts w:ascii="Arial" w:hAnsi="Arial" w:cs="Arial"/>
          <w:sz w:val="22"/>
        </w:rPr>
        <w:t>The subcutaneous tumor size was measured and recorded every 2 days using the Vernier caliper as follows: tumor volume (mm</w:t>
      </w:r>
      <w:r>
        <w:rPr>
          <w:rFonts w:ascii="Arial" w:hAnsi="Arial" w:cs="Arial"/>
          <w:sz w:val="22"/>
          <w:vertAlign w:val="superscript"/>
        </w:rPr>
        <w:t>3</w:t>
      </w:r>
      <w:r>
        <w:rPr>
          <w:rFonts w:ascii="Arial" w:hAnsi="Arial" w:cs="Arial"/>
          <w:sz w:val="22"/>
        </w:rPr>
        <w:t>) = (</w:t>
      </w:r>
      <w:r>
        <w:rPr>
          <w:rFonts w:ascii="Arial" w:hAnsi="Arial" w:cs="Arial"/>
          <w:i/>
          <w:sz w:val="22"/>
        </w:rPr>
        <w:t>L</w:t>
      </w:r>
      <w:r>
        <w:rPr>
          <w:rFonts w:ascii="Arial" w:hAnsi="Arial" w:cs="Arial"/>
          <w:sz w:val="22"/>
        </w:rPr>
        <w:t>×</w:t>
      </w:r>
      <w:r>
        <w:rPr>
          <w:rFonts w:ascii="Arial" w:hAnsi="Arial" w:cs="Arial"/>
          <w:i/>
          <w:sz w:val="22"/>
        </w:rPr>
        <w:t>W</w:t>
      </w:r>
      <w:r>
        <w:rPr>
          <w:rFonts w:ascii="Arial" w:hAnsi="Arial" w:cs="Arial"/>
          <w:sz w:val="22"/>
          <w:vertAlign w:val="superscript"/>
        </w:rPr>
        <w:t>2</w:t>
      </w:r>
      <w:r>
        <w:rPr>
          <w:rFonts w:ascii="Arial" w:hAnsi="Arial" w:cs="Arial"/>
          <w:sz w:val="22"/>
        </w:rPr>
        <w:t xml:space="preserve">)/2, where </w:t>
      </w:r>
      <w:r>
        <w:rPr>
          <w:rFonts w:ascii="Arial" w:hAnsi="Arial" w:cs="Arial"/>
          <w:i/>
          <w:sz w:val="22"/>
        </w:rPr>
        <w:t>L</w:t>
      </w:r>
      <w:r>
        <w:rPr>
          <w:rFonts w:ascii="Arial" w:hAnsi="Arial" w:cs="Arial"/>
          <w:sz w:val="22"/>
        </w:rPr>
        <w:t xml:space="preserve"> is the long axis and </w:t>
      </w:r>
      <w:r>
        <w:rPr>
          <w:rFonts w:ascii="Arial" w:hAnsi="Arial" w:cs="Arial"/>
          <w:i/>
          <w:sz w:val="22"/>
        </w:rPr>
        <w:t>W</w:t>
      </w:r>
      <w:r>
        <w:rPr>
          <w:rFonts w:ascii="Arial" w:hAnsi="Arial" w:cs="Arial"/>
          <w:sz w:val="22"/>
        </w:rPr>
        <w:t xml:space="preserve"> the short axis. All animal experiments were performed humanely in compliance with guidelines reviewed by the Animal Ethics Committee of the Biological Resource Centre of the Agency for Science, Technology and Research at the Sir Run-Run Shaw Hospital.</w:t>
      </w:r>
    </w:p>
    <w:p>
      <w:pPr>
        <w:spacing w:line="360" w:lineRule="auto"/>
        <w:ind w:right="-35"/>
        <w:rPr>
          <w:rFonts w:ascii="Arial" w:hAnsi="Arial" w:cs="Arial"/>
          <w:sz w:val="22"/>
          <w:highlight w:val="yellow"/>
        </w:rPr>
      </w:pPr>
    </w:p>
    <w:p>
      <w:pPr>
        <w:spacing w:line="360" w:lineRule="auto"/>
        <w:ind w:right="-35"/>
        <w:outlineLvl w:val="0"/>
        <w:rPr>
          <w:rFonts w:ascii="Arial" w:hAnsi="Arial" w:cs="Arial"/>
          <w:highlight w:val="yellow"/>
        </w:rPr>
      </w:pPr>
      <w:r>
        <w:rPr>
          <w:rFonts w:ascii="Arial" w:hAnsi="Arial" w:cs="Arial"/>
          <w:b/>
          <w:sz w:val="22"/>
        </w:rPr>
        <w:t>H&amp;E and immunohistochemical (IHC) staining</w:t>
      </w:r>
      <w:r>
        <w:rPr>
          <w:rFonts w:ascii="Arial" w:hAnsi="Arial" w:cs="Arial"/>
          <w:sz w:val="22"/>
        </w:rPr>
        <w:t xml:space="preserve">: Tissues were fixed in 10% (v/v) formaldehyde in PBS, embedded in paraffin, and cut into 5 μm sections and used for H&amp;E staining and IHC staining with specific primary antibodies against wnt2b (Abcam, Cambridge, MA), and β-catenin (Cell Signaling, Danvers, MA). To enhance antigen exposure, the slides were treated with 1 × EDTA at 98°C for 10 minutes for antigen retrieval. The slides were incubated with endogenous peroxidase blocking solution, and then were incubated with the primary antibody at 4 </w:t>
      </w:r>
      <w:r>
        <w:rPr>
          <w:rFonts w:ascii="Cambria Math" w:hAnsi="Cambria Math" w:eastAsia="微软雅黑" w:cs="Cambria Math"/>
          <w:sz w:val="22"/>
        </w:rPr>
        <w:t>℃</w:t>
      </w:r>
      <w:r>
        <w:rPr>
          <w:rFonts w:ascii="Arial" w:hAnsi="Arial" w:cs="Arial"/>
          <w:sz w:val="22"/>
        </w:rPr>
        <w:t xml:space="preserve"> overnight. After rinsing with Tris-buffered saline, the slides were incubated for 45 minutes with biotin-conjugated secondary antibody, washed, and then incubated with enzyme conjugate horseradish peroxidase (HRP)-streptavidin. Freshly prepared DAB (Zymed, South San Francisco, CA) was used as substrate to detect HRP. Finally, slides were counter-stained with hematoxylin and mounted with aqueous mounting media. Positive cells were calculated as the number of immunopositive cells × 100% divided by total number of cells/field in 10 random fields at 400 × magnification. </w:t>
      </w:r>
      <w:bookmarkStart w:id="24" w:name="OLE_LINK9"/>
      <w:bookmarkStart w:id="25" w:name="OLE_LINK10"/>
      <w:r>
        <w:rPr>
          <w:rFonts w:ascii="Arial" w:hAnsi="Arial" w:cs="Arial"/>
          <w:sz w:val="22"/>
        </w:rPr>
        <w:t>The slides were reviewed and scored by an experienced pathologist without the knowledge of patient outcome.</w:t>
      </w:r>
      <w:bookmarkEnd w:id="24"/>
      <w:bookmarkEnd w:id="25"/>
      <w:r>
        <w:rPr>
          <w:rFonts w:ascii="Arial" w:hAnsi="Arial" w:cs="Arial"/>
          <w:sz w:val="24"/>
          <w:szCs w:val="24"/>
        </w:rPr>
        <w:t xml:space="preserve"> The staining results were measured semiquantitatively.</w:t>
      </w:r>
    </w:p>
    <w:p>
      <w:pPr>
        <w:spacing w:line="360" w:lineRule="auto"/>
        <w:ind w:right="-35"/>
        <w:outlineLvl w:val="0"/>
        <w:rPr>
          <w:rFonts w:ascii="Arial" w:hAnsi="Arial" w:cs="Arial"/>
          <w:highlight w:val="yellow"/>
        </w:rPr>
      </w:pPr>
    </w:p>
    <w:p>
      <w:pPr>
        <w:spacing w:line="360" w:lineRule="auto"/>
        <w:ind w:right="-35"/>
        <w:outlineLvl w:val="0"/>
        <w:rPr>
          <w:rFonts w:ascii="Arial" w:hAnsi="Arial" w:cs="Arial"/>
          <w:sz w:val="22"/>
        </w:rPr>
      </w:pPr>
      <w:r>
        <w:rPr>
          <w:rFonts w:ascii="Arial" w:hAnsi="Arial" w:cs="Arial"/>
          <w:b/>
          <w:sz w:val="22"/>
        </w:rPr>
        <w:t>Immunofluorescence (IF) and RNA Fluorescence in situ hybridization (FISH)：</w:t>
      </w:r>
      <w:r>
        <w:rPr>
          <w:rFonts w:ascii="Arial" w:hAnsi="Arial" w:cs="Arial"/>
          <w:sz w:val="22"/>
        </w:rPr>
        <w:t xml:space="preserve">Immunofluorescence was performed using specific antibody to YBX1. HepG2-SR were fixed with 4% formaldehyde (Fisher) for 15 min and then blocked with 5% normal goat serum (Vector) with or without 0.1% Triton X-100 in PBS for 60 minutes at room temperature. Immunostaining was performed using the appropriate primary and secondary antibodies. Nuclei were counterstained with DAPI. </w:t>
      </w:r>
    </w:p>
    <w:p>
      <w:pPr>
        <w:spacing w:line="360" w:lineRule="auto"/>
        <w:ind w:right="-35"/>
        <w:outlineLvl w:val="0"/>
        <w:rPr>
          <w:rFonts w:ascii="Arial" w:hAnsi="Arial" w:cs="Arial"/>
          <w:sz w:val="22"/>
        </w:rPr>
      </w:pPr>
      <w:r>
        <w:rPr>
          <w:rFonts w:ascii="Arial" w:hAnsi="Arial" w:cs="Arial"/>
          <w:sz w:val="22"/>
        </w:rPr>
        <w:t>In situ hybridization was performed using specific probes to</w:t>
      </w:r>
      <w:bookmarkStart w:id="26" w:name="OLE_LINK5"/>
      <w:bookmarkStart w:id="27" w:name="OLE_LINK6"/>
      <w:r>
        <w:rPr>
          <w:rFonts w:ascii="Arial" w:hAnsi="Arial" w:cs="Arial"/>
          <w:sz w:val="22"/>
        </w:rPr>
        <w:t xml:space="preserve"> circRNA-SORE</w:t>
      </w:r>
      <w:bookmarkEnd w:id="26"/>
      <w:bookmarkEnd w:id="27"/>
      <w:r>
        <w:rPr>
          <w:rFonts w:ascii="Arial" w:hAnsi="Arial" w:cs="Arial"/>
          <w:sz w:val="22"/>
        </w:rPr>
        <w:t xml:space="preserve"> sequence. </w:t>
      </w:r>
      <w:bookmarkStart w:id="28" w:name="OLE_LINK7"/>
      <w:bookmarkStart w:id="29" w:name="OLE_LINK8"/>
      <w:r>
        <w:rPr>
          <w:rFonts w:ascii="Arial" w:hAnsi="Arial" w:cs="Arial"/>
          <w:sz w:val="22"/>
        </w:rPr>
        <w:t>Digoxin</w:t>
      </w:r>
      <w:bookmarkEnd w:id="28"/>
      <w:bookmarkEnd w:id="29"/>
      <w:r>
        <w:rPr>
          <w:rFonts w:ascii="Arial" w:hAnsi="Arial" w:cs="Arial"/>
          <w:sz w:val="22"/>
        </w:rPr>
        <w:t>-labelled RNA probes were transcribed from PCR fragments using the DIG RNA labelling mix and T7 RNA polymerase (Roche) according to the manufacturers’ instructions. HepG2-SR were grown to the exponential phase and were 80–95% confluent at the time of fixation. After prehybridization (1×PBS/0.5% Triton X-100), cells were hybridized in hybridization buffer (40% formamide, 10% Dextran sulfate, 1×Denhardt’s solution, 4×SSC, 10mM DDT, 1mg ml</w:t>
      </w:r>
      <w:r>
        <w:rPr>
          <w:rFonts w:ascii="Arial" w:hAnsi="Arial" w:cs="Arial"/>
          <w:sz w:val="22"/>
          <w:vertAlign w:val="superscript"/>
        </w:rPr>
        <w:t>-1</w:t>
      </w:r>
      <w:r>
        <w:rPr>
          <w:rFonts w:ascii="Arial" w:hAnsi="Arial" w:cs="Arial"/>
          <w:sz w:val="22"/>
        </w:rPr>
        <w:t xml:space="preserve"> yeast transfer RNA, 1mg ml</w:t>
      </w:r>
      <w:r>
        <w:rPr>
          <w:rFonts w:ascii="Arial" w:hAnsi="Arial" w:cs="Arial"/>
          <w:sz w:val="22"/>
          <w:vertAlign w:val="superscript"/>
        </w:rPr>
        <w:t>-1</w:t>
      </w:r>
      <w:r>
        <w:rPr>
          <w:rFonts w:ascii="Arial" w:hAnsi="Arial" w:cs="Arial"/>
          <w:sz w:val="22"/>
        </w:rPr>
        <w:t xml:space="preserve"> sheared salmon sperm DNA) with DIG-labelled probes specific to circRNA-SORE at 60</w:t>
      </w:r>
      <w:r>
        <w:rPr>
          <w:rFonts w:ascii="Cambria Math" w:hAnsi="Cambria Math" w:cs="Cambria Math"/>
          <w:sz w:val="22"/>
        </w:rPr>
        <w:t>℃</w:t>
      </w:r>
      <w:r>
        <w:rPr>
          <w:rFonts w:ascii="Arial" w:hAnsi="Arial" w:cs="Arial"/>
          <w:sz w:val="22"/>
        </w:rPr>
        <w:t xml:space="preserve"> overnight and subsequently with anti-DIG-FITC at 37</w:t>
      </w:r>
      <w:r>
        <w:rPr>
          <w:rFonts w:ascii="Cambria Math" w:hAnsi="Cambria Math" w:cs="Cambria Math"/>
          <w:sz w:val="22"/>
        </w:rPr>
        <w:t>℃</w:t>
      </w:r>
      <w:r>
        <w:rPr>
          <w:rFonts w:ascii="Arial" w:hAnsi="Arial" w:cs="Arial"/>
          <w:sz w:val="22"/>
        </w:rPr>
        <w:t xml:space="preserve"> for 1 hour. Nuclei were counterstained with 4,6-diamidino-2-phenylindole (DAPI). The images were acquired on a TCS SP2 AOBS confocal microscope.</w:t>
      </w:r>
    </w:p>
    <w:p>
      <w:pPr>
        <w:spacing w:line="360" w:lineRule="auto"/>
        <w:ind w:right="-35"/>
        <w:outlineLvl w:val="0"/>
        <w:rPr>
          <w:rFonts w:ascii="Arial" w:hAnsi="Arial" w:cs="Arial"/>
          <w:sz w:val="22"/>
        </w:rPr>
      </w:pPr>
    </w:p>
    <w:p>
      <w:pPr>
        <w:spacing w:line="360" w:lineRule="auto"/>
        <w:ind w:right="-35"/>
        <w:outlineLvl w:val="0"/>
        <w:rPr>
          <w:rFonts w:ascii="Arial" w:hAnsi="Arial" w:cs="Arial"/>
          <w:sz w:val="22"/>
        </w:rPr>
      </w:pPr>
      <w:r>
        <w:rPr>
          <w:rFonts w:ascii="Arial" w:hAnsi="Arial" w:cs="Arial"/>
          <w:b/>
          <w:sz w:val="22"/>
        </w:rPr>
        <w:t>RNA Immunoprecipitation (RIP) and Methylated RNA Immunoprecipitation (MeRIP)</w:t>
      </w:r>
      <w:r>
        <w:rPr>
          <w:rFonts w:hint="eastAsia" w:ascii="Arial" w:hAnsi="Arial" w:cs="Arial"/>
          <w:b/>
          <w:sz w:val="22"/>
        </w:rPr>
        <w:t>:</w:t>
      </w:r>
      <w:r>
        <w:rPr>
          <w:rFonts w:ascii="Arial" w:hAnsi="Arial" w:cs="Arial"/>
          <w:b/>
          <w:sz w:val="22"/>
        </w:rPr>
        <w:t xml:space="preserve"> </w:t>
      </w:r>
      <w:r>
        <w:rPr>
          <w:rFonts w:ascii="Arial" w:hAnsi="Arial" w:cs="Arial"/>
          <w:sz w:val="22"/>
        </w:rPr>
        <w:t>RNA immunoprecipitation was performed with the Protein A/G Agarose Beads (Santa Cruz) according to the manufacturer’s instructions. Briefly, Protein A/G Agarose Beads coated with 5 mg of normal antibodies against rabbit immunoglobulin G (Beyotime), Ago2 (Abcam), or m</w:t>
      </w:r>
      <w:r>
        <w:rPr>
          <w:rFonts w:ascii="Arial" w:hAnsi="Arial" w:cs="Arial"/>
          <w:sz w:val="22"/>
          <w:vertAlign w:val="superscript"/>
        </w:rPr>
        <w:t>6</w:t>
      </w:r>
      <w:r>
        <w:rPr>
          <w:rFonts w:ascii="Arial" w:hAnsi="Arial" w:cs="Arial"/>
          <w:sz w:val="22"/>
        </w:rPr>
        <w:t>A (Abcam) were incubated with pre-frozen cell lysates or nuclear extracts overnight at 4</w:t>
      </w:r>
      <w:r>
        <w:rPr>
          <w:rFonts w:ascii="微软雅黑" w:hAnsi="微软雅黑" w:eastAsia="微软雅黑" w:cs="微软雅黑"/>
          <w:sz w:val="22"/>
        </w:rPr>
        <w:t>℃</w:t>
      </w:r>
      <w:r>
        <w:rPr>
          <w:rFonts w:ascii="Arial" w:hAnsi="Arial" w:cs="Arial"/>
          <w:sz w:val="22"/>
        </w:rPr>
        <w:t>. Associated RNA-protein complexes were collected and washed 6 times and then subjected to proteinase K digestion and RNA extraction by TRIzol. The relative interaction between protein and RNA was determined by qPCR</w:t>
      </w:r>
      <w:r>
        <w:rPr>
          <w:rFonts w:hint="eastAsia" w:ascii="Arial" w:hAnsi="Arial" w:cs="Arial"/>
          <w:sz w:val="22"/>
        </w:rPr>
        <w:t>, PCR</w:t>
      </w:r>
      <w:r>
        <w:rPr>
          <w:rFonts w:ascii="Arial" w:hAnsi="Arial" w:cs="Arial"/>
          <w:sz w:val="22"/>
        </w:rPr>
        <w:t>, and normalized to input.</w:t>
      </w:r>
    </w:p>
    <w:p>
      <w:pPr>
        <w:spacing w:line="360" w:lineRule="auto"/>
        <w:ind w:right="-35"/>
        <w:outlineLvl w:val="0"/>
        <w:rPr>
          <w:rFonts w:ascii="Arial" w:hAnsi="Arial" w:cs="Arial"/>
          <w:b/>
          <w:sz w:val="22"/>
        </w:rPr>
      </w:pPr>
    </w:p>
    <w:p>
      <w:pPr>
        <w:spacing w:line="360" w:lineRule="auto"/>
        <w:ind w:right="-35"/>
        <w:outlineLvl w:val="0"/>
        <w:rPr>
          <w:rFonts w:ascii="Arial" w:hAnsi="Arial" w:cs="Arial"/>
          <w:sz w:val="22"/>
        </w:rPr>
      </w:pPr>
      <w:bookmarkStart w:id="30" w:name="OLE_LINK87"/>
      <w:bookmarkStart w:id="31" w:name="OLE_LINK88"/>
      <w:r>
        <w:rPr>
          <w:rFonts w:ascii="Arial" w:hAnsi="Arial" w:cs="Arial"/>
          <w:b/>
          <w:sz w:val="22"/>
        </w:rPr>
        <w:t>JC-1 assay</w:t>
      </w:r>
      <w:bookmarkEnd w:id="30"/>
      <w:bookmarkEnd w:id="31"/>
      <w:r>
        <w:rPr>
          <w:rFonts w:ascii="Arial" w:hAnsi="Arial" w:cs="Arial"/>
          <w:b/>
          <w:sz w:val="22"/>
        </w:rPr>
        <w:t xml:space="preserve">: </w:t>
      </w:r>
      <w:r>
        <w:rPr>
          <w:rFonts w:ascii="Arial" w:hAnsi="Arial" w:cs="Arial"/>
          <w:sz w:val="22"/>
        </w:rPr>
        <w:t xml:space="preserve">Following the designated treatments, all cells including both floating and attached cells were collected by trypsinization (0.25% Trypsin, without EDTA (Gibco) </w:t>
      </w:r>
      <w:r>
        <w:rPr>
          <w:rFonts w:ascii="Arial" w:hAnsi="Arial" w:eastAsia="宋体" w:cs="Arial"/>
          <w:bCs/>
          <w:kern w:val="36"/>
          <w:sz w:val="22"/>
        </w:rPr>
        <w:t xml:space="preserve">and washed with PBS. The apoptotic cells were </w:t>
      </w:r>
      <w:r>
        <w:rPr>
          <w:rFonts w:ascii="Arial" w:hAnsi="Arial" w:cs="Arial"/>
          <w:sz w:val="22"/>
        </w:rPr>
        <w:t>detected by Annexin V-FITC Apoptosis Detection Kit I (BD Biosciences) by staining with Annexin V-FITC and PI according to the supplier’s instructions. Viable and dead cells were detected by a BD LSRII flow cytometer (</w:t>
      </w:r>
      <w:bookmarkStart w:id="32" w:name="OLE_LINK172"/>
      <w:bookmarkStart w:id="33" w:name="OLE_LINK171"/>
      <w:r>
        <w:rPr>
          <w:rFonts w:ascii="Arial" w:hAnsi="Arial" w:cs="Arial"/>
          <w:sz w:val="22"/>
        </w:rPr>
        <w:t>BD Biosciences</w:t>
      </w:r>
      <w:bookmarkEnd w:id="32"/>
      <w:bookmarkEnd w:id="33"/>
      <w:r>
        <w:rPr>
          <w:rFonts w:ascii="Arial" w:hAnsi="Arial" w:cs="Arial"/>
          <w:sz w:val="22"/>
        </w:rPr>
        <w:t xml:space="preserve">). </w:t>
      </w:r>
    </w:p>
    <w:p>
      <w:pPr>
        <w:spacing w:line="360" w:lineRule="auto"/>
        <w:ind w:right="-35"/>
        <w:rPr>
          <w:rFonts w:ascii="Arial" w:hAnsi="Arial" w:cs="Arial"/>
          <w:sz w:val="22"/>
          <w:highlight w:val="yellow"/>
        </w:rPr>
      </w:pPr>
    </w:p>
    <w:p>
      <w:pPr>
        <w:spacing w:line="360" w:lineRule="auto"/>
        <w:ind w:right="-35"/>
        <w:outlineLvl w:val="0"/>
        <w:rPr>
          <w:rFonts w:ascii="Arial" w:hAnsi="Arial" w:cs="Arial"/>
          <w:b/>
          <w:kern w:val="0"/>
          <w:sz w:val="30"/>
          <w:szCs w:val="30"/>
        </w:rPr>
      </w:pPr>
      <w:r>
        <w:rPr>
          <w:rFonts w:ascii="Arial" w:hAnsi="Arial" w:cs="Arial"/>
          <w:b/>
          <w:sz w:val="22"/>
        </w:rPr>
        <w:t xml:space="preserve">Statistical Analysis: </w:t>
      </w:r>
      <w:r>
        <w:rPr>
          <w:rFonts w:ascii="Arial" w:hAnsi="Arial" w:cs="Arial"/>
          <w:sz w:val="22"/>
        </w:rPr>
        <w:t xml:space="preserve">Data are expressed as mean ± SEM from at least three independent experiments. Statistical analyses used Student’s t-test, Kaplan-Meier survival analysis and log-rank test with </w:t>
      </w:r>
      <w:bookmarkStart w:id="34" w:name="OLE_LINK83"/>
      <w:bookmarkStart w:id="35" w:name="OLE_LINK84"/>
      <w:r>
        <w:rPr>
          <w:rFonts w:ascii="Arial" w:hAnsi="Arial" w:cs="Arial"/>
          <w:sz w:val="22"/>
        </w:rPr>
        <w:t>GraphPad Prism 5</w:t>
      </w:r>
      <w:bookmarkEnd w:id="34"/>
      <w:bookmarkEnd w:id="35"/>
      <w:r>
        <w:rPr>
          <w:rFonts w:ascii="Arial" w:hAnsi="Arial" w:cs="Arial"/>
          <w:sz w:val="22"/>
        </w:rPr>
        <w:t xml:space="preserve"> (GraphPad Software, Inc., La Jolla, CA). </w:t>
      </w:r>
      <w:bookmarkStart w:id="36" w:name="OLE_LINK53"/>
      <w:bookmarkStart w:id="37" w:name="OLE_LINK52"/>
      <w:r>
        <w:rPr>
          <w:rFonts w:ascii="Arial" w:hAnsi="Arial" w:cs="Arial"/>
          <w:sz w:val="22"/>
        </w:rPr>
        <w:t>P &lt;0.05 was considered statistically significant.</w:t>
      </w:r>
      <w:bookmarkEnd w:id="36"/>
      <w:bookmarkEnd w:id="37"/>
      <w:r>
        <w:rPr>
          <w:rFonts w:ascii="Arial" w:hAnsi="Arial" w:cs="Arial"/>
          <w:sz w:val="22"/>
        </w:rPr>
        <w:t xml:space="preserve"> Gene Ontology Analysis was performed online by Database for Annotation, Visualization and Integrated Discovery (DAVID) bioinformatics resources (v6.8)</w:t>
      </w:r>
      <w:r>
        <w:rPr>
          <w:rFonts w:ascii="Arial" w:hAnsi="Arial" w:cs="Arial"/>
          <w:sz w:val="22"/>
        </w:rPr>
        <w:fldChar w:fldCharType="begin">
          <w:fldData xml:space="preserve">PEVuZE5vdGU+PENpdGU+PEF1dGhvcj5IdWFuZyBkYTwvQXV0aG9yPjxZZWFyPjIwMDk8L1llYXI+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IdWFuZyBkYTwvQXV0aG9yPjxZZWFyPjIwMDk8L1llYXI+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fldChar w:fldCharType="begin"/>
      </w:r>
      <w:r>
        <w:instrText xml:space="preserve"> HYPERLINK \l "_ENREF_1" \o "Huang da, 2009 #1397" </w:instrText>
      </w:r>
      <w:r>
        <w:fldChar w:fldCharType="separate"/>
      </w:r>
      <w:r>
        <w:rPr>
          <w:rFonts w:ascii="Arial" w:hAnsi="Arial" w:cs="Arial"/>
          <w:sz w:val="22"/>
          <w:vertAlign w:val="superscript"/>
        </w:rPr>
        <w:t>1</w:t>
      </w:r>
      <w:r>
        <w:rPr>
          <w:rFonts w:ascii="Arial" w:hAnsi="Arial" w:cs="Arial"/>
          <w:sz w:val="22"/>
          <w:vertAlign w:val="superscript"/>
        </w:rPr>
        <w:fldChar w:fldCharType="end"/>
      </w:r>
      <w:r>
        <w:rPr>
          <w:rFonts w:ascii="Arial" w:hAnsi="Arial" w:cs="Arial"/>
          <w:sz w:val="22"/>
          <w:vertAlign w:val="superscript"/>
        </w:rPr>
        <w:t xml:space="preserve">, </w:t>
      </w:r>
      <w:r>
        <w:fldChar w:fldCharType="begin"/>
      </w:r>
      <w:r>
        <w:instrText xml:space="preserve"> HYPERLINK \l "_ENREF_2" \o "Huang da, 2009 #1385" </w:instrText>
      </w:r>
      <w:r>
        <w:fldChar w:fldCharType="separate"/>
      </w:r>
      <w:r>
        <w:rPr>
          <w:rFonts w:ascii="Arial" w:hAnsi="Arial" w:cs="Arial"/>
          <w:sz w:val="22"/>
          <w:vertAlign w:val="superscript"/>
        </w:rPr>
        <w:t>2</w:t>
      </w:r>
      <w:r>
        <w:rPr>
          <w:rFonts w:ascii="Arial" w:hAnsi="Arial" w:cs="Arial"/>
          <w:sz w:val="22"/>
          <w:vertAlign w:val="superscript"/>
        </w:rPr>
        <w:fldChar w:fldCharType="end"/>
      </w:r>
      <w:r>
        <w:rPr>
          <w:rFonts w:ascii="Arial" w:hAnsi="Arial" w:cs="Arial"/>
          <w:sz w:val="22"/>
        </w:rPr>
        <w:fldChar w:fldCharType="end"/>
      </w:r>
      <w:r>
        <w:rPr>
          <w:rFonts w:ascii="Arial" w:hAnsi="Arial" w:cs="Arial"/>
          <w:sz w:val="22"/>
        </w:rPr>
        <w:t>.</w:t>
      </w:r>
    </w:p>
    <w:p/>
    <w:p/>
    <w:p>
      <w:pPr>
        <w:widowControl/>
        <w:jc w:val="left"/>
        <w:rPr>
          <w:rFonts w:ascii="Arial" w:hAnsi="Arial" w:cs="Arial"/>
        </w:rPr>
      </w:pPr>
      <w:r>
        <w:rPr>
          <w:rFonts w:ascii="Arial" w:hAnsi="Arial" w:cs="Arial"/>
        </w:rPr>
        <w:br w:type="page"/>
      </w:r>
    </w:p>
    <w:p>
      <w:pPr>
        <w:rPr>
          <w:rFonts w:ascii="Arial" w:hAnsi="Arial" w:cs="Arial"/>
        </w:rPr>
      </w:pPr>
      <w:r>
        <w:rPr>
          <w:rFonts w:hint="eastAsia" w:ascii="Arial" w:hAnsi="Arial" w:cs="Arial"/>
        </w:rPr>
        <w:t>References:</w:t>
      </w:r>
    </w:p>
    <w:p>
      <w:pPr>
        <w:pStyle w:val="16"/>
        <w:ind w:left="720" w:hanging="720"/>
        <w:rPr>
          <w:rFonts w:ascii="Arial" w:hAnsi="Arial" w:cs="Arial"/>
          <w:sz w:val="21"/>
        </w:rPr>
      </w:pPr>
      <w:r>
        <w:rPr>
          <w:rFonts w:ascii="Arial" w:hAnsi="Arial" w:cs="Arial"/>
          <w:sz w:val="21"/>
        </w:rPr>
        <w:fldChar w:fldCharType="begin"/>
      </w:r>
      <w:r>
        <w:rPr>
          <w:rFonts w:ascii="Arial" w:hAnsi="Arial" w:cs="Arial"/>
          <w:sz w:val="21"/>
        </w:rPr>
        <w:instrText xml:space="preserve"> ADDIN EN.REFLIST </w:instrText>
      </w:r>
      <w:r>
        <w:rPr>
          <w:rFonts w:ascii="Arial" w:hAnsi="Arial" w:cs="Arial"/>
          <w:sz w:val="21"/>
        </w:rPr>
        <w:fldChar w:fldCharType="separate"/>
      </w:r>
      <w:bookmarkStart w:id="38" w:name="_ENREF_1"/>
      <w:r>
        <w:rPr>
          <w:rFonts w:ascii="Arial" w:hAnsi="Arial" w:cs="Arial"/>
          <w:sz w:val="21"/>
        </w:rPr>
        <w:t>1.</w:t>
      </w:r>
      <w:r>
        <w:rPr>
          <w:rFonts w:ascii="Arial" w:hAnsi="Arial" w:cs="Arial"/>
          <w:sz w:val="21"/>
        </w:rPr>
        <w:tab/>
      </w:r>
      <w:r>
        <w:rPr>
          <w:rFonts w:ascii="Arial" w:hAnsi="Arial" w:cs="Arial"/>
          <w:sz w:val="21"/>
        </w:rPr>
        <w:t>Huang da W, Sherman BT, Lempicki RA. Systematic and integrative analysis of large gene lists using DAVID bioinformatics resources. Nat Protoc 2009;4:44-57.</w:t>
      </w:r>
      <w:bookmarkEnd w:id="38"/>
    </w:p>
    <w:p>
      <w:pPr>
        <w:pStyle w:val="16"/>
        <w:ind w:left="720" w:hanging="720"/>
        <w:rPr>
          <w:rFonts w:ascii="Arial" w:hAnsi="Arial" w:cs="Arial"/>
          <w:sz w:val="21"/>
        </w:rPr>
      </w:pPr>
      <w:bookmarkStart w:id="39" w:name="_ENREF_2"/>
      <w:r>
        <w:rPr>
          <w:rFonts w:ascii="Arial" w:hAnsi="Arial" w:cs="Arial"/>
          <w:sz w:val="21"/>
        </w:rPr>
        <w:t>2.</w:t>
      </w:r>
      <w:r>
        <w:rPr>
          <w:rFonts w:ascii="Arial" w:hAnsi="Arial" w:cs="Arial"/>
          <w:sz w:val="21"/>
        </w:rPr>
        <w:tab/>
      </w:r>
      <w:r>
        <w:rPr>
          <w:rFonts w:ascii="Arial" w:hAnsi="Arial" w:cs="Arial"/>
          <w:sz w:val="21"/>
        </w:rPr>
        <w:t>Huang da W, Sherman BT, Lempicki RA. Bioinformatics enrichment tools: paths toward the comprehensive functional analysis of large gene lists. Nucleic Acids Res 2009;37:1-13.</w:t>
      </w:r>
      <w:bookmarkEnd w:id="39"/>
    </w:p>
    <w:p>
      <w:pPr>
        <w:pStyle w:val="16"/>
        <w:ind w:left="720" w:hanging="720"/>
        <w:rPr>
          <w:rFonts w:ascii="Arial" w:hAnsi="Arial" w:cs="Arial"/>
          <w:sz w:val="21"/>
        </w:rPr>
      </w:pPr>
      <w:bookmarkStart w:id="40" w:name="_ENREF_3"/>
      <w:r>
        <w:rPr>
          <w:rFonts w:ascii="Arial" w:hAnsi="Arial" w:cs="Arial"/>
          <w:sz w:val="21"/>
        </w:rPr>
        <w:t>3.</w:t>
      </w:r>
      <w:r>
        <w:rPr>
          <w:rFonts w:ascii="Arial" w:hAnsi="Arial" w:cs="Arial"/>
          <w:sz w:val="21"/>
        </w:rPr>
        <w:tab/>
      </w:r>
      <w:r>
        <w:rPr>
          <w:rFonts w:ascii="Arial" w:hAnsi="Arial" w:cs="Arial"/>
          <w:sz w:val="21"/>
        </w:rPr>
        <w:t>Kanehisa M, Sato Y, Kawashima M, et al. KEGG as a reference resource for gene and protein annotation. Nucleic Acids Res 2016;44:D457-62.</w:t>
      </w:r>
      <w:bookmarkEnd w:id="40"/>
    </w:p>
    <w:p>
      <w:pPr>
        <w:rPr>
          <w:rFonts w:ascii="Arial" w:hAnsi="Arial" w:cs="Arial"/>
        </w:rPr>
      </w:pPr>
      <w:r>
        <w:rPr>
          <w:rFonts w:ascii="Arial" w:hAnsi="Arial" w:cs="Arial"/>
        </w:rPr>
        <w:fldChar w:fldCharType="end"/>
      </w:r>
    </w:p>
    <w:p>
      <w:r>
        <w:br w:type="page"/>
      </w:r>
    </w:p>
    <w:p>
      <w:pPr>
        <w:rPr>
          <w:rFonts w:ascii="Arial" w:hAnsi="Arial" w:cs="Arial"/>
          <w:b/>
          <w:sz w:val="24"/>
          <w:szCs w:val="24"/>
        </w:rPr>
      </w:pPr>
      <w:r>
        <w:rPr>
          <w:rFonts w:ascii="Arial" w:hAnsi="Arial" w:cs="Arial"/>
          <w:b/>
          <w:sz w:val="24"/>
          <w:szCs w:val="24"/>
        </w:rPr>
        <w:t xml:space="preserve">Table S1. </w:t>
      </w:r>
      <w:r>
        <w:rPr>
          <w:rFonts w:ascii="Arial" w:hAnsi="Arial" w:cs="Arial"/>
          <w:b/>
          <w:bCs/>
          <w:kern w:val="0"/>
          <w:sz w:val="24"/>
          <w:szCs w:val="24"/>
        </w:rPr>
        <w:t>Sequences of siRNAs against specific target in this study</w:t>
      </w:r>
    </w:p>
    <w:p>
      <w:pPr>
        <w:autoSpaceDE w:val="0"/>
        <w:autoSpaceDN w:val="0"/>
        <w:adjustRightInd w:val="0"/>
        <w:jc w:val="center"/>
        <w:rPr>
          <w:rFonts w:ascii="Arial" w:hAnsi="Arial" w:cs="Arial"/>
          <w:b/>
          <w:bCs/>
          <w:kern w:val="0"/>
          <w:sz w:val="24"/>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3"/>
        <w:gridCol w:w="2511"/>
        <w:gridCol w:w="42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3" w:type="dxa"/>
            <w:vAlign w:val="center"/>
          </w:tcPr>
          <w:p>
            <w:pPr>
              <w:autoSpaceDE w:val="0"/>
              <w:autoSpaceDN w:val="0"/>
              <w:adjustRightInd w:val="0"/>
              <w:rPr>
                <w:rFonts w:ascii="Arial" w:hAnsi="Arial" w:cs="Arial"/>
                <w:kern w:val="0"/>
                <w:szCs w:val="21"/>
              </w:rPr>
            </w:pPr>
            <w:r>
              <w:rPr>
                <w:rFonts w:ascii="Arial" w:hAnsi="Arial" w:cs="Arial"/>
                <w:kern w:val="0"/>
                <w:szCs w:val="21"/>
              </w:rPr>
              <w:t>circRNA-SORE siRNA-1</w:t>
            </w:r>
          </w:p>
        </w:tc>
        <w:tc>
          <w:tcPr>
            <w:tcW w:w="2511" w:type="dxa"/>
          </w:tcPr>
          <w:p>
            <w:pPr>
              <w:autoSpaceDE w:val="0"/>
              <w:autoSpaceDN w:val="0"/>
              <w:adjustRightInd w:val="0"/>
              <w:jc w:val="left"/>
              <w:rPr>
                <w:rFonts w:ascii="Arial" w:hAnsi="Arial" w:cs="Arial"/>
                <w:kern w:val="0"/>
                <w:szCs w:val="21"/>
              </w:rPr>
            </w:pPr>
            <w:r>
              <w:rPr>
                <w:rFonts w:ascii="Arial" w:hAnsi="Arial" w:cs="Arial"/>
                <w:kern w:val="0"/>
                <w:szCs w:val="21"/>
              </w:rPr>
              <w:t>Sense (5’-3’)</w:t>
            </w:r>
          </w:p>
        </w:tc>
        <w:tc>
          <w:tcPr>
            <w:tcW w:w="4212" w:type="dxa"/>
          </w:tcPr>
          <w:p>
            <w:pPr>
              <w:autoSpaceDE w:val="0"/>
              <w:autoSpaceDN w:val="0"/>
              <w:adjustRightInd w:val="0"/>
              <w:jc w:val="left"/>
              <w:rPr>
                <w:rFonts w:ascii="Arial" w:hAnsi="Arial" w:cs="Arial"/>
                <w:kern w:val="0"/>
                <w:szCs w:val="21"/>
              </w:rPr>
            </w:pPr>
            <w:r>
              <w:rPr>
                <w:rFonts w:ascii="Arial" w:hAnsi="Arial" w:cs="Arial"/>
                <w:kern w:val="0"/>
                <w:szCs w:val="21"/>
              </w:rPr>
              <w:t>ACUCCAUCAAGCAGCAACAd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3" w:type="dxa"/>
            <w:vAlign w:val="center"/>
          </w:tcPr>
          <w:p>
            <w:pPr>
              <w:autoSpaceDE w:val="0"/>
              <w:autoSpaceDN w:val="0"/>
              <w:adjustRightInd w:val="0"/>
              <w:rPr>
                <w:rFonts w:ascii="Arial" w:hAnsi="Arial" w:cs="Arial"/>
                <w:kern w:val="0"/>
                <w:szCs w:val="21"/>
              </w:rPr>
            </w:pPr>
            <w:r>
              <w:rPr>
                <w:rFonts w:ascii="Arial" w:hAnsi="Arial" w:cs="Arial"/>
                <w:kern w:val="0"/>
                <w:szCs w:val="21"/>
              </w:rPr>
              <w:t>circRNA-SORE siRNA-2</w:t>
            </w:r>
          </w:p>
        </w:tc>
        <w:tc>
          <w:tcPr>
            <w:tcW w:w="2511" w:type="dxa"/>
          </w:tcPr>
          <w:p>
            <w:pPr>
              <w:autoSpaceDE w:val="0"/>
              <w:autoSpaceDN w:val="0"/>
              <w:adjustRightInd w:val="0"/>
              <w:jc w:val="left"/>
              <w:rPr>
                <w:rFonts w:ascii="Arial" w:hAnsi="Arial" w:cs="Arial"/>
                <w:kern w:val="0"/>
                <w:szCs w:val="21"/>
              </w:rPr>
            </w:pPr>
            <w:r>
              <w:rPr>
                <w:rFonts w:ascii="Arial" w:hAnsi="Arial" w:cs="Arial"/>
                <w:kern w:val="0"/>
                <w:szCs w:val="21"/>
              </w:rPr>
              <w:t>Sense (5’-3’)</w:t>
            </w:r>
          </w:p>
        </w:tc>
        <w:tc>
          <w:tcPr>
            <w:tcW w:w="4212" w:type="dxa"/>
          </w:tcPr>
          <w:p>
            <w:pPr>
              <w:autoSpaceDE w:val="0"/>
              <w:autoSpaceDN w:val="0"/>
              <w:adjustRightInd w:val="0"/>
              <w:jc w:val="left"/>
              <w:rPr>
                <w:rFonts w:ascii="Arial" w:hAnsi="Arial" w:cs="Arial"/>
                <w:kern w:val="0"/>
                <w:szCs w:val="21"/>
              </w:rPr>
            </w:pPr>
            <w:bookmarkStart w:id="41" w:name="OLE_LINK159"/>
            <w:bookmarkStart w:id="42" w:name="OLE_LINK158"/>
            <w:r>
              <w:rPr>
                <w:rFonts w:ascii="Arial" w:hAnsi="Arial" w:cs="Arial"/>
                <w:kern w:val="0"/>
                <w:szCs w:val="21"/>
              </w:rPr>
              <w:t>CAUCAAGCAGCAACAACUC</w:t>
            </w:r>
            <w:bookmarkEnd w:id="41"/>
            <w:bookmarkEnd w:id="42"/>
            <w:r>
              <w:rPr>
                <w:rFonts w:ascii="Arial" w:hAnsi="Arial" w:cs="Arial"/>
                <w:kern w:val="0"/>
                <w:szCs w:val="21"/>
              </w:rPr>
              <w:t>d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3" w:type="dxa"/>
            <w:vAlign w:val="center"/>
          </w:tcPr>
          <w:p>
            <w:pPr>
              <w:autoSpaceDE w:val="0"/>
              <w:autoSpaceDN w:val="0"/>
              <w:adjustRightInd w:val="0"/>
              <w:rPr>
                <w:rFonts w:ascii="Arial" w:hAnsi="Arial" w:cs="Arial"/>
                <w:kern w:val="0"/>
                <w:szCs w:val="21"/>
              </w:rPr>
            </w:pPr>
            <w:r>
              <w:rPr>
                <w:rFonts w:ascii="Arial" w:hAnsi="Arial" w:cs="Arial"/>
                <w:kern w:val="0"/>
                <w:szCs w:val="21"/>
              </w:rPr>
              <w:t>β-catenin siRNA</w:t>
            </w:r>
          </w:p>
        </w:tc>
        <w:tc>
          <w:tcPr>
            <w:tcW w:w="2511" w:type="dxa"/>
          </w:tcPr>
          <w:p>
            <w:pPr>
              <w:autoSpaceDE w:val="0"/>
              <w:autoSpaceDN w:val="0"/>
              <w:adjustRightInd w:val="0"/>
              <w:jc w:val="left"/>
              <w:rPr>
                <w:rFonts w:ascii="Arial" w:hAnsi="Arial" w:cs="Arial"/>
                <w:kern w:val="0"/>
                <w:szCs w:val="21"/>
              </w:rPr>
            </w:pPr>
            <w:r>
              <w:rPr>
                <w:rFonts w:ascii="Arial" w:hAnsi="Arial" w:cs="Arial"/>
                <w:kern w:val="0"/>
                <w:szCs w:val="21"/>
              </w:rPr>
              <w:t>Sense (5’-3’)</w:t>
            </w:r>
          </w:p>
        </w:tc>
        <w:tc>
          <w:tcPr>
            <w:tcW w:w="4212" w:type="dxa"/>
          </w:tcPr>
          <w:p>
            <w:pPr>
              <w:autoSpaceDE w:val="0"/>
              <w:autoSpaceDN w:val="0"/>
              <w:adjustRightInd w:val="0"/>
              <w:jc w:val="left"/>
              <w:rPr>
                <w:rFonts w:ascii="Arial" w:hAnsi="Arial" w:cs="Arial"/>
                <w:kern w:val="0"/>
                <w:szCs w:val="21"/>
              </w:rPr>
            </w:pPr>
            <w:r>
              <w:rPr>
                <w:rFonts w:ascii="Arial" w:hAnsi="Arial" w:cs="Arial"/>
                <w:kern w:val="0"/>
                <w:szCs w:val="21"/>
              </w:rPr>
              <w:t>AGCUGAUAUUGAUGGACAGd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3" w:type="dxa"/>
            <w:vAlign w:val="center"/>
          </w:tcPr>
          <w:p>
            <w:pPr>
              <w:autoSpaceDE w:val="0"/>
              <w:autoSpaceDN w:val="0"/>
              <w:adjustRightInd w:val="0"/>
              <w:rPr>
                <w:rFonts w:ascii="Arial" w:hAnsi="Arial" w:cs="Arial"/>
                <w:kern w:val="0"/>
                <w:szCs w:val="21"/>
              </w:rPr>
            </w:pPr>
            <w:r>
              <w:rPr>
                <w:rFonts w:ascii="Arial" w:hAnsi="Arial" w:cs="Arial"/>
                <w:kern w:val="0"/>
                <w:szCs w:val="21"/>
              </w:rPr>
              <w:t>METTL3 siRNA</w:t>
            </w:r>
          </w:p>
        </w:tc>
        <w:tc>
          <w:tcPr>
            <w:tcW w:w="2511" w:type="dxa"/>
          </w:tcPr>
          <w:p>
            <w:pPr>
              <w:autoSpaceDE w:val="0"/>
              <w:autoSpaceDN w:val="0"/>
              <w:adjustRightInd w:val="0"/>
              <w:jc w:val="left"/>
              <w:rPr>
                <w:rFonts w:ascii="Arial" w:hAnsi="Arial" w:cs="Arial"/>
                <w:kern w:val="0"/>
                <w:szCs w:val="21"/>
              </w:rPr>
            </w:pPr>
            <w:r>
              <w:rPr>
                <w:rFonts w:ascii="Arial" w:hAnsi="Arial" w:cs="Arial"/>
                <w:kern w:val="0"/>
                <w:szCs w:val="21"/>
              </w:rPr>
              <w:t>Sense (5’-3’)</w:t>
            </w:r>
          </w:p>
        </w:tc>
        <w:tc>
          <w:tcPr>
            <w:tcW w:w="4212" w:type="dxa"/>
          </w:tcPr>
          <w:p>
            <w:pPr>
              <w:autoSpaceDE w:val="0"/>
              <w:autoSpaceDN w:val="0"/>
              <w:adjustRightInd w:val="0"/>
              <w:jc w:val="left"/>
              <w:rPr>
                <w:rFonts w:ascii="Arial" w:hAnsi="Arial" w:cs="Arial"/>
                <w:kern w:val="0"/>
                <w:szCs w:val="21"/>
              </w:rPr>
            </w:pPr>
            <w:r>
              <w:rPr>
                <w:rFonts w:ascii="Arial" w:hAnsi="Arial" w:cs="Arial"/>
                <w:kern w:val="0"/>
                <w:szCs w:val="21"/>
              </w:rPr>
              <w:t>GCUGCACUUCAGACGAAUUAUd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3" w:type="dxa"/>
            <w:vAlign w:val="center"/>
          </w:tcPr>
          <w:p>
            <w:pPr>
              <w:autoSpaceDE w:val="0"/>
              <w:autoSpaceDN w:val="0"/>
              <w:adjustRightInd w:val="0"/>
              <w:rPr>
                <w:rFonts w:ascii="Arial" w:hAnsi="Arial" w:cs="Arial"/>
                <w:kern w:val="0"/>
                <w:szCs w:val="21"/>
              </w:rPr>
            </w:pPr>
            <w:r>
              <w:rPr>
                <w:rFonts w:ascii="Arial" w:hAnsi="Arial" w:cs="Arial"/>
                <w:kern w:val="0"/>
                <w:szCs w:val="21"/>
              </w:rPr>
              <w:t>METTL14 siRNA</w:t>
            </w:r>
          </w:p>
        </w:tc>
        <w:tc>
          <w:tcPr>
            <w:tcW w:w="2511" w:type="dxa"/>
          </w:tcPr>
          <w:p>
            <w:pPr>
              <w:autoSpaceDE w:val="0"/>
              <w:autoSpaceDN w:val="0"/>
              <w:adjustRightInd w:val="0"/>
              <w:jc w:val="left"/>
              <w:rPr>
                <w:rFonts w:ascii="Arial" w:hAnsi="Arial" w:cs="Arial"/>
                <w:kern w:val="0"/>
                <w:szCs w:val="21"/>
              </w:rPr>
            </w:pPr>
            <w:r>
              <w:rPr>
                <w:rFonts w:ascii="Arial" w:hAnsi="Arial" w:cs="Arial"/>
                <w:kern w:val="0"/>
                <w:szCs w:val="21"/>
              </w:rPr>
              <w:t>Sense (5’-3’)</w:t>
            </w:r>
          </w:p>
        </w:tc>
        <w:tc>
          <w:tcPr>
            <w:tcW w:w="4212" w:type="dxa"/>
          </w:tcPr>
          <w:p>
            <w:pPr>
              <w:autoSpaceDE w:val="0"/>
              <w:autoSpaceDN w:val="0"/>
              <w:adjustRightInd w:val="0"/>
              <w:jc w:val="left"/>
              <w:rPr>
                <w:rFonts w:ascii="Arial" w:hAnsi="Arial" w:cs="Arial"/>
                <w:kern w:val="0"/>
                <w:szCs w:val="21"/>
              </w:rPr>
            </w:pPr>
            <w:r>
              <w:rPr>
                <w:rFonts w:ascii="Arial" w:hAnsi="Arial" w:cs="Arial"/>
                <w:kern w:val="0"/>
                <w:szCs w:val="21"/>
              </w:rPr>
              <w:t>GCUUACAAAUAGCAACUACAAd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3" w:type="dxa"/>
            <w:vAlign w:val="center"/>
          </w:tcPr>
          <w:p>
            <w:pPr>
              <w:autoSpaceDE w:val="0"/>
              <w:autoSpaceDN w:val="0"/>
              <w:adjustRightInd w:val="0"/>
              <w:rPr>
                <w:rFonts w:ascii="Arial" w:hAnsi="Arial" w:cs="Arial"/>
                <w:kern w:val="0"/>
                <w:szCs w:val="21"/>
              </w:rPr>
            </w:pPr>
            <w:r>
              <w:rPr>
                <w:rFonts w:hint="eastAsia" w:ascii="Arial" w:hAnsi="Arial" w:cs="Arial"/>
                <w:kern w:val="0"/>
                <w:szCs w:val="21"/>
              </w:rPr>
              <w:t>F</w:t>
            </w:r>
            <w:r>
              <w:rPr>
                <w:rFonts w:ascii="Arial" w:hAnsi="Arial" w:cs="Arial"/>
                <w:kern w:val="0"/>
                <w:szCs w:val="21"/>
              </w:rPr>
              <w:t>TO siRNA</w:t>
            </w:r>
          </w:p>
        </w:tc>
        <w:tc>
          <w:tcPr>
            <w:tcW w:w="2511" w:type="dxa"/>
          </w:tcPr>
          <w:p>
            <w:pPr>
              <w:autoSpaceDE w:val="0"/>
              <w:autoSpaceDN w:val="0"/>
              <w:adjustRightInd w:val="0"/>
              <w:jc w:val="left"/>
              <w:rPr>
                <w:rFonts w:ascii="Arial" w:hAnsi="Arial" w:cs="Arial"/>
                <w:kern w:val="0"/>
                <w:szCs w:val="21"/>
              </w:rPr>
            </w:pPr>
            <w:r>
              <w:rPr>
                <w:rFonts w:ascii="Arial" w:hAnsi="Arial" w:cs="Arial"/>
                <w:kern w:val="0"/>
                <w:szCs w:val="21"/>
              </w:rPr>
              <w:t>Sense (5’-3’)</w:t>
            </w:r>
          </w:p>
        </w:tc>
        <w:tc>
          <w:tcPr>
            <w:tcW w:w="4212" w:type="dxa"/>
          </w:tcPr>
          <w:p>
            <w:pPr>
              <w:autoSpaceDE w:val="0"/>
              <w:autoSpaceDN w:val="0"/>
              <w:adjustRightInd w:val="0"/>
              <w:jc w:val="left"/>
              <w:rPr>
                <w:rFonts w:ascii="Arial" w:hAnsi="Arial" w:cs="Arial"/>
                <w:kern w:val="0"/>
                <w:szCs w:val="21"/>
              </w:rPr>
            </w:pPr>
            <w:r>
              <w:rPr>
                <w:rFonts w:ascii="Arial" w:hAnsi="Arial" w:cs="Arial"/>
                <w:kern w:val="0"/>
                <w:szCs w:val="21"/>
              </w:rPr>
              <w:t>CCCAUUAGGUGCCCAUAUUUAdTdT</w:t>
            </w:r>
          </w:p>
        </w:tc>
      </w:tr>
    </w:tbl>
    <w:p>
      <w:pPr>
        <w:autoSpaceDE w:val="0"/>
        <w:autoSpaceDN w:val="0"/>
        <w:adjustRightInd w:val="0"/>
        <w:jc w:val="left"/>
        <w:rPr>
          <w:rFonts w:ascii="Arial" w:hAnsi="Arial" w:cs="Arial"/>
          <w:sz w:val="22"/>
        </w:rPr>
      </w:pPr>
    </w:p>
    <w:p>
      <w:pPr>
        <w:widowControl/>
        <w:jc w:val="left"/>
        <w:rPr>
          <w:rFonts w:ascii="Arial" w:hAnsi="Arial" w:cs="Arial"/>
          <w:b/>
          <w:sz w:val="24"/>
          <w:szCs w:val="24"/>
        </w:rPr>
      </w:pPr>
      <w:r>
        <w:rPr>
          <w:rFonts w:ascii="Arial" w:hAnsi="Arial" w:cs="Arial"/>
          <w:b/>
          <w:sz w:val="24"/>
          <w:szCs w:val="24"/>
        </w:rPr>
        <w:br w:type="page"/>
      </w:r>
    </w:p>
    <w:p>
      <w:pPr>
        <w:rPr>
          <w:rFonts w:ascii="Arial" w:hAnsi="Arial" w:cs="Arial"/>
          <w:b/>
          <w:sz w:val="24"/>
          <w:szCs w:val="24"/>
        </w:rPr>
      </w:pPr>
      <w:r>
        <w:rPr>
          <w:rFonts w:ascii="Arial" w:hAnsi="Arial" w:cs="Arial"/>
          <w:b/>
          <w:sz w:val="24"/>
          <w:szCs w:val="24"/>
        </w:rPr>
        <w:t>Table S2. The sequence of wildtype and mutant of circRNA-SORE</w:t>
      </w:r>
    </w:p>
    <w:p>
      <w:pPr>
        <w:ind w:right="-58"/>
        <w:outlineLvl w:val="0"/>
        <w:rPr>
          <w:rFonts w:ascii="Arial" w:hAnsi="Arial" w:eastAsia="儷黑 Pro" w:cs="Arial"/>
          <w:sz w:val="24"/>
          <w:szCs w:val="24"/>
          <w:lang w:eastAsia="zh-TW"/>
        </w:rPr>
      </w:pPr>
      <w:r>
        <w:rPr>
          <w:rFonts w:ascii="Arial" w:hAnsi="Arial" w:cs="Arial"/>
          <w:b/>
          <w:sz w:val="24"/>
          <w:szCs w:val="24"/>
        </w:rPr>
        <w:t>Wildtype of circRNA-SORE:</w:t>
      </w:r>
    </w:p>
    <w:p>
      <w:pPr>
        <w:autoSpaceDE w:val="0"/>
        <w:autoSpaceDN w:val="0"/>
        <w:adjustRightInd w:val="0"/>
        <w:rPr>
          <w:rFonts w:ascii="Arial" w:hAnsi="Arial" w:eastAsia="宋体" w:cs="Arial"/>
          <w:kern w:val="0"/>
          <w:sz w:val="24"/>
          <w:szCs w:val="24"/>
        </w:rPr>
      </w:pPr>
      <w:bookmarkStart w:id="43" w:name="OLE_LINK42"/>
      <w:bookmarkStart w:id="44" w:name="OLE_LINK41"/>
      <w:r>
        <w:rPr>
          <w:rFonts w:ascii="Arial" w:hAnsi="Arial" w:eastAsia="宋体" w:cs="Arial"/>
          <w:kern w:val="0"/>
          <w:sz w:val="24"/>
          <w:szCs w:val="24"/>
        </w:rPr>
        <w:t>CAGCAACAACTCCAGGCCCAGCATTTATCACATGGACATGGTCTCCCCGTACCTCTGACTCCACACCCTTCAGGGCTCCAGCCCCCTGCCATTCCACCCATCGGTAGCAGTGCCGGGCTT</w:t>
      </w:r>
      <w:bookmarkEnd w:id="43"/>
      <w:bookmarkEnd w:id="44"/>
      <w:bookmarkStart w:id="45" w:name="OLE_LINK43"/>
      <w:r>
        <w:rPr>
          <w:rFonts w:ascii="Arial" w:hAnsi="Arial" w:eastAsia="宋体" w:cs="Arial"/>
          <w:kern w:val="0"/>
          <w:sz w:val="24"/>
          <w:szCs w:val="24"/>
        </w:rPr>
        <w:t>CTGGCCC</w:t>
      </w:r>
      <w:bookmarkStart w:id="46" w:name="OLE_LINK11"/>
      <w:r>
        <w:rPr>
          <w:rFonts w:ascii="Arial" w:hAnsi="Arial" w:eastAsia="宋体" w:cs="Arial"/>
          <w:kern w:val="0"/>
          <w:sz w:val="24"/>
          <w:szCs w:val="24"/>
        </w:rPr>
        <w:t>TCTCCAGTGCTCTAGGAGGTC</w:t>
      </w:r>
      <w:bookmarkEnd w:id="46"/>
      <w:r>
        <w:rPr>
          <w:rFonts w:ascii="Arial" w:hAnsi="Arial" w:eastAsia="宋体" w:cs="Arial"/>
          <w:kern w:val="0"/>
          <w:sz w:val="24"/>
          <w:szCs w:val="24"/>
        </w:rPr>
        <w:t>AGTCCCATCTTCCAATTAAAGATGAGAAGAAGCACCATGACAATGATCACCAAAGAGACAG</w:t>
      </w:r>
      <w:r>
        <w:rPr>
          <w:rFonts w:ascii="Arial" w:hAnsi="Arial" w:eastAsia="宋体" w:cs="Arial"/>
          <w:b/>
          <w:bCs/>
          <w:kern w:val="0"/>
          <w:sz w:val="24"/>
          <w:szCs w:val="24"/>
        </w:rPr>
        <w:t>AGACT</w:t>
      </w:r>
      <w:r>
        <w:rPr>
          <w:rFonts w:ascii="Arial" w:hAnsi="Arial" w:eastAsia="宋体" w:cs="Arial"/>
          <w:kern w:val="0"/>
          <w:sz w:val="24"/>
          <w:szCs w:val="24"/>
        </w:rPr>
        <w:t>CCATCAAG</w:t>
      </w:r>
    </w:p>
    <w:bookmarkEnd w:id="45"/>
    <w:p>
      <w:pPr>
        <w:rPr>
          <w:rFonts w:ascii="Arial" w:hAnsi="Arial" w:eastAsia="宋体" w:cs="Arial"/>
          <w:kern w:val="0"/>
          <w:sz w:val="24"/>
          <w:szCs w:val="24"/>
        </w:rPr>
      </w:pPr>
      <w:r>
        <w:rPr>
          <w:rFonts w:ascii="Arial" w:hAnsi="Arial" w:cs="Arial"/>
          <w:sz w:val="24"/>
          <w:szCs w:val="24"/>
        </w:rPr>
        <w:t>Bold: the wildtype m</w:t>
      </w:r>
      <w:r>
        <w:rPr>
          <w:rFonts w:ascii="Arial" w:hAnsi="Arial" w:cs="Arial"/>
          <w:sz w:val="24"/>
          <w:szCs w:val="24"/>
          <w:vertAlign w:val="superscript"/>
        </w:rPr>
        <w:t>6</w:t>
      </w:r>
      <w:r>
        <w:rPr>
          <w:rFonts w:ascii="Arial" w:hAnsi="Arial" w:cs="Arial"/>
          <w:sz w:val="24"/>
          <w:szCs w:val="24"/>
        </w:rPr>
        <w:t>A site on circRNA-SORE</w:t>
      </w:r>
    </w:p>
    <w:p>
      <w:pPr>
        <w:rPr>
          <w:rFonts w:ascii="Arial" w:hAnsi="Arial" w:cs="Arial"/>
          <w:sz w:val="24"/>
          <w:szCs w:val="24"/>
        </w:rPr>
      </w:pPr>
    </w:p>
    <w:p>
      <w:pPr>
        <w:rPr>
          <w:rFonts w:ascii="Arial" w:hAnsi="Arial" w:eastAsia="宋体" w:cs="Arial"/>
          <w:kern w:val="0"/>
          <w:sz w:val="24"/>
          <w:szCs w:val="24"/>
        </w:rPr>
      </w:pPr>
      <w:r>
        <w:rPr>
          <w:rFonts w:ascii="Arial" w:hAnsi="Arial" w:eastAsia="宋体" w:cs="Arial"/>
          <w:b/>
          <w:kern w:val="0"/>
          <w:sz w:val="24"/>
          <w:szCs w:val="24"/>
        </w:rPr>
        <w:t>Mutation</w:t>
      </w:r>
      <w:r>
        <w:rPr>
          <w:rFonts w:ascii="Arial" w:hAnsi="Arial" w:eastAsia="宋体" w:cs="Arial"/>
          <w:kern w:val="0"/>
          <w:sz w:val="24"/>
          <w:szCs w:val="24"/>
        </w:rPr>
        <w:t xml:space="preserve"> </w:t>
      </w:r>
      <w:r>
        <w:rPr>
          <w:rFonts w:ascii="Arial" w:hAnsi="Arial" w:cs="Arial"/>
          <w:b/>
          <w:sz w:val="24"/>
          <w:szCs w:val="24"/>
        </w:rPr>
        <w:t>of circRNA-SORE</w:t>
      </w:r>
      <w:r>
        <w:rPr>
          <w:rFonts w:ascii="Arial" w:hAnsi="Arial" w:eastAsia="宋体" w:cs="Arial"/>
          <w:kern w:val="0"/>
          <w:sz w:val="24"/>
          <w:szCs w:val="24"/>
        </w:rPr>
        <w:t>:</w:t>
      </w:r>
    </w:p>
    <w:p>
      <w:pPr>
        <w:rPr>
          <w:rFonts w:ascii="Arial" w:hAnsi="Arial" w:eastAsia="宋体" w:cs="Arial"/>
          <w:kern w:val="0"/>
          <w:sz w:val="24"/>
          <w:szCs w:val="24"/>
        </w:rPr>
      </w:pPr>
      <w:r>
        <w:rPr>
          <w:rFonts w:ascii="Arial" w:hAnsi="Arial" w:eastAsia="宋体" w:cs="Arial"/>
          <w:kern w:val="0"/>
          <w:sz w:val="24"/>
          <w:szCs w:val="24"/>
        </w:rPr>
        <w:t>CAGCAACAACTCCAGGCCCAGCATTTATCACATGGACATGGTCTCCCCGTACCTCTGACTCCACACCCTTCAGGGCTCCAGCCCCCTGCCATTCCACCCATCGGTAGCAGTGCCGGGCTTCTGGCCCTCTCCAGTGCTCTAGGAGGTCAGTCCCATCTTCCAATTAAAGATGAGAAGAAGCACCATGACAATGATCACCAAAGAGACAG</w:t>
      </w:r>
      <w:r>
        <w:rPr>
          <w:rFonts w:ascii="Arial" w:hAnsi="Arial" w:eastAsia="宋体" w:cs="Arial"/>
          <w:b/>
          <w:bCs/>
          <w:kern w:val="0"/>
          <w:sz w:val="24"/>
          <w:szCs w:val="24"/>
        </w:rPr>
        <w:t>CGCCG</w:t>
      </w:r>
      <w:r>
        <w:rPr>
          <w:rFonts w:ascii="Arial" w:hAnsi="Arial" w:eastAsia="宋体" w:cs="Arial"/>
          <w:kern w:val="0"/>
          <w:sz w:val="24"/>
          <w:szCs w:val="24"/>
        </w:rPr>
        <w:t>CCATCAAG</w:t>
      </w:r>
    </w:p>
    <w:p>
      <w:pPr>
        <w:rPr>
          <w:rFonts w:ascii="Arial" w:hAnsi="Arial" w:eastAsia="宋体" w:cs="Arial"/>
          <w:kern w:val="0"/>
          <w:sz w:val="24"/>
          <w:szCs w:val="24"/>
        </w:rPr>
      </w:pPr>
      <w:r>
        <w:rPr>
          <w:rFonts w:ascii="Arial" w:hAnsi="Arial" w:cs="Arial"/>
          <w:sz w:val="24"/>
          <w:szCs w:val="24"/>
        </w:rPr>
        <w:t>Bold: the mutant m</w:t>
      </w:r>
      <w:r>
        <w:rPr>
          <w:rFonts w:ascii="Arial" w:hAnsi="Arial" w:cs="Arial"/>
          <w:sz w:val="24"/>
          <w:szCs w:val="24"/>
          <w:vertAlign w:val="superscript"/>
        </w:rPr>
        <w:t>6</w:t>
      </w:r>
      <w:r>
        <w:rPr>
          <w:rFonts w:ascii="Arial" w:hAnsi="Arial" w:cs="Arial"/>
          <w:sz w:val="24"/>
          <w:szCs w:val="24"/>
        </w:rPr>
        <w:t>A site on circRNA-SORE</w:t>
      </w:r>
    </w:p>
    <w:p/>
    <w:p/>
    <w:p>
      <w:pPr>
        <w:widowControl/>
        <w:jc w:val="left"/>
        <w:rPr>
          <w:rFonts w:ascii="Arial" w:hAnsi="Arial" w:cs="Arial"/>
          <w:b/>
          <w:sz w:val="24"/>
          <w:szCs w:val="24"/>
        </w:rPr>
      </w:pPr>
      <w:r>
        <w:rPr>
          <w:rFonts w:ascii="Arial" w:hAnsi="Arial" w:cs="Arial"/>
          <w:b/>
          <w:sz w:val="24"/>
          <w:szCs w:val="24"/>
        </w:rPr>
        <w:br w:type="page"/>
      </w:r>
    </w:p>
    <w:p>
      <w:pPr>
        <w:rPr>
          <w:rFonts w:ascii="Arial" w:hAnsi="Arial" w:cs="Arial"/>
          <w:b/>
          <w:sz w:val="22"/>
          <w:szCs w:val="24"/>
        </w:rPr>
      </w:pPr>
      <w:r>
        <w:rPr>
          <w:rFonts w:ascii="Arial" w:hAnsi="Arial" w:cs="Arial"/>
          <w:b/>
          <w:sz w:val="22"/>
          <w:szCs w:val="24"/>
        </w:rPr>
        <w:t>Table S3. The sequence of wildtype and mutant 3’ UTR of WNT2B and linear form of circRNA-SORE</w:t>
      </w:r>
    </w:p>
    <w:p>
      <w:pPr>
        <w:ind w:right="-58"/>
        <w:outlineLvl w:val="0"/>
        <w:rPr>
          <w:rFonts w:ascii="Arial" w:hAnsi="Arial" w:eastAsia="儷黑 Pro" w:cs="Arial"/>
          <w:sz w:val="24"/>
          <w:szCs w:val="24"/>
          <w:lang w:val="en-GB" w:eastAsia="zh-TW"/>
        </w:rPr>
      </w:pPr>
      <w:r>
        <w:rPr>
          <w:rFonts w:ascii="Arial" w:hAnsi="Arial" w:cs="Arial"/>
          <w:b/>
          <w:sz w:val="22"/>
          <w:szCs w:val="24"/>
        </w:rPr>
        <w:t>Wildtype 3’ UTR of WNT2B:</w:t>
      </w:r>
    </w:p>
    <w:p>
      <w:pPr>
        <w:rPr>
          <w:rFonts w:ascii="Arial" w:hAnsi="Arial" w:cs="Arial"/>
          <w:sz w:val="22"/>
        </w:rPr>
      </w:pPr>
      <w:bookmarkStart w:id="47" w:name="OLE_LINK2"/>
      <w:r>
        <w:rPr>
          <w:rFonts w:ascii="Arial" w:hAnsi="Arial" w:cs="Arial"/>
          <w:sz w:val="22"/>
        </w:rPr>
        <w:t>ACACACAGATACCTCACTCATCCCTCCAATTCAAGCCTCTCAACTCAAAAGCACAAGATCCTTGCATGCACACCTTCCTCCACCCTCCACCCTGGGCTGCTACCGCTTCTATTTAAGGATGTAGAGAGTAATCCATAGGGACCATGGTGTCCTGGCTGGTTCCTTAGCCCTGGGAAGGAGTTGTCAGGGGATATAAGAAACTGAGCAAGCTCCCTGATTTCCCGCTCTGGAGATTTGAAGGGAGAGTAGAAGAGATAGGGGGTCTTTAGAGTGAAATGAGTTGCACTAAAGTACGTAGTTGAGGCTCCTTTTTTCTTTCCTTTGCACCAGCTTCCCGATACTTCTTGGTGTGCAAGAGGAAGGGTACCTGT</w:t>
      </w:r>
      <w:r>
        <w:rPr>
          <w:rFonts w:ascii="Arial" w:hAnsi="Arial" w:cs="Arial"/>
          <w:b/>
          <w:sz w:val="22"/>
        </w:rPr>
        <w:t>AGAGAGCT</w:t>
      </w:r>
      <w:r>
        <w:rPr>
          <w:rFonts w:ascii="Arial" w:hAnsi="Arial" w:cs="Arial"/>
          <w:sz w:val="22"/>
        </w:rPr>
        <w:t>TCTTTTTGTTTCTACCTGGCCAAAGTTAGATGGGACAAAGATGAATGGCATGTCCCTTCTCTGAAGTCCGTTTGAGCAGAACTACCTGGTACCCCGAAAGAAAATCTTAGGCTACCACATTCTATTATTGAGAGCCTGAGATGTTAGCCATAGTGGACAAGGTTCCATTCACATGCTCATATGTTTATAAACTGTGTTTTGTAGAAGAAAAAGAATCATAACAATACAAACACACATTCATTCTCTCTTTTTCTCTCTACCATTCTCAACCTGTATTGGACAGCACTGCCTCTTTTGCTTACTTGCTGCCTGTTCAAACTGAGGTGGAATGCAGTGGTTCCCATGCTTAACAAATCATTAAAACACCCTAGAACACTCCTAGGATAGATTAATGTAGTAAGTCTGGCTAGGCCTTGTGTTGCCTTTTTTTTTTTTTTTTTTTTCTTTTCTTTTCTTCTCTTCCCATGCACTATTCTGGAGGTTTGCCAGGTTTGGGGAGACATGGAGTAAAAGAAAGATAGGCAACTCATGGATGGTGGGAGAGCAGGTAAGCAGGTCTGATCTCAAGGGCCCACATGAGGCATCAGTATATATTAGGCAGGTAGGGATCTCTGGCTTTGGTAATTCTTTATGAGAGGATCCTAGCCTTTGAAGCTGGGAGCAGGAGTCAGTGGCTACAGTGGGAAGGAGTACTGCAGGTTGGGGCCAAAGTGATACACAGCTTAGAAGGCAGCCTTCCTCCACTTACTCAACAAATCTTTATTTAGTGACTCTCCAAGTCCTAGTGATTATTATTATTGTTCACTCCACATTTGGCTTAATGGGTAATGCTATTACCCATTGCCTAACTAGGTTTGCAGTAGTGGAATCTCCAGAGATAGCAGGCTTAGTAAGCTGGAGGTAGGACATGAAGTCCCCCAAAACTTGATGTCCTATTTTTATGTGAGTTGGACAGTGGTTATCTTTTGCCTGTTGATATCTTAAAGCAGCAGAGTGGTATAGAAATTTGCGGTTATGACAGACCCGGGTTAAAAATCACAGCTGTGCCATTTGCTTTGATATTTTGAGCAAGGTAGCTAAATTTTCTGAGCTTCTATTTTCTCATCTGTAAAATGAGGATACGTACCTGTTCTTTTTTTTCTTTCTTTTTATTTCTTTTAGAGATAGGGTCTCGCTTTGTTGCCCAGGCTGGAGTGCACTGGCATGATCATGGCTCACTGCAGCCTCAAATTCCCAGGCTCAAGCAATCCTCCCACCTCAGCCTCCCCATTAGCTGGGACTACAGGGCCATGCCATCATGCCCAGCTAATTTAAACATAGTTTTCAGAGATGGAGCTCACTATGTTGCCCAGGCTGGTCTTGAATTCTTGGTCTCAAGCAATCCTCCCACTGCAGCCTTCCAAAGTGCTGGGCGTACAAGCGCAAGCCACTGTGCCCAGCTGTCAGACGCTGAGTTTTAATTATGCACCAAACTCCAGCCCGCAGATCCTCTTCACCAAAGCCCCTGGCTGGTCTAGCCCATCATGACTTCTCTAGGAACAGTCCTTCTTTAGGACTATAAAGTATTAACAAAAGTCTGTAGATTAAGGAGCCTGCATAAAGAATTCTGGATACAGGCCCCTGTCTTTCCAAAGTTCCTCTCCAATATCCCTTGGGGTCCTCATGTTTTTGAAGCAGCTTCACT</w:t>
      </w:r>
      <w:bookmarkStart w:id="48" w:name="OLE_LINK4"/>
      <w:bookmarkStart w:id="49" w:name="OLE_LINK3"/>
      <w:r>
        <w:rPr>
          <w:rFonts w:ascii="Arial" w:hAnsi="Arial" w:cs="Arial"/>
          <w:sz w:val="22"/>
        </w:rPr>
        <w:t>CTGCACAGGCAG</w:t>
      </w:r>
      <w:r>
        <w:rPr>
          <w:rFonts w:ascii="Arial" w:hAnsi="Arial" w:cs="Arial"/>
          <w:sz w:val="22"/>
          <w:u w:val="single"/>
        </w:rPr>
        <w:t>CAGGAGG</w:t>
      </w:r>
      <w:r>
        <w:rPr>
          <w:rFonts w:ascii="Arial" w:hAnsi="Arial" w:cs="Arial"/>
          <w:sz w:val="22"/>
        </w:rPr>
        <w:t>T</w:t>
      </w:r>
      <w:bookmarkEnd w:id="48"/>
      <w:bookmarkEnd w:id="49"/>
      <w:r>
        <w:rPr>
          <w:rFonts w:ascii="Arial" w:hAnsi="Arial" w:cs="Arial"/>
          <w:sz w:val="22"/>
        </w:rPr>
        <w:t>TGGGGGAGCCATAGCTCTGGGCCACGGGGGCAGATTTATTTGGATGATAGGACTAATATTTGTGTAACCTGCTG</w:t>
      </w:r>
    </w:p>
    <w:bookmarkEnd w:id="47"/>
    <w:p>
      <w:pPr>
        <w:rPr>
          <w:rFonts w:ascii="Arial" w:hAnsi="Arial" w:cs="Arial"/>
          <w:sz w:val="22"/>
        </w:rPr>
      </w:pPr>
      <w:r>
        <w:rPr>
          <w:rFonts w:ascii="Arial" w:hAnsi="Arial" w:cs="Arial"/>
          <w:sz w:val="22"/>
        </w:rPr>
        <w:t xml:space="preserve">Bold: the wildtype seed sequence for </w:t>
      </w:r>
      <w:r>
        <w:rPr>
          <w:rFonts w:ascii="Arial" w:hAnsi="Arial" w:cs="Arial"/>
          <w:b/>
          <w:sz w:val="22"/>
        </w:rPr>
        <w:t>miR-103a-2-5p</w:t>
      </w:r>
    </w:p>
    <w:p>
      <w:pPr>
        <w:rPr>
          <w:rFonts w:ascii="Arial" w:hAnsi="Arial" w:cs="Arial"/>
          <w:sz w:val="22"/>
        </w:rPr>
      </w:pPr>
      <w:r>
        <w:rPr>
          <w:rFonts w:ascii="Arial" w:hAnsi="Arial" w:cs="Arial"/>
          <w:sz w:val="22"/>
        </w:rPr>
        <w:t xml:space="preserve">Underline: the wildtype seed sequence for </w:t>
      </w:r>
      <w:r>
        <w:rPr>
          <w:rFonts w:ascii="Arial" w:hAnsi="Arial" w:cs="Arial"/>
          <w:sz w:val="22"/>
          <w:u w:val="single"/>
        </w:rPr>
        <w:t>miR-660-3p</w:t>
      </w:r>
    </w:p>
    <w:p>
      <w:pPr>
        <w:ind w:right="-58"/>
        <w:outlineLvl w:val="0"/>
        <w:rPr>
          <w:rFonts w:ascii="Arial" w:hAnsi="Arial" w:cs="Arial"/>
          <w:b/>
          <w:sz w:val="22"/>
        </w:rPr>
      </w:pPr>
    </w:p>
    <w:p>
      <w:pPr>
        <w:ind w:right="-58"/>
        <w:outlineLvl w:val="0"/>
        <w:rPr>
          <w:rFonts w:ascii="Arial" w:hAnsi="Arial" w:eastAsia="儷黑 Pro" w:cs="Arial"/>
          <w:sz w:val="22"/>
          <w:lang w:val="en-GB" w:eastAsia="zh-TW"/>
        </w:rPr>
      </w:pPr>
      <w:r>
        <w:rPr>
          <w:rFonts w:ascii="Arial" w:hAnsi="Arial" w:cs="Arial"/>
          <w:b/>
          <w:sz w:val="22"/>
        </w:rPr>
        <w:t>Mutant 3’ UTR of WNT2B:</w:t>
      </w:r>
    </w:p>
    <w:p>
      <w:pPr>
        <w:rPr>
          <w:rFonts w:ascii="Arial" w:hAnsi="Arial" w:cs="Arial"/>
          <w:sz w:val="22"/>
        </w:rPr>
      </w:pPr>
      <w:r>
        <w:rPr>
          <w:rFonts w:ascii="Arial" w:hAnsi="Arial" w:cs="Arial"/>
          <w:sz w:val="22"/>
        </w:rPr>
        <w:t>ACACACAGATACCTCACTCATCCCTCCAATTCAAGCCTCTCAACTCAAAAGCACAAGATCCTTGCATGCACACCTTCCTCCACCCTCCACCCTGGGCTGCTACCGCTTCTATTTAAGGATGTAGAGAGTAATCCATAGGGACCATGGTGTCCTGGCTGGTTCCTTAGCCCTGGGAAGGAGTTGTCAGGGGATATAAGAAACTGAGCAAGCTCCCTGATTTCCCGCTCTGGAGATTTGAAGGGAGAGTAGAAGAGATAGGGGGTCTTTAGAGTGAAATGAGTTGCACTAAAGTACGTAGTTGAGGCTCCTTTTTTCTTTCCTTTGCACCAGCTTCCCGATACTTCTTGGTGTGCAAGAGGAAGGGTACCTGT</w:t>
      </w:r>
      <w:r>
        <w:rPr>
          <w:rFonts w:ascii="Arial" w:hAnsi="Arial" w:cs="Arial"/>
          <w:b/>
          <w:sz w:val="22"/>
        </w:rPr>
        <w:t>GCUGUAGC</w:t>
      </w:r>
      <w:r>
        <w:rPr>
          <w:rFonts w:ascii="Arial" w:hAnsi="Arial" w:cs="Arial"/>
          <w:sz w:val="22"/>
        </w:rPr>
        <w:t>TCTTTTTGTTTCTACCTGGCCAAAGTTAGATGGGACAAAGATGAATGGCATGTCCCTTCTCTGAAGTCCGTTTGAGCAGAACTACCTGGTACCCCGAAAGAAAATCTTAGGCTACCACATTCTATTATTGAGAGCCTGAGATGTTAGCCATAGTGGACAAGGTTCCATTCACATGCTCATATGTTTATAAACTGTGTTTTGTAGAAGAAAAAGAATCATAACAATACAAACACACATTCATTCTCTCTTTTTCTCTCTACCATTCTCAACCTGTATTGGACAGCACTGCCTCTTTTGCTTACTTGCTGCCTGTTCAAACTGAGGTGGAATGCAGTGGTTCCCATGCTTAACAAATCATTAAAACACCCTAGAACACTCCTAGGATAGATTAATGTAGTAAGTCTGGCTAGGCCTTGTGTTGCCTTTTTTTTTTTTTTTTTTTTCTTTTCTTTTCTTCTCTTCCCATGCACTATTCTGGAGGTTTGCCAGGTTTGGGGAGACATGGAGTAAAAGAAAGATAGGCAACTCATGGATGGTGGGAGAGCAGGTAAGCAGGTCTGATCTCAAGGGCCCACATGAGGCATCAGTATATATTAGGCAGGTAGGGATCTCTGGCTTTGGTAATTCTTTATGAGAGGATCCTAGCCTTTGAAGCTGGGAGCAGGAGTCAGTGGCTACAGTGGGAAGGAGTACTGCAGGTTGGGGCCAAAGTGATACACAGCTTAGAAGGCAGCCTTCCTCCACTTACTCAACAAATCTTTATTTAGTGACTCTCCAAGTCCTAGTGATTATTATTATTGTTCACTCCACATTTGGCTTAATGGGTAATGCTATTACCCATTGCCTAACTAGGTTTGCAGTAGTGGAATCTCCAGAGATAGCAGGCTTAGTAAGCTGGAGGTAGGACATGAAGTCCCCCAAAACTTGATGTCCTATTTTTATGTGAGTTGGACAGTGGTTATCTTTTGCCTGTTGATATCTTAAAGCAGCAGAGTGGTATAGAAATTTGCGGTTATGACAGACCCGGGTTAAAAATCACAGCTGTGCCATTTGCTTTGATATTTTGAGCAAGGTAGCTAAATTTTCTGAGCTTCTATTTTCTCATCTGTAAAATGAGGATACGTACCTGTTCTTTTTTTTCTTTCTTTTTATTTCTTTTAGAGATAGGGTCTCGCTTTGTTGCCCAGGCTGGAGTGCACTGGCATGATCATGGCTCACTGCAGCCTCAAATTCCCAGGCTCAAGCAATCCTCCCACCTCAGCCTCCCCATTAGCTGGGACTACAGGGCCATGCCATCATGCCCAGCTAATTTAAACATAGTTTTCAGAGATGGAGCTCACTATGTTGCCCAGGCTGGTCTTGAATTCTTGGTCTCAAGCAATCCTCCCACTGCAGCCTTCCAAAGTGCTGGGCGTACAAGCGCAAGCCACTGTGCCCAGCTGTCAGACGCTGAGTTTTAATTATGCACCAAACTCCAGCCCGCAGATCCTCTTCACCAAAGCCCCTGGCTGGTCTAGCCCATCATGACTTCTCTAGGAACAGTCCTTCTTTAGGACTATAAAGTATTAACAAAAGTCTGTAGATTAAGGAGCCTGCATAAAGAATTCTGGATACAGGCCCCTGTCTTTCCAAAGTTCCTCTCCAATATCCCTTGGGGTCCTCATGTTTTTGAAGCAGCTTCACTCTGCACAGGCAG</w:t>
      </w:r>
      <w:r>
        <w:rPr>
          <w:rFonts w:ascii="Arial" w:hAnsi="Arial" w:cs="Arial"/>
          <w:sz w:val="22"/>
          <w:u w:val="single"/>
        </w:rPr>
        <w:t>GCATGCA</w:t>
      </w:r>
      <w:r>
        <w:rPr>
          <w:rFonts w:ascii="Arial" w:hAnsi="Arial" w:cs="Arial"/>
          <w:sz w:val="22"/>
        </w:rPr>
        <w:t>TTGGGGGAGCCATAGCTCTGGGCCACGGGGGCAGATTTATTTGGATGATAGGACTAATATTTGTGTAACCTGCTG</w:t>
      </w:r>
    </w:p>
    <w:p>
      <w:pPr>
        <w:rPr>
          <w:rFonts w:ascii="Arial" w:hAnsi="Arial" w:cs="Arial"/>
          <w:sz w:val="22"/>
        </w:rPr>
      </w:pPr>
      <w:r>
        <w:rPr>
          <w:rFonts w:ascii="Arial" w:hAnsi="Arial" w:cs="Arial"/>
          <w:sz w:val="22"/>
        </w:rPr>
        <w:t xml:space="preserve">Bold: the mutant seed sequence for </w:t>
      </w:r>
      <w:r>
        <w:rPr>
          <w:rFonts w:ascii="Arial" w:hAnsi="Arial" w:cs="Arial"/>
          <w:b/>
          <w:sz w:val="22"/>
        </w:rPr>
        <w:t>miR-103a-2-5p</w:t>
      </w:r>
    </w:p>
    <w:p>
      <w:pPr>
        <w:rPr>
          <w:rFonts w:ascii="Arial" w:hAnsi="Arial" w:cs="Arial"/>
          <w:sz w:val="22"/>
        </w:rPr>
      </w:pPr>
      <w:r>
        <w:rPr>
          <w:rFonts w:ascii="Arial" w:hAnsi="Arial" w:cs="Arial"/>
          <w:sz w:val="22"/>
        </w:rPr>
        <w:t xml:space="preserve">Underline: the mutant seed sequence for </w:t>
      </w:r>
      <w:r>
        <w:rPr>
          <w:rFonts w:ascii="Arial" w:hAnsi="Arial" w:cs="Arial"/>
          <w:sz w:val="22"/>
          <w:u w:val="single"/>
        </w:rPr>
        <w:t>miR-660-3p</w:t>
      </w:r>
    </w:p>
    <w:p>
      <w:pPr>
        <w:widowControl/>
        <w:jc w:val="left"/>
        <w:rPr>
          <w:rFonts w:ascii="Arial" w:hAnsi="Arial" w:eastAsia="儷黑 Pro" w:cs="Arial"/>
          <w:sz w:val="22"/>
          <w:lang w:eastAsia="zh-TW"/>
        </w:rPr>
      </w:pPr>
      <w:r>
        <w:rPr>
          <w:rFonts w:ascii="Arial" w:hAnsi="Arial" w:eastAsia="儷黑 Pro" w:cs="Arial"/>
          <w:sz w:val="22"/>
          <w:lang w:eastAsia="zh-TW"/>
        </w:rPr>
        <w:br w:type="page"/>
      </w:r>
    </w:p>
    <w:p>
      <w:pPr>
        <w:rPr>
          <w:rFonts w:ascii="Arial" w:hAnsi="Arial" w:cs="Arial"/>
          <w:b/>
          <w:sz w:val="22"/>
          <w:szCs w:val="24"/>
        </w:rPr>
      </w:pPr>
      <w:r>
        <w:rPr>
          <w:rFonts w:ascii="Arial" w:hAnsi="Arial" w:cs="Arial"/>
          <w:b/>
          <w:sz w:val="22"/>
          <w:szCs w:val="24"/>
        </w:rPr>
        <w:t>Table S4. The sequence of wildtype and mutant linear form of circRNA-SORE</w:t>
      </w:r>
    </w:p>
    <w:p>
      <w:pPr>
        <w:ind w:right="-58"/>
        <w:outlineLvl w:val="0"/>
        <w:rPr>
          <w:rFonts w:ascii="Arial" w:hAnsi="Arial" w:eastAsia="儷黑 Pro" w:cs="Arial"/>
          <w:sz w:val="22"/>
          <w:lang w:eastAsia="zh-TW"/>
        </w:rPr>
      </w:pPr>
      <w:r>
        <w:rPr>
          <w:rFonts w:ascii="Arial" w:hAnsi="Arial" w:cs="Arial"/>
          <w:b/>
          <w:sz w:val="22"/>
        </w:rPr>
        <w:t>Wildtype linear form of circRNA-SORE:</w:t>
      </w:r>
    </w:p>
    <w:p>
      <w:pPr>
        <w:autoSpaceDE w:val="0"/>
        <w:autoSpaceDN w:val="0"/>
        <w:adjustRightInd w:val="0"/>
        <w:rPr>
          <w:rFonts w:ascii="Arial" w:hAnsi="Arial" w:eastAsia="宋体" w:cs="Arial"/>
          <w:kern w:val="0"/>
          <w:sz w:val="22"/>
        </w:rPr>
      </w:pPr>
      <w:r>
        <w:rPr>
          <w:rFonts w:ascii="Arial" w:hAnsi="Arial" w:eastAsia="宋体" w:cs="Arial"/>
          <w:kern w:val="0"/>
          <w:sz w:val="22"/>
        </w:rPr>
        <w:t>CAGCAACAACTCCAGGCCCAGCATTTATCACATGGACATGGTCTCCCCGTACCTCTGACTCCACACCCTTCAGGGCTCCAGCCCCCTGCCATTCCACCCATCGGTAGCAGTGCCGGGCTTCTGGCCCTCTCCAGTGCTCT</w:t>
      </w:r>
      <w:r>
        <w:rPr>
          <w:rFonts w:ascii="Arial" w:hAnsi="Arial" w:eastAsia="宋体" w:cs="Arial"/>
          <w:kern w:val="0"/>
          <w:sz w:val="22"/>
          <w:u w:val="single"/>
        </w:rPr>
        <w:t>AGGAGG</w:t>
      </w:r>
      <w:r>
        <w:rPr>
          <w:rFonts w:ascii="Arial" w:hAnsi="Arial" w:eastAsia="宋体" w:cs="Arial"/>
          <w:kern w:val="0"/>
          <w:sz w:val="22"/>
        </w:rPr>
        <w:t>TCAGTCCCATCTTCCAATTAAAGATGAGA</w:t>
      </w:r>
      <w:r>
        <w:rPr>
          <w:rFonts w:ascii="Arial" w:hAnsi="Arial" w:eastAsia="宋体" w:cs="Arial"/>
          <w:b/>
          <w:kern w:val="0"/>
          <w:sz w:val="22"/>
        </w:rPr>
        <w:t>AGAAGC</w:t>
      </w:r>
      <w:r>
        <w:rPr>
          <w:rFonts w:ascii="Arial" w:hAnsi="Arial" w:eastAsia="宋体" w:cs="Arial"/>
          <w:kern w:val="0"/>
          <w:sz w:val="22"/>
        </w:rPr>
        <w:t>ACCATGACAATGATCACCAAAGAGACAGAGACTCCATCAAG</w:t>
      </w:r>
    </w:p>
    <w:p>
      <w:pPr>
        <w:rPr>
          <w:rFonts w:ascii="Arial" w:hAnsi="Arial" w:eastAsia="宋体" w:cs="Arial"/>
          <w:kern w:val="0"/>
          <w:sz w:val="22"/>
        </w:rPr>
      </w:pPr>
      <w:r>
        <w:rPr>
          <w:rFonts w:ascii="Arial" w:hAnsi="Arial" w:cs="Arial"/>
          <w:sz w:val="22"/>
        </w:rPr>
        <w:t>Bold: the wildtype target site of</w:t>
      </w:r>
      <w:r>
        <w:rPr>
          <w:rFonts w:ascii="Arial" w:hAnsi="Arial" w:eastAsia="宋体" w:cs="Arial"/>
          <w:kern w:val="0"/>
          <w:sz w:val="22"/>
        </w:rPr>
        <w:t xml:space="preserve"> </w:t>
      </w:r>
      <w:r>
        <w:rPr>
          <w:rFonts w:ascii="Arial" w:hAnsi="Arial" w:eastAsia="宋体" w:cs="Arial"/>
          <w:b/>
          <w:kern w:val="0"/>
          <w:sz w:val="22"/>
        </w:rPr>
        <w:t xml:space="preserve">miR-103a-2-5p </w:t>
      </w:r>
    </w:p>
    <w:p>
      <w:pPr>
        <w:rPr>
          <w:rFonts w:ascii="Arial" w:hAnsi="Arial" w:cs="Arial"/>
          <w:sz w:val="22"/>
        </w:rPr>
      </w:pPr>
      <w:r>
        <w:rPr>
          <w:rFonts w:ascii="Arial" w:hAnsi="Arial" w:cs="Arial"/>
          <w:sz w:val="22"/>
        </w:rPr>
        <w:t>Underline: the wildtype target site of</w:t>
      </w:r>
      <w:r>
        <w:rPr>
          <w:rFonts w:ascii="Arial" w:hAnsi="Arial" w:eastAsia="宋体" w:cs="Arial"/>
          <w:kern w:val="0"/>
          <w:sz w:val="22"/>
        </w:rPr>
        <w:t xml:space="preserve"> </w:t>
      </w:r>
      <w:r>
        <w:rPr>
          <w:rFonts w:ascii="Arial" w:hAnsi="Arial" w:eastAsia="宋体" w:cs="Arial"/>
          <w:kern w:val="0"/>
          <w:sz w:val="22"/>
          <w:u w:val="single"/>
        </w:rPr>
        <w:t>miR-660-3p</w:t>
      </w:r>
    </w:p>
    <w:p>
      <w:pPr>
        <w:rPr>
          <w:rFonts w:ascii="Arial" w:hAnsi="Arial" w:cs="Arial"/>
          <w:sz w:val="22"/>
        </w:rPr>
      </w:pPr>
    </w:p>
    <w:p>
      <w:pPr>
        <w:rPr>
          <w:rFonts w:ascii="Arial" w:hAnsi="Arial" w:eastAsia="宋体" w:cs="Arial"/>
          <w:b/>
          <w:bCs/>
          <w:kern w:val="0"/>
          <w:sz w:val="22"/>
        </w:rPr>
      </w:pPr>
      <w:r>
        <w:rPr>
          <w:rFonts w:ascii="Arial" w:hAnsi="Arial" w:eastAsia="宋体" w:cs="Arial"/>
          <w:b/>
          <w:bCs/>
          <w:kern w:val="0"/>
          <w:sz w:val="22"/>
        </w:rPr>
        <w:t>Mutation 1 of the</w:t>
      </w:r>
      <w:r>
        <w:rPr>
          <w:rFonts w:ascii="Arial" w:hAnsi="Arial" w:cs="Arial"/>
          <w:b/>
          <w:bCs/>
          <w:sz w:val="22"/>
        </w:rPr>
        <w:t xml:space="preserve"> linear form of circRNA-SORE</w:t>
      </w:r>
      <w:r>
        <w:rPr>
          <w:rFonts w:ascii="Arial" w:hAnsi="Arial" w:eastAsia="宋体" w:cs="Arial"/>
          <w:b/>
          <w:bCs/>
          <w:kern w:val="0"/>
          <w:sz w:val="22"/>
        </w:rPr>
        <w:t>:</w:t>
      </w:r>
    </w:p>
    <w:p>
      <w:pPr>
        <w:autoSpaceDE w:val="0"/>
        <w:autoSpaceDN w:val="0"/>
        <w:adjustRightInd w:val="0"/>
        <w:rPr>
          <w:rFonts w:ascii="Arial" w:hAnsi="Arial" w:eastAsia="宋体" w:cs="Arial"/>
          <w:kern w:val="0"/>
          <w:sz w:val="22"/>
        </w:rPr>
      </w:pPr>
      <w:r>
        <w:rPr>
          <w:rFonts w:ascii="Arial" w:hAnsi="Arial" w:eastAsia="宋体" w:cs="Arial"/>
          <w:kern w:val="0"/>
          <w:sz w:val="22"/>
        </w:rPr>
        <w:t>CAGCAACAACTCCAGGCCCAGCATTTATCACATGGACATGGTCTCCCCGTACCTCTGACTCCACACCCTTCAGGGCTCCAGCCCCCTGCCATTCCACCCATCGGTAGCAGTGCCGGGCTTCTGGCCCTCTCCAGTGCTCT</w:t>
      </w:r>
      <w:r>
        <w:rPr>
          <w:rFonts w:ascii="Arial" w:hAnsi="Arial" w:eastAsia="宋体" w:cs="Arial"/>
          <w:kern w:val="0"/>
          <w:sz w:val="22"/>
          <w:u w:val="single"/>
        </w:rPr>
        <w:t>AGGAGG</w:t>
      </w:r>
      <w:r>
        <w:rPr>
          <w:rFonts w:ascii="Arial" w:hAnsi="Arial" w:eastAsia="宋体" w:cs="Arial"/>
          <w:kern w:val="0"/>
          <w:sz w:val="22"/>
        </w:rPr>
        <w:t>TCAGTCCCATCTTCC</w:t>
      </w:r>
      <w:bookmarkStart w:id="50" w:name="OLE_LINK13"/>
      <w:bookmarkStart w:id="51" w:name="OLE_LINK14"/>
      <w:r>
        <w:rPr>
          <w:rFonts w:ascii="Arial" w:hAnsi="Arial" w:eastAsia="宋体" w:cs="Arial"/>
          <w:kern w:val="0"/>
          <w:sz w:val="22"/>
        </w:rPr>
        <w:t>AATTAAAGATGAGA</w:t>
      </w:r>
      <w:r>
        <w:rPr>
          <w:rFonts w:ascii="Arial" w:hAnsi="Arial" w:eastAsia="宋体" w:cs="Arial"/>
          <w:b/>
          <w:kern w:val="0"/>
          <w:sz w:val="22"/>
        </w:rPr>
        <w:t>CTCTAT</w:t>
      </w:r>
      <w:r>
        <w:rPr>
          <w:rFonts w:ascii="Arial" w:hAnsi="Arial" w:eastAsia="宋体" w:cs="Arial"/>
          <w:kern w:val="0"/>
          <w:sz w:val="22"/>
        </w:rPr>
        <w:t>AC</w:t>
      </w:r>
      <w:bookmarkEnd w:id="50"/>
      <w:bookmarkEnd w:id="51"/>
      <w:r>
        <w:rPr>
          <w:rFonts w:ascii="Arial" w:hAnsi="Arial" w:eastAsia="宋体" w:cs="Arial"/>
          <w:kern w:val="0"/>
          <w:sz w:val="22"/>
        </w:rPr>
        <w:t>CATGACAATGATCACCAAAGAGACAGAGACTCCATCAAG</w:t>
      </w:r>
    </w:p>
    <w:p>
      <w:pPr>
        <w:rPr>
          <w:rFonts w:ascii="Arial" w:hAnsi="Arial" w:eastAsia="宋体" w:cs="Arial"/>
          <w:kern w:val="0"/>
          <w:sz w:val="22"/>
        </w:rPr>
      </w:pPr>
      <w:r>
        <w:rPr>
          <w:rFonts w:ascii="Arial" w:hAnsi="Arial" w:cs="Arial"/>
          <w:sz w:val="22"/>
        </w:rPr>
        <w:t>Bold: the mutant target site of</w:t>
      </w:r>
      <w:r>
        <w:rPr>
          <w:rFonts w:ascii="Arial" w:hAnsi="Arial" w:eastAsia="宋体" w:cs="Arial"/>
          <w:kern w:val="0"/>
          <w:sz w:val="22"/>
        </w:rPr>
        <w:t xml:space="preserve"> </w:t>
      </w:r>
      <w:r>
        <w:rPr>
          <w:rFonts w:ascii="Arial" w:hAnsi="Arial" w:eastAsia="宋体" w:cs="Arial"/>
          <w:b/>
          <w:kern w:val="0"/>
          <w:sz w:val="22"/>
        </w:rPr>
        <w:t xml:space="preserve">miR-103a-2-5p </w:t>
      </w:r>
    </w:p>
    <w:p>
      <w:pPr>
        <w:rPr>
          <w:rFonts w:ascii="Arial" w:hAnsi="Arial" w:cs="Arial"/>
          <w:sz w:val="22"/>
        </w:rPr>
      </w:pPr>
      <w:r>
        <w:rPr>
          <w:rFonts w:ascii="Arial" w:hAnsi="Arial" w:cs="Arial"/>
          <w:sz w:val="22"/>
        </w:rPr>
        <w:t>Underline: the wildtype target site of</w:t>
      </w:r>
      <w:r>
        <w:rPr>
          <w:rFonts w:ascii="Arial" w:hAnsi="Arial" w:eastAsia="宋体" w:cs="Arial"/>
          <w:kern w:val="0"/>
          <w:sz w:val="22"/>
          <w:u w:val="single"/>
        </w:rPr>
        <w:t xml:space="preserve"> miR-660-3p</w:t>
      </w:r>
    </w:p>
    <w:p>
      <w:pPr>
        <w:rPr>
          <w:rFonts w:ascii="Arial" w:hAnsi="Arial" w:cs="Arial"/>
          <w:sz w:val="22"/>
        </w:rPr>
      </w:pPr>
    </w:p>
    <w:p>
      <w:pPr>
        <w:rPr>
          <w:rFonts w:ascii="Arial" w:hAnsi="Arial" w:eastAsia="宋体" w:cs="Arial"/>
          <w:b/>
          <w:bCs/>
          <w:kern w:val="0"/>
          <w:sz w:val="22"/>
        </w:rPr>
      </w:pPr>
      <w:r>
        <w:rPr>
          <w:rFonts w:ascii="Arial" w:hAnsi="Arial" w:eastAsia="宋体" w:cs="Arial"/>
          <w:b/>
          <w:bCs/>
          <w:kern w:val="0"/>
          <w:sz w:val="22"/>
        </w:rPr>
        <w:t>Mutation 2 of the</w:t>
      </w:r>
      <w:r>
        <w:rPr>
          <w:rFonts w:ascii="Arial" w:hAnsi="Arial" w:cs="Arial"/>
          <w:b/>
          <w:bCs/>
          <w:sz w:val="22"/>
        </w:rPr>
        <w:t xml:space="preserve"> linear form of circRNA-SORE</w:t>
      </w:r>
      <w:r>
        <w:rPr>
          <w:rFonts w:ascii="Arial" w:hAnsi="Arial" w:eastAsia="宋体" w:cs="Arial"/>
          <w:b/>
          <w:bCs/>
          <w:kern w:val="0"/>
          <w:sz w:val="22"/>
        </w:rPr>
        <w:t>:</w:t>
      </w:r>
    </w:p>
    <w:p>
      <w:pPr>
        <w:autoSpaceDE w:val="0"/>
        <w:autoSpaceDN w:val="0"/>
        <w:adjustRightInd w:val="0"/>
        <w:rPr>
          <w:rFonts w:ascii="Arial" w:hAnsi="Arial" w:eastAsia="宋体" w:cs="Arial"/>
          <w:kern w:val="0"/>
          <w:sz w:val="22"/>
        </w:rPr>
      </w:pPr>
      <w:r>
        <w:rPr>
          <w:rFonts w:ascii="Arial" w:hAnsi="Arial" w:eastAsia="宋体" w:cs="Arial"/>
          <w:kern w:val="0"/>
          <w:sz w:val="22"/>
        </w:rPr>
        <w:t>CAGCAACAACTCCAGGCCCAGCATTTATCACATGGACATGGTCTCCCCGTACCTCTGACTCCACACCCTTCAGGGCTCCAGCCCCCTGCCATTCCACCCATCGGTAGCAGTGCCGGGCTTCTGGCCCTCTCCAGTGCTCT</w:t>
      </w:r>
      <w:bookmarkStart w:id="52" w:name="OLE_LINK12"/>
      <w:r>
        <w:rPr>
          <w:rFonts w:ascii="Arial" w:hAnsi="Arial" w:eastAsia="宋体" w:cs="Arial"/>
          <w:kern w:val="0"/>
          <w:sz w:val="22"/>
          <w:u w:val="single"/>
        </w:rPr>
        <w:t>TCACTA</w:t>
      </w:r>
      <w:bookmarkEnd w:id="52"/>
      <w:r>
        <w:rPr>
          <w:rFonts w:ascii="Arial" w:hAnsi="Arial" w:eastAsia="宋体" w:cs="Arial"/>
          <w:kern w:val="0"/>
          <w:sz w:val="22"/>
        </w:rPr>
        <w:t>TCAGTCCCATCTTCCAATTAAAGATGAGA</w:t>
      </w:r>
      <w:r>
        <w:rPr>
          <w:rFonts w:ascii="Arial" w:hAnsi="Arial" w:eastAsia="宋体" w:cs="Arial"/>
          <w:b/>
          <w:kern w:val="0"/>
          <w:sz w:val="22"/>
        </w:rPr>
        <w:t>AGAAGC</w:t>
      </w:r>
      <w:r>
        <w:rPr>
          <w:rFonts w:ascii="Arial" w:hAnsi="Arial" w:eastAsia="宋体" w:cs="Arial"/>
          <w:kern w:val="0"/>
          <w:sz w:val="22"/>
        </w:rPr>
        <w:t>ACCATGACAATGATCACCAAAGAGACAGAGACTCCATCAAG</w:t>
      </w:r>
    </w:p>
    <w:p>
      <w:pPr>
        <w:rPr>
          <w:rFonts w:ascii="Arial" w:hAnsi="Arial" w:eastAsia="宋体" w:cs="Arial"/>
          <w:kern w:val="0"/>
          <w:sz w:val="22"/>
        </w:rPr>
      </w:pPr>
      <w:r>
        <w:rPr>
          <w:rFonts w:ascii="Arial" w:hAnsi="Arial" w:cs="Arial"/>
          <w:sz w:val="22"/>
        </w:rPr>
        <w:t>Bold: the wildtype target site of</w:t>
      </w:r>
      <w:r>
        <w:rPr>
          <w:rFonts w:ascii="Arial" w:hAnsi="Arial" w:eastAsia="宋体" w:cs="Arial"/>
          <w:kern w:val="0"/>
          <w:sz w:val="22"/>
        </w:rPr>
        <w:t xml:space="preserve"> </w:t>
      </w:r>
      <w:r>
        <w:rPr>
          <w:rFonts w:ascii="Arial" w:hAnsi="Arial" w:eastAsia="宋体" w:cs="Arial"/>
          <w:b/>
          <w:kern w:val="0"/>
          <w:sz w:val="22"/>
        </w:rPr>
        <w:t xml:space="preserve">miR-103a-2-5p </w:t>
      </w:r>
    </w:p>
    <w:p>
      <w:pPr>
        <w:rPr>
          <w:rFonts w:ascii="Arial" w:hAnsi="Arial" w:cs="Arial"/>
          <w:sz w:val="22"/>
        </w:rPr>
      </w:pPr>
      <w:r>
        <w:rPr>
          <w:rFonts w:ascii="Arial" w:hAnsi="Arial" w:cs="Arial"/>
          <w:sz w:val="22"/>
        </w:rPr>
        <w:t>Underline: the mutant target site of</w:t>
      </w:r>
      <w:r>
        <w:rPr>
          <w:rFonts w:ascii="Arial" w:hAnsi="Arial" w:eastAsia="宋体" w:cs="Arial"/>
          <w:kern w:val="0"/>
          <w:sz w:val="22"/>
          <w:u w:val="single"/>
        </w:rPr>
        <w:t xml:space="preserve"> miR-660-3p</w:t>
      </w:r>
    </w:p>
    <w:p/>
    <w:p>
      <w:pPr>
        <w:rPr>
          <w:rFonts w:ascii="Arial" w:hAnsi="Arial" w:cs="Arial"/>
          <w:b/>
        </w:rPr>
      </w:pPr>
    </w:p>
    <w:p>
      <w:pPr>
        <w:rPr>
          <w:b/>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default"/>
    <w:sig w:usb0="E0002EFF" w:usb1="C000785B" w:usb2="00000009" w:usb3="00000000" w:csb0="400001FF" w:csb1="FFFF0000"/>
  </w:font>
  <w:font w:name="儷黑 Pro">
    <w:altName w:val="Calibri"/>
    <w:panose1 w:val="00000000000000000000"/>
    <w:charset w:val="51"/>
    <w:family w:val="auto"/>
    <w:pitch w:val="default"/>
    <w:sig w:usb0="00000000" w:usb1="00000000" w:usb2="00000016" w:usb3="00000000" w:csb0="00100000"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aa2fep292a9rrewefrxwz23fwv5t5pte05r&quot;&gt;Gonadal Steroid Hormones AND Liver Neoplasms-Saved&lt;record-ids&gt;&lt;item&gt;1371&lt;/item&gt;&lt;item&gt;1385&lt;/item&gt;&lt;item&gt;1397&lt;/item&gt;&lt;/record-ids&gt;&lt;/item&gt;&lt;/Libraries&gt;"/>
  </w:docVars>
  <w:rsids>
    <w:rsidRoot w:val="00AB5777"/>
    <w:rsid w:val="0000007E"/>
    <w:rsid w:val="00001EFC"/>
    <w:rsid w:val="00004138"/>
    <w:rsid w:val="00004645"/>
    <w:rsid w:val="0000553D"/>
    <w:rsid w:val="00006D60"/>
    <w:rsid w:val="00007E1F"/>
    <w:rsid w:val="00010833"/>
    <w:rsid w:val="0001372E"/>
    <w:rsid w:val="000156E6"/>
    <w:rsid w:val="00016D3F"/>
    <w:rsid w:val="0002031F"/>
    <w:rsid w:val="00021828"/>
    <w:rsid w:val="00021D85"/>
    <w:rsid w:val="00024BBB"/>
    <w:rsid w:val="000259EA"/>
    <w:rsid w:val="00026C56"/>
    <w:rsid w:val="00027729"/>
    <w:rsid w:val="0002798A"/>
    <w:rsid w:val="000345B5"/>
    <w:rsid w:val="00035412"/>
    <w:rsid w:val="00035662"/>
    <w:rsid w:val="00036B02"/>
    <w:rsid w:val="00040E58"/>
    <w:rsid w:val="0004107C"/>
    <w:rsid w:val="00043E88"/>
    <w:rsid w:val="00045FF8"/>
    <w:rsid w:val="0004641B"/>
    <w:rsid w:val="00053BB2"/>
    <w:rsid w:val="000552FA"/>
    <w:rsid w:val="00056C03"/>
    <w:rsid w:val="000575EE"/>
    <w:rsid w:val="00061034"/>
    <w:rsid w:val="00061857"/>
    <w:rsid w:val="00064330"/>
    <w:rsid w:val="00067D14"/>
    <w:rsid w:val="000709D4"/>
    <w:rsid w:val="0007125D"/>
    <w:rsid w:val="00071DD0"/>
    <w:rsid w:val="0007268F"/>
    <w:rsid w:val="000727CB"/>
    <w:rsid w:val="00072B00"/>
    <w:rsid w:val="000748C6"/>
    <w:rsid w:val="00075872"/>
    <w:rsid w:val="00076B8D"/>
    <w:rsid w:val="00077E86"/>
    <w:rsid w:val="00080C52"/>
    <w:rsid w:val="00082891"/>
    <w:rsid w:val="00082C4E"/>
    <w:rsid w:val="00086B66"/>
    <w:rsid w:val="00087D37"/>
    <w:rsid w:val="000902D4"/>
    <w:rsid w:val="00093E6D"/>
    <w:rsid w:val="0009473C"/>
    <w:rsid w:val="000A1DEE"/>
    <w:rsid w:val="000A3FD4"/>
    <w:rsid w:val="000B14BA"/>
    <w:rsid w:val="000B14C1"/>
    <w:rsid w:val="000B40FC"/>
    <w:rsid w:val="000B454C"/>
    <w:rsid w:val="000B49A3"/>
    <w:rsid w:val="000B6D11"/>
    <w:rsid w:val="000B7141"/>
    <w:rsid w:val="000B73C4"/>
    <w:rsid w:val="000C1553"/>
    <w:rsid w:val="000C3413"/>
    <w:rsid w:val="000C397A"/>
    <w:rsid w:val="000C4A0F"/>
    <w:rsid w:val="000C4A24"/>
    <w:rsid w:val="000C5195"/>
    <w:rsid w:val="000D1139"/>
    <w:rsid w:val="000D1B58"/>
    <w:rsid w:val="000D3980"/>
    <w:rsid w:val="000E02AD"/>
    <w:rsid w:val="000E02BB"/>
    <w:rsid w:val="000E0D7A"/>
    <w:rsid w:val="000E5509"/>
    <w:rsid w:val="000F09FA"/>
    <w:rsid w:val="000F3043"/>
    <w:rsid w:val="000F5162"/>
    <w:rsid w:val="000F520D"/>
    <w:rsid w:val="000F7450"/>
    <w:rsid w:val="000F79C9"/>
    <w:rsid w:val="00102925"/>
    <w:rsid w:val="0010306A"/>
    <w:rsid w:val="001035F1"/>
    <w:rsid w:val="00103A36"/>
    <w:rsid w:val="001067A1"/>
    <w:rsid w:val="001125C0"/>
    <w:rsid w:val="00114CAE"/>
    <w:rsid w:val="001170DC"/>
    <w:rsid w:val="00121BE9"/>
    <w:rsid w:val="00122212"/>
    <w:rsid w:val="00124242"/>
    <w:rsid w:val="00132D79"/>
    <w:rsid w:val="00134495"/>
    <w:rsid w:val="0013540C"/>
    <w:rsid w:val="00135E38"/>
    <w:rsid w:val="001402AF"/>
    <w:rsid w:val="00141F9C"/>
    <w:rsid w:val="00144929"/>
    <w:rsid w:val="00144FF6"/>
    <w:rsid w:val="0014733F"/>
    <w:rsid w:val="00150D39"/>
    <w:rsid w:val="00151712"/>
    <w:rsid w:val="00153C63"/>
    <w:rsid w:val="00156170"/>
    <w:rsid w:val="00157817"/>
    <w:rsid w:val="00157A40"/>
    <w:rsid w:val="00161294"/>
    <w:rsid w:val="00161375"/>
    <w:rsid w:val="00164036"/>
    <w:rsid w:val="001644D1"/>
    <w:rsid w:val="00165980"/>
    <w:rsid w:val="00167EDB"/>
    <w:rsid w:val="00170BDD"/>
    <w:rsid w:val="0017550D"/>
    <w:rsid w:val="0017744E"/>
    <w:rsid w:val="0018254D"/>
    <w:rsid w:val="00184196"/>
    <w:rsid w:val="0018752F"/>
    <w:rsid w:val="00193A8E"/>
    <w:rsid w:val="00194E3C"/>
    <w:rsid w:val="001967CA"/>
    <w:rsid w:val="001A0505"/>
    <w:rsid w:val="001A2D5C"/>
    <w:rsid w:val="001A4545"/>
    <w:rsid w:val="001A5769"/>
    <w:rsid w:val="001A74A2"/>
    <w:rsid w:val="001A7BFB"/>
    <w:rsid w:val="001B0072"/>
    <w:rsid w:val="001B072F"/>
    <w:rsid w:val="001B1652"/>
    <w:rsid w:val="001B16B1"/>
    <w:rsid w:val="001B179B"/>
    <w:rsid w:val="001B41E2"/>
    <w:rsid w:val="001B62D6"/>
    <w:rsid w:val="001C021D"/>
    <w:rsid w:val="001C1489"/>
    <w:rsid w:val="001C26BD"/>
    <w:rsid w:val="001C49A9"/>
    <w:rsid w:val="001D3624"/>
    <w:rsid w:val="001D7411"/>
    <w:rsid w:val="001E0636"/>
    <w:rsid w:val="001E0874"/>
    <w:rsid w:val="001E64F8"/>
    <w:rsid w:val="001E79B2"/>
    <w:rsid w:val="001F0213"/>
    <w:rsid w:val="001F19C0"/>
    <w:rsid w:val="001F1CBC"/>
    <w:rsid w:val="001F1DEA"/>
    <w:rsid w:val="001F2AC4"/>
    <w:rsid w:val="001F41D5"/>
    <w:rsid w:val="001F5477"/>
    <w:rsid w:val="001F6333"/>
    <w:rsid w:val="001F7C23"/>
    <w:rsid w:val="002013A7"/>
    <w:rsid w:val="002017D6"/>
    <w:rsid w:val="002022C1"/>
    <w:rsid w:val="00206326"/>
    <w:rsid w:val="00211F7E"/>
    <w:rsid w:val="00211FB8"/>
    <w:rsid w:val="00213C50"/>
    <w:rsid w:val="00214878"/>
    <w:rsid w:val="00215FED"/>
    <w:rsid w:val="00217EF0"/>
    <w:rsid w:val="0022021B"/>
    <w:rsid w:val="00221204"/>
    <w:rsid w:val="00223C78"/>
    <w:rsid w:val="00223EA7"/>
    <w:rsid w:val="002244B1"/>
    <w:rsid w:val="002260D2"/>
    <w:rsid w:val="00226A21"/>
    <w:rsid w:val="00232987"/>
    <w:rsid w:val="00233FA9"/>
    <w:rsid w:val="0024043C"/>
    <w:rsid w:val="00242544"/>
    <w:rsid w:val="002433B9"/>
    <w:rsid w:val="00245D40"/>
    <w:rsid w:val="002462E7"/>
    <w:rsid w:val="002468B3"/>
    <w:rsid w:val="00250847"/>
    <w:rsid w:val="0025376A"/>
    <w:rsid w:val="00255C27"/>
    <w:rsid w:val="0026041D"/>
    <w:rsid w:val="00266BEB"/>
    <w:rsid w:val="002707F9"/>
    <w:rsid w:val="002715B2"/>
    <w:rsid w:val="00272D93"/>
    <w:rsid w:val="00273B6A"/>
    <w:rsid w:val="00273D91"/>
    <w:rsid w:val="00274BE8"/>
    <w:rsid w:val="00274E45"/>
    <w:rsid w:val="002760BF"/>
    <w:rsid w:val="002766FD"/>
    <w:rsid w:val="00277B1D"/>
    <w:rsid w:val="0028188F"/>
    <w:rsid w:val="00281B8B"/>
    <w:rsid w:val="00282CF3"/>
    <w:rsid w:val="00282E34"/>
    <w:rsid w:val="00283A1D"/>
    <w:rsid w:val="00290222"/>
    <w:rsid w:val="00293212"/>
    <w:rsid w:val="002A2803"/>
    <w:rsid w:val="002A50E1"/>
    <w:rsid w:val="002A513E"/>
    <w:rsid w:val="002A6220"/>
    <w:rsid w:val="002A64F7"/>
    <w:rsid w:val="002A6611"/>
    <w:rsid w:val="002A6BBD"/>
    <w:rsid w:val="002A71F6"/>
    <w:rsid w:val="002A75C0"/>
    <w:rsid w:val="002A7B7B"/>
    <w:rsid w:val="002A7D18"/>
    <w:rsid w:val="002B0112"/>
    <w:rsid w:val="002B3944"/>
    <w:rsid w:val="002C0AC3"/>
    <w:rsid w:val="002C0E14"/>
    <w:rsid w:val="002C4A7A"/>
    <w:rsid w:val="002C6445"/>
    <w:rsid w:val="002C648D"/>
    <w:rsid w:val="002C6CF9"/>
    <w:rsid w:val="002C7EF2"/>
    <w:rsid w:val="002D4217"/>
    <w:rsid w:val="002D64A9"/>
    <w:rsid w:val="002E037A"/>
    <w:rsid w:val="002E1619"/>
    <w:rsid w:val="002E26CA"/>
    <w:rsid w:val="002E557E"/>
    <w:rsid w:val="002E6C10"/>
    <w:rsid w:val="002F23E1"/>
    <w:rsid w:val="002F4EB0"/>
    <w:rsid w:val="002F5188"/>
    <w:rsid w:val="002F5F34"/>
    <w:rsid w:val="0030063B"/>
    <w:rsid w:val="00303AB2"/>
    <w:rsid w:val="0030510A"/>
    <w:rsid w:val="0030616D"/>
    <w:rsid w:val="003077D5"/>
    <w:rsid w:val="00310FD7"/>
    <w:rsid w:val="00311305"/>
    <w:rsid w:val="003116E4"/>
    <w:rsid w:val="00312E48"/>
    <w:rsid w:val="003151FA"/>
    <w:rsid w:val="003154F9"/>
    <w:rsid w:val="00317057"/>
    <w:rsid w:val="00317151"/>
    <w:rsid w:val="00317811"/>
    <w:rsid w:val="00317D9D"/>
    <w:rsid w:val="00317D9E"/>
    <w:rsid w:val="00320F6F"/>
    <w:rsid w:val="00321972"/>
    <w:rsid w:val="00326079"/>
    <w:rsid w:val="0033517F"/>
    <w:rsid w:val="003355C4"/>
    <w:rsid w:val="00342935"/>
    <w:rsid w:val="00344067"/>
    <w:rsid w:val="0034421F"/>
    <w:rsid w:val="00344BE5"/>
    <w:rsid w:val="00346239"/>
    <w:rsid w:val="00347D5C"/>
    <w:rsid w:val="003530BF"/>
    <w:rsid w:val="003548D6"/>
    <w:rsid w:val="00356CB0"/>
    <w:rsid w:val="00357395"/>
    <w:rsid w:val="003600D6"/>
    <w:rsid w:val="00360FD1"/>
    <w:rsid w:val="00366158"/>
    <w:rsid w:val="00366A47"/>
    <w:rsid w:val="00366C66"/>
    <w:rsid w:val="00372827"/>
    <w:rsid w:val="00372B62"/>
    <w:rsid w:val="00373484"/>
    <w:rsid w:val="003748CF"/>
    <w:rsid w:val="00376045"/>
    <w:rsid w:val="003769A3"/>
    <w:rsid w:val="0037712C"/>
    <w:rsid w:val="00380517"/>
    <w:rsid w:val="00381D4B"/>
    <w:rsid w:val="00385E83"/>
    <w:rsid w:val="00386031"/>
    <w:rsid w:val="003870B5"/>
    <w:rsid w:val="00393584"/>
    <w:rsid w:val="003937F7"/>
    <w:rsid w:val="00395927"/>
    <w:rsid w:val="00397154"/>
    <w:rsid w:val="003A045E"/>
    <w:rsid w:val="003A04DF"/>
    <w:rsid w:val="003A1DC4"/>
    <w:rsid w:val="003A2B31"/>
    <w:rsid w:val="003A7708"/>
    <w:rsid w:val="003B045C"/>
    <w:rsid w:val="003B33B4"/>
    <w:rsid w:val="003B7363"/>
    <w:rsid w:val="003B755E"/>
    <w:rsid w:val="003B7A28"/>
    <w:rsid w:val="003C22D3"/>
    <w:rsid w:val="003C3C26"/>
    <w:rsid w:val="003C5623"/>
    <w:rsid w:val="003C5FC8"/>
    <w:rsid w:val="003D0FB4"/>
    <w:rsid w:val="003D132D"/>
    <w:rsid w:val="003D2245"/>
    <w:rsid w:val="003D5535"/>
    <w:rsid w:val="003E6D91"/>
    <w:rsid w:val="003E7B98"/>
    <w:rsid w:val="003F3493"/>
    <w:rsid w:val="003F72A0"/>
    <w:rsid w:val="0040071A"/>
    <w:rsid w:val="00402D3B"/>
    <w:rsid w:val="00403ADB"/>
    <w:rsid w:val="00405AE8"/>
    <w:rsid w:val="00406390"/>
    <w:rsid w:val="004068BD"/>
    <w:rsid w:val="004073D9"/>
    <w:rsid w:val="00410583"/>
    <w:rsid w:val="00410AA9"/>
    <w:rsid w:val="00410EF4"/>
    <w:rsid w:val="00412011"/>
    <w:rsid w:val="00413683"/>
    <w:rsid w:val="00414330"/>
    <w:rsid w:val="00415449"/>
    <w:rsid w:val="00415737"/>
    <w:rsid w:val="004306A6"/>
    <w:rsid w:val="004445F8"/>
    <w:rsid w:val="004448BB"/>
    <w:rsid w:val="0044526E"/>
    <w:rsid w:val="00447548"/>
    <w:rsid w:val="00454D72"/>
    <w:rsid w:val="00454F1F"/>
    <w:rsid w:val="00455DB4"/>
    <w:rsid w:val="00460412"/>
    <w:rsid w:val="00460AD2"/>
    <w:rsid w:val="00461C9D"/>
    <w:rsid w:val="00462F73"/>
    <w:rsid w:val="00462FFC"/>
    <w:rsid w:val="0046561E"/>
    <w:rsid w:val="004666C7"/>
    <w:rsid w:val="0046695B"/>
    <w:rsid w:val="00466D00"/>
    <w:rsid w:val="00474176"/>
    <w:rsid w:val="004744F8"/>
    <w:rsid w:val="00474515"/>
    <w:rsid w:val="00474F03"/>
    <w:rsid w:val="0047746D"/>
    <w:rsid w:val="0048074D"/>
    <w:rsid w:val="00481584"/>
    <w:rsid w:val="00482823"/>
    <w:rsid w:val="00482E7B"/>
    <w:rsid w:val="00483D46"/>
    <w:rsid w:val="00485F45"/>
    <w:rsid w:val="004909D2"/>
    <w:rsid w:val="00491A5D"/>
    <w:rsid w:val="0049243D"/>
    <w:rsid w:val="004926E6"/>
    <w:rsid w:val="00496FEC"/>
    <w:rsid w:val="004A082A"/>
    <w:rsid w:val="004A3744"/>
    <w:rsid w:val="004A6193"/>
    <w:rsid w:val="004B0704"/>
    <w:rsid w:val="004B07A2"/>
    <w:rsid w:val="004B0D95"/>
    <w:rsid w:val="004B24D1"/>
    <w:rsid w:val="004B487B"/>
    <w:rsid w:val="004B5D19"/>
    <w:rsid w:val="004C271A"/>
    <w:rsid w:val="004C27D6"/>
    <w:rsid w:val="004C2FDA"/>
    <w:rsid w:val="004C3913"/>
    <w:rsid w:val="004C4BB9"/>
    <w:rsid w:val="004C58D8"/>
    <w:rsid w:val="004C5D45"/>
    <w:rsid w:val="004C713B"/>
    <w:rsid w:val="004D1A0B"/>
    <w:rsid w:val="004D1AB6"/>
    <w:rsid w:val="004D2F0F"/>
    <w:rsid w:val="004D368B"/>
    <w:rsid w:val="004D3B6A"/>
    <w:rsid w:val="004D595D"/>
    <w:rsid w:val="004D7F0E"/>
    <w:rsid w:val="004E05EC"/>
    <w:rsid w:val="004E4023"/>
    <w:rsid w:val="004E5178"/>
    <w:rsid w:val="004E6200"/>
    <w:rsid w:val="004F0F6E"/>
    <w:rsid w:val="004F16DE"/>
    <w:rsid w:val="004F4C4E"/>
    <w:rsid w:val="004F4CE6"/>
    <w:rsid w:val="004F6DB0"/>
    <w:rsid w:val="004F7B2C"/>
    <w:rsid w:val="00500828"/>
    <w:rsid w:val="00501C10"/>
    <w:rsid w:val="0050607C"/>
    <w:rsid w:val="00514890"/>
    <w:rsid w:val="00515744"/>
    <w:rsid w:val="005162E6"/>
    <w:rsid w:val="00516D67"/>
    <w:rsid w:val="00517A8D"/>
    <w:rsid w:val="0052007A"/>
    <w:rsid w:val="005269D8"/>
    <w:rsid w:val="0052746E"/>
    <w:rsid w:val="005305DE"/>
    <w:rsid w:val="00533913"/>
    <w:rsid w:val="005355A1"/>
    <w:rsid w:val="005408C3"/>
    <w:rsid w:val="00540DC6"/>
    <w:rsid w:val="00543346"/>
    <w:rsid w:val="00543937"/>
    <w:rsid w:val="0055053E"/>
    <w:rsid w:val="005515F5"/>
    <w:rsid w:val="00557805"/>
    <w:rsid w:val="00562432"/>
    <w:rsid w:val="00562E50"/>
    <w:rsid w:val="00562EF9"/>
    <w:rsid w:val="00563C44"/>
    <w:rsid w:val="00563CAC"/>
    <w:rsid w:val="0056618A"/>
    <w:rsid w:val="00567D1D"/>
    <w:rsid w:val="00570D24"/>
    <w:rsid w:val="005728A4"/>
    <w:rsid w:val="005740DE"/>
    <w:rsid w:val="005772EB"/>
    <w:rsid w:val="00580564"/>
    <w:rsid w:val="00580CDD"/>
    <w:rsid w:val="005835D1"/>
    <w:rsid w:val="00583F78"/>
    <w:rsid w:val="00584977"/>
    <w:rsid w:val="00585594"/>
    <w:rsid w:val="00586A8E"/>
    <w:rsid w:val="00587542"/>
    <w:rsid w:val="00587A22"/>
    <w:rsid w:val="00592CD0"/>
    <w:rsid w:val="0059582F"/>
    <w:rsid w:val="005A1639"/>
    <w:rsid w:val="005A1F66"/>
    <w:rsid w:val="005A3104"/>
    <w:rsid w:val="005A3D75"/>
    <w:rsid w:val="005A3D8A"/>
    <w:rsid w:val="005A4A1E"/>
    <w:rsid w:val="005A5D75"/>
    <w:rsid w:val="005A6F06"/>
    <w:rsid w:val="005A7E8A"/>
    <w:rsid w:val="005B0D86"/>
    <w:rsid w:val="005B0EE0"/>
    <w:rsid w:val="005B3679"/>
    <w:rsid w:val="005B6196"/>
    <w:rsid w:val="005B7AF8"/>
    <w:rsid w:val="005C0112"/>
    <w:rsid w:val="005C6528"/>
    <w:rsid w:val="005C6764"/>
    <w:rsid w:val="005C6875"/>
    <w:rsid w:val="005C6D94"/>
    <w:rsid w:val="005D077B"/>
    <w:rsid w:val="005D298D"/>
    <w:rsid w:val="005D66AC"/>
    <w:rsid w:val="005E0055"/>
    <w:rsid w:val="005E21F4"/>
    <w:rsid w:val="005E2250"/>
    <w:rsid w:val="005E7374"/>
    <w:rsid w:val="005F00F9"/>
    <w:rsid w:val="005F13F5"/>
    <w:rsid w:val="005F3BCE"/>
    <w:rsid w:val="006005FB"/>
    <w:rsid w:val="0060088F"/>
    <w:rsid w:val="0060171D"/>
    <w:rsid w:val="00601A2F"/>
    <w:rsid w:val="006060DB"/>
    <w:rsid w:val="006063BC"/>
    <w:rsid w:val="00614498"/>
    <w:rsid w:val="00614CBE"/>
    <w:rsid w:val="006157F4"/>
    <w:rsid w:val="0062139D"/>
    <w:rsid w:val="00622BD3"/>
    <w:rsid w:val="00625F3D"/>
    <w:rsid w:val="00626603"/>
    <w:rsid w:val="00631536"/>
    <w:rsid w:val="006426CE"/>
    <w:rsid w:val="006428D8"/>
    <w:rsid w:val="006446BF"/>
    <w:rsid w:val="00644929"/>
    <w:rsid w:val="00644D59"/>
    <w:rsid w:val="00644DB9"/>
    <w:rsid w:val="00645650"/>
    <w:rsid w:val="00647F33"/>
    <w:rsid w:val="00654E46"/>
    <w:rsid w:val="00654FA6"/>
    <w:rsid w:val="00655895"/>
    <w:rsid w:val="006605B1"/>
    <w:rsid w:val="00661C60"/>
    <w:rsid w:val="00662431"/>
    <w:rsid w:val="00662617"/>
    <w:rsid w:val="006645EF"/>
    <w:rsid w:val="006651DD"/>
    <w:rsid w:val="006705C3"/>
    <w:rsid w:val="00671DCC"/>
    <w:rsid w:val="006755FD"/>
    <w:rsid w:val="00681FC4"/>
    <w:rsid w:val="00682458"/>
    <w:rsid w:val="006834CF"/>
    <w:rsid w:val="00686577"/>
    <w:rsid w:val="00690D84"/>
    <w:rsid w:val="00693A18"/>
    <w:rsid w:val="00696818"/>
    <w:rsid w:val="00696AB5"/>
    <w:rsid w:val="00697162"/>
    <w:rsid w:val="006A2ECD"/>
    <w:rsid w:val="006A38EC"/>
    <w:rsid w:val="006A3AF5"/>
    <w:rsid w:val="006A419F"/>
    <w:rsid w:val="006A7728"/>
    <w:rsid w:val="006A774C"/>
    <w:rsid w:val="006A7A04"/>
    <w:rsid w:val="006B0055"/>
    <w:rsid w:val="006B55A2"/>
    <w:rsid w:val="006B618E"/>
    <w:rsid w:val="006C1908"/>
    <w:rsid w:val="006C4D73"/>
    <w:rsid w:val="006C7ACF"/>
    <w:rsid w:val="006C7CAD"/>
    <w:rsid w:val="006D0736"/>
    <w:rsid w:val="006D0F77"/>
    <w:rsid w:val="006D2ABC"/>
    <w:rsid w:val="006D4AFD"/>
    <w:rsid w:val="006D5C58"/>
    <w:rsid w:val="006D5EB6"/>
    <w:rsid w:val="006E0EEF"/>
    <w:rsid w:val="006E0F66"/>
    <w:rsid w:val="006E6076"/>
    <w:rsid w:val="006E6550"/>
    <w:rsid w:val="006F1743"/>
    <w:rsid w:val="006F2328"/>
    <w:rsid w:val="006F4D6A"/>
    <w:rsid w:val="006F513B"/>
    <w:rsid w:val="006F7627"/>
    <w:rsid w:val="00700E2D"/>
    <w:rsid w:val="007029C7"/>
    <w:rsid w:val="007039DE"/>
    <w:rsid w:val="00703CF9"/>
    <w:rsid w:val="00703EB4"/>
    <w:rsid w:val="007064A3"/>
    <w:rsid w:val="007064DA"/>
    <w:rsid w:val="00711CA9"/>
    <w:rsid w:val="007124DC"/>
    <w:rsid w:val="007160DE"/>
    <w:rsid w:val="00716FCB"/>
    <w:rsid w:val="00717534"/>
    <w:rsid w:val="00717FEC"/>
    <w:rsid w:val="007215B4"/>
    <w:rsid w:val="0072252C"/>
    <w:rsid w:val="00722C13"/>
    <w:rsid w:val="00723780"/>
    <w:rsid w:val="00726ABA"/>
    <w:rsid w:val="00726E86"/>
    <w:rsid w:val="00730498"/>
    <w:rsid w:val="00730D2C"/>
    <w:rsid w:val="007347F5"/>
    <w:rsid w:val="00741A6F"/>
    <w:rsid w:val="00741B95"/>
    <w:rsid w:val="00742993"/>
    <w:rsid w:val="007436E7"/>
    <w:rsid w:val="007449BE"/>
    <w:rsid w:val="00746CF8"/>
    <w:rsid w:val="00747BA6"/>
    <w:rsid w:val="007504C3"/>
    <w:rsid w:val="00752064"/>
    <w:rsid w:val="00752629"/>
    <w:rsid w:val="00752862"/>
    <w:rsid w:val="007543AA"/>
    <w:rsid w:val="00757302"/>
    <w:rsid w:val="00757571"/>
    <w:rsid w:val="0076092C"/>
    <w:rsid w:val="007622E7"/>
    <w:rsid w:val="00762B26"/>
    <w:rsid w:val="0076391A"/>
    <w:rsid w:val="007639CB"/>
    <w:rsid w:val="00767FFA"/>
    <w:rsid w:val="00773528"/>
    <w:rsid w:val="00774E2C"/>
    <w:rsid w:val="00775BFD"/>
    <w:rsid w:val="00780185"/>
    <w:rsid w:val="00780C4E"/>
    <w:rsid w:val="0078128E"/>
    <w:rsid w:val="0078253E"/>
    <w:rsid w:val="00782F43"/>
    <w:rsid w:val="00783BB0"/>
    <w:rsid w:val="00783C06"/>
    <w:rsid w:val="00786E16"/>
    <w:rsid w:val="007870C9"/>
    <w:rsid w:val="00787BA4"/>
    <w:rsid w:val="0079357E"/>
    <w:rsid w:val="00794DB6"/>
    <w:rsid w:val="0079647B"/>
    <w:rsid w:val="00796558"/>
    <w:rsid w:val="007A0609"/>
    <w:rsid w:val="007A268F"/>
    <w:rsid w:val="007A287B"/>
    <w:rsid w:val="007A3509"/>
    <w:rsid w:val="007A39AA"/>
    <w:rsid w:val="007B3318"/>
    <w:rsid w:val="007B5C21"/>
    <w:rsid w:val="007B5C6D"/>
    <w:rsid w:val="007B63D5"/>
    <w:rsid w:val="007B7A5A"/>
    <w:rsid w:val="007C6C68"/>
    <w:rsid w:val="007C7857"/>
    <w:rsid w:val="007D05A5"/>
    <w:rsid w:val="007D0AE4"/>
    <w:rsid w:val="007D0B81"/>
    <w:rsid w:val="007D0E4E"/>
    <w:rsid w:val="007D0E5F"/>
    <w:rsid w:val="007D6EC5"/>
    <w:rsid w:val="007E3DC7"/>
    <w:rsid w:val="007F2319"/>
    <w:rsid w:val="007F353A"/>
    <w:rsid w:val="007F4E1A"/>
    <w:rsid w:val="007F5162"/>
    <w:rsid w:val="007F5665"/>
    <w:rsid w:val="007F5B62"/>
    <w:rsid w:val="00800DC5"/>
    <w:rsid w:val="00800E80"/>
    <w:rsid w:val="00801757"/>
    <w:rsid w:val="00804C8D"/>
    <w:rsid w:val="008126B7"/>
    <w:rsid w:val="00812E9F"/>
    <w:rsid w:val="008132CD"/>
    <w:rsid w:val="00813CD6"/>
    <w:rsid w:val="00814BD4"/>
    <w:rsid w:val="008159F8"/>
    <w:rsid w:val="0081678C"/>
    <w:rsid w:val="0082114C"/>
    <w:rsid w:val="008236EC"/>
    <w:rsid w:val="00823B70"/>
    <w:rsid w:val="008242BD"/>
    <w:rsid w:val="00826784"/>
    <w:rsid w:val="00826EB3"/>
    <w:rsid w:val="00834819"/>
    <w:rsid w:val="00834FDE"/>
    <w:rsid w:val="00837A16"/>
    <w:rsid w:val="00843EDF"/>
    <w:rsid w:val="00845872"/>
    <w:rsid w:val="00846828"/>
    <w:rsid w:val="0085374A"/>
    <w:rsid w:val="008545AB"/>
    <w:rsid w:val="008550EC"/>
    <w:rsid w:val="008557E3"/>
    <w:rsid w:val="00855E87"/>
    <w:rsid w:val="00856920"/>
    <w:rsid w:val="00856CDA"/>
    <w:rsid w:val="0086062E"/>
    <w:rsid w:val="00865F9D"/>
    <w:rsid w:val="00870DEF"/>
    <w:rsid w:val="00871918"/>
    <w:rsid w:val="008719FB"/>
    <w:rsid w:val="00872DD4"/>
    <w:rsid w:val="00873057"/>
    <w:rsid w:val="00874223"/>
    <w:rsid w:val="00877D42"/>
    <w:rsid w:val="0088009D"/>
    <w:rsid w:val="00880246"/>
    <w:rsid w:val="008812A4"/>
    <w:rsid w:val="008868E8"/>
    <w:rsid w:val="008871DA"/>
    <w:rsid w:val="00893343"/>
    <w:rsid w:val="00893E76"/>
    <w:rsid w:val="0089759F"/>
    <w:rsid w:val="008A1149"/>
    <w:rsid w:val="008A2858"/>
    <w:rsid w:val="008A46FC"/>
    <w:rsid w:val="008A7CDD"/>
    <w:rsid w:val="008B145B"/>
    <w:rsid w:val="008B5F9E"/>
    <w:rsid w:val="008B7D44"/>
    <w:rsid w:val="008C188C"/>
    <w:rsid w:val="008C2457"/>
    <w:rsid w:val="008C288B"/>
    <w:rsid w:val="008C2B41"/>
    <w:rsid w:val="008C2E2A"/>
    <w:rsid w:val="008C3CE9"/>
    <w:rsid w:val="008C486D"/>
    <w:rsid w:val="008C60C8"/>
    <w:rsid w:val="008D01FB"/>
    <w:rsid w:val="008D0E84"/>
    <w:rsid w:val="008D2989"/>
    <w:rsid w:val="008D2D35"/>
    <w:rsid w:val="008D44DE"/>
    <w:rsid w:val="008D4D38"/>
    <w:rsid w:val="008D5C8F"/>
    <w:rsid w:val="008D6E21"/>
    <w:rsid w:val="008D799C"/>
    <w:rsid w:val="008E2E23"/>
    <w:rsid w:val="008E679B"/>
    <w:rsid w:val="008F0BE3"/>
    <w:rsid w:val="0090238D"/>
    <w:rsid w:val="00902C91"/>
    <w:rsid w:val="00904663"/>
    <w:rsid w:val="0091159E"/>
    <w:rsid w:val="009116A3"/>
    <w:rsid w:val="00911C3B"/>
    <w:rsid w:val="0091360D"/>
    <w:rsid w:val="00914D77"/>
    <w:rsid w:val="00917282"/>
    <w:rsid w:val="00921944"/>
    <w:rsid w:val="009222F7"/>
    <w:rsid w:val="00925388"/>
    <w:rsid w:val="00930433"/>
    <w:rsid w:val="00932266"/>
    <w:rsid w:val="00934975"/>
    <w:rsid w:val="00937919"/>
    <w:rsid w:val="009413F5"/>
    <w:rsid w:val="00950931"/>
    <w:rsid w:val="00954D98"/>
    <w:rsid w:val="00955444"/>
    <w:rsid w:val="00955FED"/>
    <w:rsid w:val="009566A1"/>
    <w:rsid w:val="0096077D"/>
    <w:rsid w:val="009618CA"/>
    <w:rsid w:val="00961CF4"/>
    <w:rsid w:val="00967464"/>
    <w:rsid w:val="009678E6"/>
    <w:rsid w:val="0097468C"/>
    <w:rsid w:val="009768EA"/>
    <w:rsid w:val="009808AB"/>
    <w:rsid w:val="00981036"/>
    <w:rsid w:val="00984462"/>
    <w:rsid w:val="009854F4"/>
    <w:rsid w:val="009858BF"/>
    <w:rsid w:val="00987F67"/>
    <w:rsid w:val="00991387"/>
    <w:rsid w:val="00994ED4"/>
    <w:rsid w:val="00994F44"/>
    <w:rsid w:val="00995134"/>
    <w:rsid w:val="009954D4"/>
    <w:rsid w:val="00995AD1"/>
    <w:rsid w:val="00995E3B"/>
    <w:rsid w:val="00996A9B"/>
    <w:rsid w:val="009A095F"/>
    <w:rsid w:val="009A0DA8"/>
    <w:rsid w:val="009A126E"/>
    <w:rsid w:val="009A159D"/>
    <w:rsid w:val="009A5F77"/>
    <w:rsid w:val="009A6AA2"/>
    <w:rsid w:val="009B137F"/>
    <w:rsid w:val="009B1EE2"/>
    <w:rsid w:val="009B2C3E"/>
    <w:rsid w:val="009B7774"/>
    <w:rsid w:val="009B7C8E"/>
    <w:rsid w:val="009C5A3F"/>
    <w:rsid w:val="009C5FDB"/>
    <w:rsid w:val="009C6A08"/>
    <w:rsid w:val="009C6B71"/>
    <w:rsid w:val="009C7C1D"/>
    <w:rsid w:val="009D2F03"/>
    <w:rsid w:val="009D335B"/>
    <w:rsid w:val="009D4001"/>
    <w:rsid w:val="009D6420"/>
    <w:rsid w:val="009D65B7"/>
    <w:rsid w:val="009E1EA4"/>
    <w:rsid w:val="009E658E"/>
    <w:rsid w:val="009E739A"/>
    <w:rsid w:val="009F0D0F"/>
    <w:rsid w:val="009F15F1"/>
    <w:rsid w:val="009F2FE2"/>
    <w:rsid w:val="009F4913"/>
    <w:rsid w:val="009F573C"/>
    <w:rsid w:val="009F5936"/>
    <w:rsid w:val="009F62B2"/>
    <w:rsid w:val="009F7408"/>
    <w:rsid w:val="00A01169"/>
    <w:rsid w:val="00A0237C"/>
    <w:rsid w:val="00A02CB8"/>
    <w:rsid w:val="00A04C41"/>
    <w:rsid w:val="00A079B4"/>
    <w:rsid w:val="00A07B84"/>
    <w:rsid w:val="00A1106E"/>
    <w:rsid w:val="00A111BD"/>
    <w:rsid w:val="00A1557C"/>
    <w:rsid w:val="00A15B8E"/>
    <w:rsid w:val="00A2046C"/>
    <w:rsid w:val="00A22368"/>
    <w:rsid w:val="00A24AE2"/>
    <w:rsid w:val="00A25926"/>
    <w:rsid w:val="00A25A52"/>
    <w:rsid w:val="00A30470"/>
    <w:rsid w:val="00A30543"/>
    <w:rsid w:val="00A31323"/>
    <w:rsid w:val="00A3151D"/>
    <w:rsid w:val="00A31E37"/>
    <w:rsid w:val="00A31E80"/>
    <w:rsid w:val="00A3201B"/>
    <w:rsid w:val="00A35539"/>
    <w:rsid w:val="00A35944"/>
    <w:rsid w:val="00A3630D"/>
    <w:rsid w:val="00A3735F"/>
    <w:rsid w:val="00A37802"/>
    <w:rsid w:val="00A37921"/>
    <w:rsid w:val="00A37CAB"/>
    <w:rsid w:val="00A40151"/>
    <w:rsid w:val="00A40B69"/>
    <w:rsid w:val="00A4187A"/>
    <w:rsid w:val="00A41A42"/>
    <w:rsid w:val="00A41C67"/>
    <w:rsid w:val="00A426CB"/>
    <w:rsid w:val="00A43732"/>
    <w:rsid w:val="00A441B9"/>
    <w:rsid w:val="00A463EF"/>
    <w:rsid w:val="00A46609"/>
    <w:rsid w:val="00A51F1C"/>
    <w:rsid w:val="00A52126"/>
    <w:rsid w:val="00A526E3"/>
    <w:rsid w:val="00A56532"/>
    <w:rsid w:val="00A57668"/>
    <w:rsid w:val="00A57924"/>
    <w:rsid w:val="00A6099E"/>
    <w:rsid w:val="00A610ED"/>
    <w:rsid w:val="00A621D2"/>
    <w:rsid w:val="00A64E32"/>
    <w:rsid w:val="00A66BDE"/>
    <w:rsid w:val="00A66DF0"/>
    <w:rsid w:val="00A70AB1"/>
    <w:rsid w:val="00A70B29"/>
    <w:rsid w:val="00A73ADF"/>
    <w:rsid w:val="00A73DCC"/>
    <w:rsid w:val="00A73FA8"/>
    <w:rsid w:val="00A77940"/>
    <w:rsid w:val="00A83D27"/>
    <w:rsid w:val="00A855A5"/>
    <w:rsid w:val="00A864BD"/>
    <w:rsid w:val="00A87AD4"/>
    <w:rsid w:val="00A94354"/>
    <w:rsid w:val="00A94D63"/>
    <w:rsid w:val="00A973FB"/>
    <w:rsid w:val="00A97BBA"/>
    <w:rsid w:val="00AA1A80"/>
    <w:rsid w:val="00AA1D38"/>
    <w:rsid w:val="00AA4892"/>
    <w:rsid w:val="00AA4EA7"/>
    <w:rsid w:val="00AA675A"/>
    <w:rsid w:val="00AB0513"/>
    <w:rsid w:val="00AB3C47"/>
    <w:rsid w:val="00AB5777"/>
    <w:rsid w:val="00AB68AB"/>
    <w:rsid w:val="00AB7445"/>
    <w:rsid w:val="00AC11F3"/>
    <w:rsid w:val="00AC1DD2"/>
    <w:rsid w:val="00AD44C7"/>
    <w:rsid w:val="00AD44FE"/>
    <w:rsid w:val="00AD5E1B"/>
    <w:rsid w:val="00AE0657"/>
    <w:rsid w:val="00AE071C"/>
    <w:rsid w:val="00AE12D1"/>
    <w:rsid w:val="00AE1342"/>
    <w:rsid w:val="00AE1391"/>
    <w:rsid w:val="00AF00BC"/>
    <w:rsid w:val="00AF5681"/>
    <w:rsid w:val="00AF592A"/>
    <w:rsid w:val="00B06F56"/>
    <w:rsid w:val="00B111D2"/>
    <w:rsid w:val="00B12D30"/>
    <w:rsid w:val="00B140BB"/>
    <w:rsid w:val="00B1439F"/>
    <w:rsid w:val="00B14EFC"/>
    <w:rsid w:val="00B15DE4"/>
    <w:rsid w:val="00B16930"/>
    <w:rsid w:val="00B27EA6"/>
    <w:rsid w:val="00B31F1B"/>
    <w:rsid w:val="00B324E6"/>
    <w:rsid w:val="00B33D68"/>
    <w:rsid w:val="00B34965"/>
    <w:rsid w:val="00B3716B"/>
    <w:rsid w:val="00B41082"/>
    <w:rsid w:val="00B41481"/>
    <w:rsid w:val="00B4178C"/>
    <w:rsid w:val="00B42C3A"/>
    <w:rsid w:val="00B44575"/>
    <w:rsid w:val="00B5040C"/>
    <w:rsid w:val="00B51C58"/>
    <w:rsid w:val="00B51F49"/>
    <w:rsid w:val="00B538CA"/>
    <w:rsid w:val="00B53A92"/>
    <w:rsid w:val="00B5494F"/>
    <w:rsid w:val="00B54BFF"/>
    <w:rsid w:val="00B64629"/>
    <w:rsid w:val="00B64C76"/>
    <w:rsid w:val="00B66093"/>
    <w:rsid w:val="00B676E2"/>
    <w:rsid w:val="00B70C9D"/>
    <w:rsid w:val="00B7591A"/>
    <w:rsid w:val="00B76867"/>
    <w:rsid w:val="00B81A73"/>
    <w:rsid w:val="00B81DAD"/>
    <w:rsid w:val="00B86630"/>
    <w:rsid w:val="00B9262D"/>
    <w:rsid w:val="00BA5AA6"/>
    <w:rsid w:val="00BA6B12"/>
    <w:rsid w:val="00BB004D"/>
    <w:rsid w:val="00BB16BE"/>
    <w:rsid w:val="00BB2874"/>
    <w:rsid w:val="00BB4575"/>
    <w:rsid w:val="00BB469E"/>
    <w:rsid w:val="00BB6E6E"/>
    <w:rsid w:val="00BB729D"/>
    <w:rsid w:val="00BC12E4"/>
    <w:rsid w:val="00BC188D"/>
    <w:rsid w:val="00BC60FD"/>
    <w:rsid w:val="00BC61A2"/>
    <w:rsid w:val="00BC6668"/>
    <w:rsid w:val="00BC7B32"/>
    <w:rsid w:val="00BD13A4"/>
    <w:rsid w:val="00BD4D47"/>
    <w:rsid w:val="00BE3171"/>
    <w:rsid w:val="00BE386D"/>
    <w:rsid w:val="00BE3E0D"/>
    <w:rsid w:val="00BE44CF"/>
    <w:rsid w:val="00BE4654"/>
    <w:rsid w:val="00BE5ABF"/>
    <w:rsid w:val="00BE6248"/>
    <w:rsid w:val="00BE63AF"/>
    <w:rsid w:val="00BE77D3"/>
    <w:rsid w:val="00BF2481"/>
    <w:rsid w:val="00BF5143"/>
    <w:rsid w:val="00BF59BA"/>
    <w:rsid w:val="00BF70F5"/>
    <w:rsid w:val="00C0137C"/>
    <w:rsid w:val="00C01DAB"/>
    <w:rsid w:val="00C06160"/>
    <w:rsid w:val="00C069E9"/>
    <w:rsid w:val="00C0766A"/>
    <w:rsid w:val="00C07FAD"/>
    <w:rsid w:val="00C10153"/>
    <w:rsid w:val="00C13483"/>
    <w:rsid w:val="00C14060"/>
    <w:rsid w:val="00C17CDD"/>
    <w:rsid w:val="00C20974"/>
    <w:rsid w:val="00C20C08"/>
    <w:rsid w:val="00C212C7"/>
    <w:rsid w:val="00C22A42"/>
    <w:rsid w:val="00C27330"/>
    <w:rsid w:val="00C336CB"/>
    <w:rsid w:val="00C35E82"/>
    <w:rsid w:val="00C37ADE"/>
    <w:rsid w:val="00C459BF"/>
    <w:rsid w:val="00C4631A"/>
    <w:rsid w:val="00C469F4"/>
    <w:rsid w:val="00C47093"/>
    <w:rsid w:val="00C50CE2"/>
    <w:rsid w:val="00C57756"/>
    <w:rsid w:val="00C63464"/>
    <w:rsid w:val="00C63896"/>
    <w:rsid w:val="00C64691"/>
    <w:rsid w:val="00C66B04"/>
    <w:rsid w:val="00C6718F"/>
    <w:rsid w:val="00C71893"/>
    <w:rsid w:val="00C73294"/>
    <w:rsid w:val="00C7533C"/>
    <w:rsid w:val="00C756D9"/>
    <w:rsid w:val="00C76EFD"/>
    <w:rsid w:val="00C80866"/>
    <w:rsid w:val="00C81C98"/>
    <w:rsid w:val="00C81F53"/>
    <w:rsid w:val="00C823C8"/>
    <w:rsid w:val="00C831F3"/>
    <w:rsid w:val="00C871CA"/>
    <w:rsid w:val="00C8779D"/>
    <w:rsid w:val="00C909EB"/>
    <w:rsid w:val="00C97C99"/>
    <w:rsid w:val="00CA1E8B"/>
    <w:rsid w:val="00CA2720"/>
    <w:rsid w:val="00CA4DB1"/>
    <w:rsid w:val="00CA507D"/>
    <w:rsid w:val="00CA5F73"/>
    <w:rsid w:val="00CA7750"/>
    <w:rsid w:val="00CA7AD8"/>
    <w:rsid w:val="00CA7D2C"/>
    <w:rsid w:val="00CB1632"/>
    <w:rsid w:val="00CB2E24"/>
    <w:rsid w:val="00CB72D1"/>
    <w:rsid w:val="00CC35F4"/>
    <w:rsid w:val="00CC3862"/>
    <w:rsid w:val="00CC58E6"/>
    <w:rsid w:val="00CC5B32"/>
    <w:rsid w:val="00CC5F9A"/>
    <w:rsid w:val="00CC6837"/>
    <w:rsid w:val="00CD01C8"/>
    <w:rsid w:val="00CD5D59"/>
    <w:rsid w:val="00CD675D"/>
    <w:rsid w:val="00CD6B30"/>
    <w:rsid w:val="00CD74A2"/>
    <w:rsid w:val="00CE0C66"/>
    <w:rsid w:val="00CE39B8"/>
    <w:rsid w:val="00CE5519"/>
    <w:rsid w:val="00CE6C1C"/>
    <w:rsid w:val="00CE6EE2"/>
    <w:rsid w:val="00CF138D"/>
    <w:rsid w:val="00CF3596"/>
    <w:rsid w:val="00CF4BF1"/>
    <w:rsid w:val="00D01843"/>
    <w:rsid w:val="00D043EC"/>
    <w:rsid w:val="00D05434"/>
    <w:rsid w:val="00D05F77"/>
    <w:rsid w:val="00D066E7"/>
    <w:rsid w:val="00D104FA"/>
    <w:rsid w:val="00D14BE7"/>
    <w:rsid w:val="00D159A4"/>
    <w:rsid w:val="00D16AD4"/>
    <w:rsid w:val="00D16E66"/>
    <w:rsid w:val="00D247E1"/>
    <w:rsid w:val="00D2627D"/>
    <w:rsid w:val="00D33890"/>
    <w:rsid w:val="00D33A34"/>
    <w:rsid w:val="00D37981"/>
    <w:rsid w:val="00D4027C"/>
    <w:rsid w:val="00D42208"/>
    <w:rsid w:val="00D4235B"/>
    <w:rsid w:val="00D42B23"/>
    <w:rsid w:val="00D43A37"/>
    <w:rsid w:val="00D44DA9"/>
    <w:rsid w:val="00D45CE4"/>
    <w:rsid w:val="00D520B6"/>
    <w:rsid w:val="00D52498"/>
    <w:rsid w:val="00D53E42"/>
    <w:rsid w:val="00D54CF2"/>
    <w:rsid w:val="00D55164"/>
    <w:rsid w:val="00D56E82"/>
    <w:rsid w:val="00D6486A"/>
    <w:rsid w:val="00D64C28"/>
    <w:rsid w:val="00D64FAB"/>
    <w:rsid w:val="00D6507F"/>
    <w:rsid w:val="00D70924"/>
    <w:rsid w:val="00D72D3E"/>
    <w:rsid w:val="00D76D91"/>
    <w:rsid w:val="00D775E6"/>
    <w:rsid w:val="00D825F3"/>
    <w:rsid w:val="00D827AC"/>
    <w:rsid w:val="00D83673"/>
    <w:rsid w:val="00D84BAA"/>
    <w:rsid w:val="00D84F4A"/>
    <w:rsid w:val="00D92143"/>
    <w:rsid w:val="00D928A1"/>
    <w:rsid w:val="00D92CA9"/>
    <w:rsid w:val="00D93CCD"/>
    <w:rsid w:val="00D94CFC"/>
    <w:rsid w:val="00D95EB8"/>
    <w:rsid w:val="00D9611A"/>
    <w:rsid w:val="00D9727B"/>
    <w:rsid w:val="00D9727C"/>
    <w:rsid w:val="00DA31BA"/>
    <w:rsid w:val="00DA3758"/>
    <w:rsid w:val="00DA428B"/>
    <w:rsid w:val="00DA50ED"/>
    <w:rsid w:val="00DA5A12"/>
    <w:rsid w:val="00DA6346"/>
    <w:rsid w:val="00DA7DB3"/>
    <w:rsid w:val="00DB239A"/>
    <w:rsid w:val="00DB2B27"/>
    <w:rsid w:val="00DB38F8"/>
    <w:rsid w:val="00DB5D39"/>
    <w:rsid w:val="00DC156B"/>
    <w:rsid w:val="00DC2ACE"/>
    <w:rsid w:val="00DC4283"/>
    <w:rsid w:val="00DC4318"/>
    <w:rsid w:val="00DC4C5A"/>
    <w:rsid w:val="00DC54FF"/>
    <w:rsid w:val="00DC7E51"/>
    <w:rsid w:val="00DD00EB"/>
    <w:rsid w:val="00DD2834"/>
    <w:rsid w:val="00DD38BF"/>
    <w:rsid w:val="00DD4D09"/>
    <w:rsid w:val="00DD588F"/>
    <w:rsid w:val="00DD73F9"/>
    <w:rsid w:val="00DE33BC"/>
    <w:rsid w:val="00DE629A"/>
    <w:rsid w:val="00DE6A47"/>
    <w:rsid w:val="00DF2FD2"/>
    <w:rsid w:val="00DF387A"/>
    <w:rsid w:val="00DF4A50"/>
    <w:rsid w:val="00DF505E"/>
    <w:rsid w:val="00DF7896"/>
    <w:rsid w:val="00E04B0A"/>
    <w:rsid w:val="00E05AFE"/>
    <w:rsid w:val="00E05E8E"/>
    <w:rsid w:val="00E07EDD"/>
    <w:rsid w:val="00E15F26"/>
    <w:rsid w:val="00E17EE4"/>
    <w:rsid w:val="00E211B1"/>
    <w:rsid w:val="00E226E1"/>
    <w:rsid w:val="00E24719"/>
    <w:rsid w:val="00E35F53"/>
    <w:rsid w:val="00E3683A"/>
    <w:rsid w:val="00E36F5B"/>
    <w:rsid w:val="00E373CC"/>
    <w:rsid w:val="00E4102D"/>
    <w:rsid w:val="00E44585"/>
    <w:rsid w:val="00E5029F"/>
    <w:rsid w:val="00E51356"/>
    <w:rsid w:val="00E514CF"/>
    <w:rsid w:val="00E54306"/>
    <w:rsid w:val="00E54DF6"/>
    <w:rsid w:val="00E57885"/>
    <w:rsid w:val="00E606D6"/>
    <w:rsid w:val="00E66B66"/>
    <w:rsid w:val="00E66E73"/>
    <w:rsid w:val="00E6701F"/>
    <w:rsid w:val="00E71CF1"/>
    <w:rsid w:val="00E741DD"/>
    <w:rsid w:val="00E74A31"/>
    <w:rsid w:val="00E75F5B"/>
    <w:rsid w:val="00E803BD"/>
    <w:rsid w:val="00E81ADC"/>
    <w:rsid w:val="00E82022"/>
    <w:rsid w:val="00E820FF"/>
    <w:rsid w:val="00E8433E"/>
    <w:rsid w:val="00E84421"/>
    <w:rsid w:val="00E90565"/>
    <w:rsid w:val="00E90E62"/>
    <w:rsid w:val="00E948A7"/>
    <w:rsid w:val="00E94F6A"/>
    <w:rsid w:val="00E97F9A"/>
    <w:rsid w:val="00EA0DFF"/>
    <w:rsid w:val="00EA7597"/>
    <w:rsid w:val="00EB141E"/>
    <w:rsid w:val="00EB55D0"/>
    <w:rsid w:val="00EB58C3"/>
    <w:rsid w:val="00EB640C"/>
    <w:rsid w:val="00EC1F0E"/>
    <w:rsid w:val="00EC26B5"/>
    <w:rsid w:val="00EC2A13"/>
    <w:rsid w:val="00EC5888"/>
    <w:rsid w:val="00EC6686"/>
    <w:rsid w:val="00EC67DF"/>
    <w:rsid w:val="00EC6821"/>
    <w:rsid w:val="00EC72D1"/>
    <w:rsid w:val="00ED0BCA"/>
    <w:rsid w:val="00ED1270"/>
    <w:rsid w:val="00ED3ADE"/>
    <w:rsid w:val="00ED4A1F"/>
    <w:rsid w:val="00ED5940"/>
    <w:rsid w:val="00ED6766"/>
    <w:rsid w:val="00EE1819"/>
    <w:rsid w:val="00EE1E88"/>
    <w:rsid w:val="00EE6FA2"/>
    <w:rsid w:val="00EF0321"/>
    <w:rsid w:val="00EF3595"/>
    <w:rsid w:val="00EF633C"/>
    <w:rsid w:val="00EF6E30"/>
    <w:rsid w:val="00F009C1"/>
    <w:rsid w:val="00F02720"/>
    <w:rsid w:val="00F043F6"/>
    <w:rsid w:val="00F044D9"/>
    <w:rsid w:val="00F04EB1"/>
    <w:rsid w:val="00F10CCF"/>
    <w:rsid w:val="00F120F8"/>
    <w:rsid w:val="00F123C4"/>
    <w:rsid w:val="00F12C13"/>
    <w:rsid w:val="00F21944"/>
    <w:rsid w:val="00F21D69"/>
    <w:rsid w:val="00F2421B"/>
    <w:rsid w:val="00F27996"/>
    <w:rsid w:val="00F3055A"/>
    <w:rsid w:val="00F32C62"/>
    <w:rsid w:val="00F3493D"/>
    <w:rsid w:val="00F35E69"/>
    <w:rsid w:val="00F37BDC"/>
    <w:rsid w:val="00F405DC"/>
    <w:rsid w:val="00F4097C"/>
    <w:rsid w:val="00F40F0C"/>
    <w:rsid w:val="00F4266C"/>
    <w:rsid w:val="00F44706"/>
    <w:rsid w:val="00F44949"/>
    <w:rsid w:val="00F452C2"/>
    <w:rsid w:val="00F455D0"/>
    <w:rsid w:val="00F51467"/>
    <w:rsid w:val="00F525D0"/>
    <w:rsid w:val="00F6202B"/>
    <w:rsid w:val="00F63BF4"/>
    <w:rsid w:val="00F64EAC"/>
    <w:rsid w:val="00F66B58"/>
    <w:rsid w:val="00F6737A"/>
    <w:rsid w:val="00F67703"/>
    <w:rsid w:val="00F70200"/>
    <w:rsid w:val="00F7082A"/>
    <w:rsid w:val="00F70C8B"/>
    <w:rsid w:val="00F71DB5"/>
    <w:rsid w:val="00F72294"/>
    <w:rsid w:val="00F73204"/>
    <w:rsid w:val="00F74912"/>
    <w:rsid w:val="00F74F24"/>
    <w:rsid w:val="00F7560B"/>
    <w:rsid w:val="00F82A17"/>
    <w:rsid w:val="00F83159"/>
    <w:rsid w:val="00F84CB2"/>
    <w:rsid w:val="00F8501F"/>
    <w:rsid w:val="00F85B7E"/>
    <w:rsid w:val="00F87EA5"/>
    <w:rsid w:val="00F9035A"/>
    <w:rsid w:val="00F9255B"/>
    <w:rsid w:val="00F93B93"/>
    <w:rsid w:val="00F93F28"/>
    <w:rsid w:val="00F94671"/>
    <w:rsid w:val="00F950DE"/>
    <w:rsid w:val="00F9680D"/>
    <w:rsid w:val="00F96A1F"/>
    <w:rsid w:val="00FA45B3"/>
    <w:rsid w:val="00FA4618"/>
    <w:rsid w:val="00FA4A76"/>
    <w:rsid w:val="00FA5025"/>
    <w:rsid w:val="00FB2298"/>
    <w:rsid w:val="00FC0911"/>
    <w:rsid w:val="00FC1F3F"/>
    <w:rsid w:val="00FC2F4A"/>
    <w:rsid w:val="00FC58C8"/>
    <w:rsid w:val="00FC6C61"/>
    <w:rsid w:val="00FD0D4B"/>
    <w:rsid w:val="00FD19C0"/>
    <w:rsid w:val="00FD3697"/>
    <w:rsid w:val="00FD6385"/>
    <w:rsid w:val="00FD7C07"/>
    <w:rsid w:val="00FE25B7"/>
    <w:rsid w:val="00FE451D"/>
    <w:rsid w:val="00FE5798"/>
    <w:rsid w:val="00FE76BF"/>
    <w:rsid w:val="00FF36A6"/>
    <w:rsid w:val="00FF39A8"/>
    <w:rsid w:val="00FF7832"/>
    <w:rsid w:val="7FE306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2"/>
    <w:semiHidden/>
    <w:unhideWhenUsed/>
    <w:qFormat/>
    <w:uiPriority w:val="99"/>
    <w:rPr>
      <w:sz w:val="20"/>
      <w:szCs w:val="20"/>
    </w:rPr>
  </w:style>
  <w:style w:type="paragraph" w:styleId="3">
    <w:name w:val="Balloon Text"/>
    <w:basedOn w:val="1"/>
    <w:link w:val="24"/>
    <w:semiHidden/>
    <w:unhideWhenUsed/>
    <w:qFormat/>
    <w:uiPriority w:val="99"/>
    <w:rPr>
      <w:rFonts w:ascii="Segoe UI" w:hAnsi="Segoe UI" w:cs="Segoe UI"/>
      <w:sz w:val="18"/>
      <w:szCs w:val="18"/>
    </w:rPr>
  </w:style>
  <w:style w:type="paragraph" w:styleId="4">
    <w:name w:val="footer"/>
    <w:basedOn w:val="1"/>
    <w:link w:val="21"/>
    <w:unhideWhenUsed/>
    <w:uiPriority w:val="99"/>
    <w:pPr>
      <w:tabs>
        <w:tab w:val="center" w:pos="4513"/>
        <w:tab w:val="right" w:pos="9026"/>
      </w:tabs>
      <w:snapToGrid w:val="0"/>
      <w:jc w:val="left"/>
    </w:pPr>
    <w:rPr>
      <w:sz w:val="18"/>
      <w:szCs w:val="18"/>
    </w:rPr>
  </w:style>
  <w:style w:type="paragraph" w:styleId="5">
    <w:name w:val="header"/>
    <w:basedOn w:val="1"/>
    <w:link w:val="20"/>
    <w:unhideWhenUsed/>
    <w:uiPriority w:val="99"/>
    <w:pPr>
      <w:pBdr>
        <w:bottom w:val="single" w:color="auto" w:sz="6" w:space="1"/>
      </w:pBdr>
      <w:tabs>
        <w:tab w:val="center" w:pos="4513"/>
        <w:tab w:val="right" w:pos="9026"/>
      </w:tabs>
      <w:snapToGrid w:val="0"/>
      <w:jc w:val="center"/>
    </w:pPr>
    <w:rPr>
      <w:sz w:val="18"/>
      <w:szCs w:val="18"/>
    </w:rPr>
  </w:style>
  <w:style w:type="paragraph" w:styleId="6">
    <w:name w:val="annotation subject"/>
    <w:basedOn w:val="2"/>
    <w:next w:val="2"/>
    <w:link w:val="23"/>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bCs/>
    </w:rPr>
  </w:style>
  <w:style w:type="character" w:styleId="11">
    <w:name w:val="Hyperlink"/>
    <w:basedOn w:val="9"/>
    <w:unhideWhenUsed/>
    <w:uiPriority w:val="99"/>
    <w:rPr>
      <w:color w:val="0563C1" w:themeColor="hyperlink"/>
      <w:u w:val="single"/>
      <w14:textFill>
        <w14:solidFill>
          <w14:schemeClr w14:val="hlink"/>
        </w14:solidFill>
      </w14:textFill>
    </w:rPr>
  </w:style>
  <w:style w:type="character" w:styleId="12">
    <w:name w:val="annotation reference"/>
    <w:basedOn w:val="9"/>
    <w:semiHidden/>
    <w:unhideWhenUsed/>
    <w:qFormat/>
    <w:uiPriority w:val="99"/>
    <w:rPr>
      <w:sz w:val="16"/>
      <w:szCs w:val="16"/>
    </w:rPr>
  </w:style>
  <w:style w:type="character" w:customStyle="1" w:styleId="13">
    <w:name w:val="mb"/>
    <w:basedOn w:val="9"/>
    <w:uiPriority w:val="0"/>
  </w:style>
  <w:style w:type="paragraph" w:customStyle="1" w:styleId="14">
    <w:name w:val="EndNote Bibliography Title"/>
    <w:basedOn w:val="1"/>
    <w:link w:val="15"/>
    <w:qFormat/>
    <w:uiPriority w:val="0"/>
    <w:pPr>
      <w:jc w:val="center"/>
    </w:pPr>
    <w:rPr>
      <w:rFonts w:ascii="Calibri" w:hAnsi="Calibri"/>
      <w:sz w:val="20"/>
    </w:rPr>
  </w:style>
  <w:style w:type="character" w:customStyle="1" w:styleId="15">
    <w:name w:val="EndNote Bibliography Title Char"/>
    <w:basedOn w:val="9"/>
    <w:link w:val="14"/>
    <w:uiPriority w:val="0"/>
    <w:rPr>
      <w:rFonts w:ascii="Calibri" w:hAnsi="Calibri"/>
      <w:sz w:val="20"/>
    </w:rPr>
  </w:style>
  <w:style w:type="paragraph" w:customStyle="1" w:styleId="16">
    <w:name w:val="EndNote Bibliography"/>
    <w:basedOn w:val="1"/>
    <w:link w:val="17"/>
    <w:uiPriority w:val="0"/>
    <w:rPr>
      <w:rFonts w:ascii="Calibri" w:hAnsi="Calibri"/>
      <w:sz w:val="20"/>
    </w:rPr>
  </w:style>
  <w:style w:type="character" w:customStyle="1" w:styleId="17">
    <w:name w:val="EndNote Bibliography Char"/>
    <w:basedOn w:val="9"/>
    <w:link w:val="16"/>
    <w:qFormat/>
    <w:uiPriority w:val="0"/>
    <w:rPr>
      <w:rFonts w:ascii="Calibri" w:hAnsi="Calibri"/>
      <w:sz w:val="20"/>
    </w:rPr>
  </w:style>
  <w:style w:type="paragraph" w:styleId="18">
    <w:name w:val="List Paragraph"/>
    <w:basedOn w:val="1"/>
    <w:qFormat/>
    <w:uiPriority w:val="34"/>
    <w:pPr>
      <w:ind w:left="720"/>
      <w:contextualSpacing/>
    </w:pPr>
  </w:style>
  <w:style w:type="table" w:customStyle="1" w:styleId="19">
    <w:name w:val="Grid Table 2 Accent 5"/>
    <w:basedOn w:val="7"/>
    <w:uiPriority w:val="47"/>
    <w:tblPr>
      <w:tblBorders>
        <w:top w:val="single" w:color="8EAADB" w:themeColor="accent5" w:themeTint="99" w:sz="2" w:space="0"/>
        <w:bottom w:val="single" w:color="8EAADB" w:themeColor="accent5" w:themeTint="99" w:sz="2" w:space="0"/>
        <w:insideH w:val="single" w:color="8EAADB" w:themeColor="accent5" w:themeTint="99" w:sz="2" w:space="0"/>
        <w:insideV w:val="single" w:color="8EAADB" w:themeColor="accent5" w:themeTint="99" w:sz="2" w:space="0"/>
      </w:tblBorders>
    </w:tblPr>
    <w:tblStylePr w:type="firstRow">
      <w:rPr>
        <w:b/>
        <w:bCs/>
      </w:rPr>
      <w:tcPr>
        <w:tcBorders>
          <w:top w:val="nil"/>
          <w:bottom w:val="single" w:color="8EAADB" w:themeColor="accent5" w:themeTint="99" w:sz="12" w:space="0"/>
          <w:insideH w:val="nil"/>
          <w:insideV w:val="nil"/>
        </w:tcBorders>
        <w:shd w:val="clear" w:color="auto" w:fill="FFFFFF" w:themeFill="background1"/>
      </w:tcPr>
    </w:tblStylePr>
    <w:tblStylePr w:type="lastRow">
      <w:rPr>
        <w:b/>
        <w:bCs/>
      </w:rPr>
      <w:tcPr>
        <w:tcBorders>
          <w:top w:val="double" w:color="8EAADB"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5" w:themeFillTint="33"/>
      </w:tcPr>
    </w:tblStylePr>
    <w:tblStylePr w:type="band1Horz">
      <w:tcPr>
        <w:shd w:val="clear" w:color="auto" w:fill="D9E2F3" w:themeFill="accent5" w:themeFillTint="33"/>
      </w:tcPr>
    </w:tblStylePr>
  </w:style>
  <w:style w:type="character" w:customStyle="1" w:styleId="20">
    <w:name w:val="页眉 字符"/>
    <w:basedOn w:val="9"/>
    <w:link w:val="5"/>
    <w:uiPriority w:val="99"/>
    <w:rPr>
      <w:sz w:val="18"/>
      <w:szCs w:val="18"/>
    </w:rPr>
  </w:style>
  <w:style w:type="character" w:customStyle="1" w:styleId="21">
    <w:name w:val="页脚 字符"/>
    <w:basedOn w:val="9"/>
    <w:link w:val="4"/>
    <w:qFormat/>
    <w:uiPriority w:val="99"/>
    <w:rPr>
      <w:sz w:val="18"/>
      <w:szCs w:val="18"/>
    </w:rPr>
  </w:style>
  <w:style w:type="character" w:customStyle="1" w:styleId="22">
    <w:name w:val="批注文字 字符"/>
    <w:basedOn w:val="9"/>
    <w:link w:val="2"/>
    <w:semiHidden/>
    <w:qFormat/>
    <w:uiPriority w:val="99"/>
    <w:rPr>
      <w:sz w:val="20"/>
      <w:szCs w:val="20"/>
    </w:rPr>
  </w:style>
  <w:style w:type="character" w:customStyle="1" w:styleId="23">
    <w:name w:val="批注主题 字符"/>
    <w:basedOn w:val="22"/>
    <w:link w:val="6"/>
    <w:semiHidden/>
    <w:qFormat/>
    <w:uiPriority w:val="99"/>
    <w:rPr>
      <w:b/>
      <w:bCs/>
      <w:sz w:val="20"/>
      <w:szCs w:val="20"/>
    </w:rPr>
  </w:style>
  <w:style w:type="character" w:customStyle="1" w:styleId="24">
    <w:name w:val="批注框文本 字符"/>
    <w:basedOn w:val="9"/>
    <w:link w:val="3"/>
    <w:semiHidden/>
    <w:qFormat/>
    <w:uiPriority w:val="99"/>
    <w:rPr>
      <w:rFonts w:ascii="Segoe UI" w:hAnsi="Segoe UI" w:cs="Segoe UI"/>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4</Pages>
  <Words>3415</Words>
  <Characters>19471</Characters>
  <Lines>162</Lines>
  <Paragraphs>45</Paragraphs>
  <TotalTime>106</TotalTime>
  <ScaleCrop>false</ScaleCrop>
  <LinksUpToDate>false</LinksUpToDate>
  <CharactersWithSpaces>22841</CharactersWithSpaces>
  <Application>WPS Office_11.1.0.100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07:58:00Z</dcterms:created>
  <dc:creator>Junjie Xu</dc:creator>
  <cp:lastModifiedBy>Mr. J</cp:lastModifiedBy>
  <dcterms:modified xsi:type="dcterms:W3CDTF">2020-10-22T16:46: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